
<file path=[Content_Types].xml><?xml version="1.0" encoding="utf-8"?>
<Types xmlns="http://schemas.openxmlformats.org/package/2006/content-types">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412C" w:rsidRPr="00BC3E93" w:rsidRDefault="006E6B55" w:rsidP="0081412C">
      <w:pPr>
        <w:spacing w:line="480" w:lineRule="auto"/>
        <w:rPr>
          <w:b/>
        </w:rPr>
      </w:pPr>
      <w:r>
        <w:rPr>
          <w:b/>
        </w:rPr>
        <w:t>Methods S1</w:t>
      </w:r>
      <w:r w:rsidR="00216DC2">
        <w:rPr>
          <w:b/>
        </w:rPr>
        <w:t>.</w:t>
      </w:r>
    </w:p>
    <w:p w:rsidR="0081412C" w:rsidRPr="00BC3E93" w:rsidRDefault="00BC3E93" w:rsidP="0081412C">
      <w:pPr>
        <w:spacing w:line="480" w:lineRule="auto"/>
      </w:pPr>
      <w:r w:rsidRPr="00BC3E93">
        <w:t>DEER DEMOGRAPHY AND HARVEST</w:t>
      </w:r>
    </w:p>
    <w:p w:rsidR="0081412C" w:rsidRDefault="0081412C" w:rsidP="0081412C">
      <w:pPr>
        <w:spacing w:line="480" w:lineRule="auto"/>
        <w:ind w:firstLine="720"/>
      </w:pPr>
      <w:r>
        <w:t>Our model used semi-annual time-steps to accommodate parturition and f</w:t>
      </w:r>
      <w:r w:rsidR="00E34C37">
        <w:t>awn rearing during summer (Apr – Sep</w:t>
      </w:r>
      <w:r>
        <w:t xml:space="preserve">), </w:t>
      </w:r>
      <w:r w:rsidRPr="00B84C24">
        <w:t>hunting and</w:t>
      </w:r>
      <w:r>
        <w:t xml:space="preserve"> increased natural mortalit</w:t>
      </w:r>
      <w:r w:rsidR="00E34C37">
        <w:t>y during winter (Oct – Mar</w:t>
      </w:r>
      <w:r>
        <w:t>)</w:t>
      </w:r>
      <w:r w:rsidR="005721D9">
        <w:t xml:space="preserve"> </w:t>
      </w:r>
      <w:r>
        <w:t>(</w:t>
      </w:r>
      <w:r w:rsidR="004B553D">
        <w:t>Table S2</w:t>
      </w:r>
      <w:r>
        <w:t>), and the slow rate of CWD progre</w:t>
      </w:r>
      <w:r w:rsidR="00B613C5">
        <w:t>ssion for infected deer</w:t>
      </w:r>
      <w:r w:rsidR="009B727D">
        <w:t xml:space="preserve"> </w:t>
      </w:r>
      <w:r w:rsidR="00A579CC">
        <w:fldChar w:fldCharType="begin"/>
      </w:r>
      <w:r w:rsidR="00660DFA">
        <w:instrText xml:space="preserve"> ADDIN ZOTERO_ITEM CSL_CITATION {"citationID":"1FJD9AqA","properties":{"formattedCitation":"[1]","plainCitation":"[1]"},"citationItems":[{"id":10,"uris":["http://zotero.org/users/1515388/items/3RV6926M"],"uri":["http://zotero.org/users/1515388/items/3RV6926M"],"itemData":{"id":10,"type":"article-journal","title":"Host culling as an adaptive management tool for chronic wasting disease in white-tailed deer: a modelling study","container-title":"The Journal of applied ecology","page":"457-466","volume":"46","issue":"2","source":"NCBI PubMed","abstract":"Emerging wildlife diseases pose a significant threat to natural and human systems. Because of real or perceived risks of delayed actions, disease management strategies such as culling are often implemented before thorough scientific knowledge of disease dynamics is available. Adaptive management is a valuable approach in addressing the uncertainty and complexity associated with wildlife disease problems and can be facilitated by using a formal model.We developed a multi-state computer simulation model using age, sex, infection-stage, and seasonality as a tool for scientific learning and managing chronic wasting disease (CWD) in white-tailed deer Odocoileus virginianus. Our matrix model used disease transmission parameters based on data collected through disease management activities. We used this model to evaluate management issues on density- (DD) and frequency-dependent (FD) transmission, time since disease introduction, and deer culling on the demographics, epizootiology, and management of CWD.Both DD and FD models fit the Wisconsin data for a harvested white-tailed deer population, but FD was slightly better. Time since disease introduction was estimated as 36 (95% CI, 24-50) and 188 (41-&gt;200) years for DD and FD transmission, respectively. Deer harvest using intermediate to high non-selective rates can be used to reduce uncertainty between DD and FD transmission and improve our prediction of long-term epidemic patterns and host population impacts. A higher harvest rate allows earlier detection of these differences, but substantially reduces deer abundance.Results showed that CWD has spread slowly within Wisconsin deer populations, and therefore, epidemics and disease management are expected to last for decades. Non-hunted deer populations can develop and sustain a high level of infection, generating a substantial risk of disease spread. In contrast, CWD prevalence remains lower in hunted deer populations, but at a higher prevalence the disease competes with recreational hunting to reduce deer abundance.Synthesis and applications. Uncertainty about density- or frequency-dependent transmission hinders predictions about the long-term impacts of chronic wasting disease on cervid populations and the development of appropriate management strategies. An adaptive management strategy using computer modelling coupled with experimental management and monitoring can be used to test model predictions, identify the likely mode of disease transmission, and evaluate the risks of alternative management responses.","DOI":"10.1111/j.1365-2664.2008.01576.x","ISSN":"0021-8901","note":"PMID: 19536340","shortTitle":"Host culling as an adaptive management tool for chronic wasting disease in white-tailed deer","journalAbbreviation":"J Appl Ecol","language":"ENG","author":[{"family":"Wasserberg","given":"Gideon"},{"family":"Osnas","given":"Erik E"},{"family":"Rolley","given":"Robert E"},{"family":"Samuel","given":"Michael D"}],"issued":{"date-parts":[["2009",4]]},"PMID":"19536340"}}],"schema":"https://github.com/citation-style-language/schema/raw/master/csl-citation.json"} </w:instrText>
      </w:r>
      <w:r w:rsidR="00A579CC">
        <w:fldChar w:fldCharType="separate"/>
      </w:r>
      <w:r w:rsidR="00660DFA" w:rsidRPr="00660DFA">
        <w:t>[1]</w:t>
      </w:r>
      <w:r w:rsidR="00A579CC">
        <w:fldChar w:fldCharType="end"/>
      </w:r>
      <w:r>
        <w:t>.</w:t>
      </w:r>
      <w:r w:rsidRPr="00E76885">
        <w:rPr>
          <w:i/>
        </w:rPr>
        <w:t xml:space="preserve"> </w:t>
      </w:r>
      <w:r w:rsidR="00215624">
        <w:rPr>
          <w:i/>
        </w:rPr>
        <w:t xml:space="preserve"> </w:t>
      </w:r>
      <w:r>
        <w:t>The model is non-spatial and assumes a deer population with no immigration or emigration. Deer life-span in southern Wisconsin is approximately 10 years</w:t>
      </w:r>
      <w:r w:rsidR="009B727D">
        <w:t xml:space="preserve"> </w:t>
      </w:r>
      <w:r w:rsidR="00A579CC">
        <w:fldChar w:fldCharType="begin"/>
      </w:r>
      <w:r w:rsidR="00660DFA">
        <w:instrText xml:space="preserve"> ADDIN ZOTERO_ITEM CSL_CITATION {"citationID":"vRYvdGfd","properties":{"formattedCitation":"[2]","plainCitation":"[2]"},"citationItems":[{"id":13,"uris":["http://zotero.org/users/1515388/items/Z5I88VGM"],"uri":["http://zotero.org/users/1515388/items/Z5I88VGM"],"itemData":{"id":13,"type":"report","title":"Management workbook for white-tailed deer. Second edition.","publisher":"Bureaus of Wildlife Management and Integrated Science Services","publisher-place":"Madison, WI, USA","event-place":"Madison, WI, USA","author":[{"family":"Wisconsin Department of Natural Resources","given":""}],"issued":{"date-parts":[["2001"]]}}}],"schema":"https://github.com/citation-style-language/schema/raw/master/csl-citation.json"} </w:instrText>
      </w:r>
      <w:r w:rsidR="00A579CC">
        <w:fldChar w:fldCharType="separate"/>
      </w:r>
      <w:r w:rsidR="00660DFA" w:rsidRPr="00660DFA">
        <w:t>[2]</w:t>
      </w:r>
      <w:r w:rsidR="00A579CC">
        <w:fldChar w:fldCharType="end"/>
      </w:r>
      <w:r>
        <w:t>, thus, we divided the deer population into 20 semi-annual age groups. Fecundity (assuming equal sex ratio</w:t>
      </w:r>
      <w:r w:rsidR="001A338D">
        <w:t xml:space="preserve"> at birth</w:t>
      </w:r>
      <w:r>
        <w:t>) was estimated as a product of the pregnancy rate and number of fawns produced by pregnant females in each age class</w:t>
      </w:r>
      <w:r w:rsidR="009B727D">
        <w:t xml:space="preserve"> </w:t>
      </w:r>
      <w:r w:rsidR="00A579CC">
        <w:fldChar w:fldCharType="begin"/>
      </w:r>
      <w:r w:rsidR="009B727D">
        <w:instrText xml:space="preserve"> ADDIN ZOTERO_ITEM CSL_CITATION {"citationID":"F0ylDnps","properties":{"formattedCitation":"[3]","plainCitation":"[3]"},"citationItems":[{"id":12,"uris":["http://zotero.org/users/1515388/items/2ZMFNPR7"],"uri":["http://zotero.org/users/1515388/items/2ZMFNPR7"],"itemData":{"id":12,"type":"article-journal","title":"Deer Reproduction in Wisconsin","container-title":"Transactions of the Wisconsin Academy of Sciences, Arts and Letters","page":"249-262","volume":"86","author":[{"family":"McCaffery","given":"K. R."},{"family":"Ashbrenner","given":"J. E."},{"family":"Rolley","given":"R. E."}],"issued":{"date-parts":[["1998"]]}}}],"schema":"https://github.com/citation-style-language/schema/raw/master/csl-citation.json"} </w:instrText>
      </w:r>
      <w:r w:rsidR="00A579CC">
        <w:fldChar w:fldCharType="separate"/>
      </w:r>
      <w:r w:rsidR="00C91BC2" w:rsidRPr="00C91BC2">
        <w:t>[3]</w:t>
      </w:r>
      <w:r w:rsidR="00A579CC">
        <w:fldChar w:fldCharType="end"/>
      </w:r>
      <w:r>
        <w:t xml:space="preserve"> (</w:t>
      </w:r>
      <w:r w:rsidR="004B553D">
        <w:t>Table S2</w:t>
      </w:r>
      <w:r>
        <w:t>). Non-</w:t>
      </w:r>
      <w:r w:rsidRPr="00B84C24">
        <w:t>hunting</w:t>
      </w:r>
      <w:r>
        <w:t xml:space="preserve"> survival rates were provided by Wisconsin Department of Natural Resource</w:t>
      </w:r>
      <w:r w:rsidR="00D93EC3">
        <w:t>s</w:t>
      </w:r>
      <w:r>
        <w:t xml:space="preserve"> (WDNR) deer ecologists (</w:t>
      </w:r>
      <w:r w:rsidR="004B553D">
        <w:t>Table S2</w:t>
      </w:r>
      <w:r>
        <w:t xml:space="preserve">). </w:t>
      </w:r>
    </w:p>
    <w:p w:rsidR="00021570" w:rsidRDefault="0081412C" w:rsidP="00660DFA">
      <w:pPr>
        <w:spacing w:line="480" w:lineRule="auto"/>
        <w:ind w:firstLine="720"/>
      </w:pPr>
      <w:r>
        <w:t>Deer</w:t>
      </w:r>
      <w:r w:rsidRPr="00B653CB">
        <w:t xml:space="preserve"> </w:t>
      </w:r>
      <w:r w:rsidRPr="00273A33">
        <w:t>hunting</w:t>
      </w:r>
      <w:r w:rsidRPr="00B653CB">
        <w:t xml:space="preserve"> </w:t>
      </w:r>
      <w:r>
        <w:t>is the principal population and disease control measure used to manage deer abundance</w:t>
      </w:r>
      <w:r w:rsidR="004F002B">
        <w:t xml:space="preserve"> </w:t>
      </w:r>
      <w:r w:rsidR="00A579CC">
        <w:fldChar w:fldCharType="begin"/>
      </w:r>
      <w:r w:rsidR="00660DFA">
        <w:instrText xml:space="preserve"> ADDIN ZOTERO_ITEM CSL_CITATION {"citationID":"6orgbp9ui","properties":{"formattedCitation":"[2,4]","plainCitation":"[2,4]"},"citationItems":[{"id":13,"uris":["http://zotero.org/users/1515388/items/Z5I88VGM"],"uri":["http://zotero.org/users/1515388/items/Z5I88VGM"],"itemData":{"id":13,"type":"report","title":"Management workbook for white-tailed deer. Second edition.","publisher":"Bureaus of Wildlife Management and Integrated Science Services","publisher-place":"Madison, WI, USA","event-place":"Madison, WI, USA","author":[{"family":"Wisconsin Department of Natural Resources","given":""}],"issued":{"date-parts":[["2001"]]}},"label":"page"},{"id":15,"uris":["http://zotero.org/users/1515388/items/V53PJ4M9"],"uri":["http://zotero.org/users/1515388/items/V53PJ4M9"],"itemData":{"id":15,"type":"book","title":"Environmental impact statement on rules to eradicate chronic wasting disease in Wisconsin's free-ranging white-tailed deer herd","publisher":"Wisconsin Department of Natural Resources, Bureau of Integrated Science Services","number-of-pages":"175","author":[{"family":"Bartelt","given":"G. A."},{"family":"Pardee","given":"J."},{"family":"Thiede","given":"K."}],"issued":{"date-parts":[["2003"]]}},"label":"page"}],"schema":"https://github.com/citation-style-language/schema/raw/master/csl-citation.json"} </w:instrText>
      </w:r>
      <w:r w:rsidR="00A579CC">
        <w:fldChar w:fldCharType="separate"/>
      </w:r>
      <w:r w:rsidR="00660DFA" w:rsidRPr="00660DFA">
        <w:t>[2,4]</w:t>
      </w:r>
      <w:r w:rsidR="00A579CC">
        <w:fldChar w:fldCharType="end"/>
      </w:r>
      <w:r>
        <w:t xml:space="preserve">. </w:t>
      </w:r>
      <w:r w:rsidRPr="00B84C24">
        <w:t>Th</w:t>
      </w:r>
      <w:r w:rsidR="00BC3E93">
        <w:t>roughout the</w:t>
      </w:r>
      <w:r w:rsidRPr="00B84C24">
        <w:t xml:space="preserve"> paper, we generally use</w:t>
      </w:r>
      <w:r w:rsidR="00BC3E93">
        <w:t>d</w:t>
      </w:r>
      <w:r w:rsidRPr="00B84C24">
        <w:t xml:space="preserve"> ‘harvest</w:t>
      </w:r>
      <w:r>
        <w:t xml:space="preserve"> strategy</w:t>
      </w:r>
      <w:r w:rsidRPr="00B84C24">
        <w:t xml:space="preserve">’ to indicate </w:t>
      </w:r>
      <w:r w:rsidR="00CE72C1">
        <w:t>population reduction</w:t>
      </w:r>
      <w:r w:rsidR="00D300A3">
        <w:t xml:space="preserve"> </w:t>
      </w:r>
      <w:r>
        <w:t>achieved by chang</w:t>
      </w:r>
      <w:r w:rsidR="00DB176E">
        <w:t>ing</w:t>
      </w:r>
      <w:r>
        <w:t xml:space="preserve"> the recreational harvest rates of deer. </w:t>
      </w:r>
      <w:r w:rsidR="00D300A3">
        <w:t xml:space="preserve"> </w:t>
      </w:r>
      <w:r w:rsidRPr="00B84C24">
        <w:t>Deer hunting</w:t>
      </w:r>
      <w:r>
        <w:t xml:space="preserve"> occurs in Wisconsin during the late fall and within the </w:t>
      </w:r>
      <w:r w:rsidRPr="00B1106B">
        <w:t>core</w:t>
      </w:r>
      <w:r w:rsidR="00660DFA">
        <w:t xml:space="preserve"> area continues into the winter</w:t>
      </w:r>
      <w:r w:rsidR="00C91BC2">
        <w:t xml:space="preserve"> </w:t>
      </w:r>
      <w:r w:rsidR="00A579CC">
        <w:fldChar w:fldCharType="begin"/>
      </w:r>
      <w:r w:rsidR="00C91BC2">
        <w:instrText xml:space="preserve"> ADDIN ZOTERO_ITEM CSL_CITATION {"citationID":"7cIL5Tc6","properties":{"formattedCitation":"[5]","plainCitation":"[5]"},"citationItems":[{"id":32,"uris":["http://zotero.org/users/1515388/items/2BCSPADF"],"uri":["http://zotero.org/users/1515388/items/2BCSPADF"],"itemData":{"id":32,"type":"book","title":"Controlling chronic wasting disease in Wisconsin : a progress report and look toward the future","publisher":"Wisconsin Department of Natural Resources, Bureaus of Wildlife Management and Integrated Science Services","publisher-place":"Madison, Wisconsin","number-of-pages":"20","event-place":"Madison, Wisconsin","author":[{"family":"Rolley","given":"R. E."}],"issued":{"date-parts":[["2005"]]}}}],"schema":"https://github.com/citation-style-language/schema/raw/master/csl-citation.json"} </w:instrText>
      </w:r>
      <w:r w:rsidR="00A579CC">
        <w:fldChar w:fldCharType="separate"/>
      </w:r>
      <w:r w:rsidR="00C91BC2" w:rsidRPr="00C91BC2">
        <w:t>[5]</w:t>
      </w:r>
      <w:r w:rsidR="00A579CC">
        <w:fldChar w:fldCharType="end"/>
      </w:r>
      <w:r w:rsidR="004764A3">
        <w:t xml:space="preserve"> (i.e. within the</w:t>
      </w:r>
      <w:r>
        <w:t xml:space="preserve"> ‘Winter’ </w:t>
      </w:r>
      <w:r w:rsidR="004764A3">
        <w:t>season of the model</w:t>
      </w:r>
      <w:r>
        <w:t xml:space="preserve">) and </w:t>
      </w:r>
      <w:r w:rsidR="001F279F">
        <w:t xml:space="preserve">harvest </w:t>
      </w:r>
      <w:r>
        <w:t>is independent of CWD infection stage</w:t>
      </w:r>
      <w:r w:rsidR="00C91BC2">
        <w:t xml:space="preserve"> </w:t>
      </w:r>
      <w:r w:rsidR="00A579CC">
        <w:fldChar w:fldCharType="begin"/>
      </w:r>
      <w:r w:rsidR="00C91BC2">
        <w:instrText xml:space="preserve"> ADDIN ZOTERO_ITEM CSL_CITATION {"citationID":"cIBokuEL","properties":{"formattedCitation":"[6]","plainCitation":"[6]"},"citationItems":[{"id":27,"uris":["http://zotero.org/users/1515388/items/Q2923XEC"],"uri":["http://zotero.org/users/1515388/items/Q2923XEC"],"itemData":{"id":27,"type":"article-journal","title":"Demographic Patterns and Harvest Vulnerability of Chronic Wasting Disease Infected White-Tailed Deer in Wisconsin","container-title":"Journal of Wildlife Management","page":"546-553","volume":"70","issue":"2","source":"CrossRef","DOI":"10.2193/0022-541X(2006)70[546:DPAHVO]2.0.CO;2","ISSN":"0022-541X, 1937-2817","author":[{"family":"Grear","given":"Daniel A."},{"family":"Samuel","given":"Michael D."},{"family":"Langenberg","given":"Julie A."},{"family":"Keane","given":"Delwyn"}],"issued":{"date-parts":[["2006",4]]},"accessed":{"date-parts":[["2013",7,21]]}}}],"schema":"https://github.com/citation-style-language/schema/raw/master/csl-citation.json"} </w:instrText>
      </w:r>
      <w:r w:rsidR="00A579CC">
        <w:fldChar w:fldCharType="separate"/>
      </w:r>
      <w:r w:rsidR="00C91BC2" w:rsidRPr="00C91BC2">
        <w:t>[6]</w:t>
      </w:r>
      <w:r w:rsidR="00A579CC">
        <w:fldChar w:fldCharType="end"/>
      </w:r>
      <w:r>
        <w:t xml:space="preserve">. </w:t>
      </w:r>
      <w:r w:rsidR="00D300A3">
        <w:t xml:space="preserve"> We used a</w:t>
      </w:r>
      <w:r>
        <w:t xml:space="preserve">ntlered (bucks </w:t>
      </w:r>
      <w:r w:rsidR="00BC3E93" w:rsidRPr="00BC3E93">
        <w:t>≥</w:t>
      </w:r>
      <w:r>
        <w:t xml:space="preserve">1 year old) and antlerless (fawns and females) </w:t>
      </w:r>
      <w:r w:rsidRPr="00B84C24">
        <w:t xml:space="preserve">harvest </w:t>
      </w:r>
      <w:r>
        <w:t xml:space="preserve">rates based on sex, age, kill (SAK) statistics for antlered and antlerless deer and additional deer demographic data collected by WDNR. </w:t>
      </w:r>
      <w:r w:rsidR="00D300A3">
        <w:t xml:space="preserve"> </w:t>
      </w:r>
      <w:r>
        <w:t xml:space="preserve">The average annual </w:t>
      </w:r>
      <w:r w:rsidRPr="00B84C24">
        <w:t xml:space="preserve">harvest </w:t>
      </w:r>
      <w:r>
        <w:t>rate</w:t>
      </w:r>
      <w:r w:rsidRPr="00E1675B">
        <w:t xml:space="preserve"> </w:t>
      </w:r>
      <w:r>
        <w:t xml:space="preserve">prior to the detection of CWD </w:t>
      </w:r>
      <w:r w:rsidRPr="00B84C24">
        <w:t>(harvest</w:t>
      </w:r>
      <w:r>
        <w:t xml:space="preserve"> strategy) was estimated as 48</w:t>
      </w:r>
      <w:r w:rsidR="00D300A3">
        <w:t>%</w:t>
      </w:r>
      <w:r>
        <w:t xml:space="preserve"> and 26</w:t>
      </w:r>
      <w:r w:rsidR="004C1CBB">
        <w:t>%</w:t>
      </w:r>
      <w:r>
        <w:t xml:space="preserve"> for antlered and antlerless deer, respectively. These rates produced an approximately stable deer population</w:t>
      </w:r>
      <w:r w:rsidR="00F5505C">
        <w:t xml:space="preserve"> (</w:t>
      </w:r>
      <w:r w:rsidR="00F5505C" w:rsidRPr="004764A3">
        <w:rPr>
          <w:i/>
        </w:rPr>
        <w:t>λ</w:t>
      </w:r>
      <w:r w:rsidR="00F5505C">
        <w:t xml:space="preserve"> </w:t>
      </w:r>
      <w:r>
        <w:t>≈ 1.0) from 1987 to 2001</w:t>
      </w:r>
      <w:r w:rsidR="00660DFA">
        <w:t xml:space="preserve"> </w:t>
      </w:r>
      <w:r w:rsidR="00A579CC">
        <w:fldChar w:fldCharType="begin"/>
      </w:r>
      <w:r w:rsidR="00660DFA">
        <w:instrText xml:space="preserve"> ADDIN ZOTERO_ITEM CSL_CITATION {"citationID":"GUYBPIPP","properties":{"formattedCitation":"[1]","plainCitation":"[1]"},"citationItems":[{"id":10,"uris":["http://zotero.org/users/1515388/items/3RV6926M"],"uri":["http://zotero.org/users/1515388/items/3RV6926M"],"itemData":{"id":10,"type":"article-journal","title":"Host culling as an adaptive management tool for chronic wasting disease in white-tailed deer: a modelling study","container-title":"The Journal of applied ecology","page":"457-466","volume":"46","issue":"2","source":"NCBI PubMed","abstract":"Emerging wildlife diseases pose a significant threat to natural and human systems. Because of real or perceived risks of delayed actions, disease management strategies such as culling are often implemented before thorough scientific knowledge of disease dynamics is available. Adaptive management is a valuable approach in addressing the uncertainty and complexity associated with wildlife disease problems and can be facilitated by using a formal model.We developed a multi-state computer simulation model using age, sex, infection-stage, and seasonality as a tool for scientific learning and managing chronic wasting disease (CWD) in white-tailed deer Odocoileus virginianus. Our matrix model used disease transmission parameters based on data collected through disease management activities. We used this model to evaluate management issues on density- (DD) and frequency-dependent (FD) transmission, time since disease introduction, and deer culling on the demographics, epizootiology, and management of CWD.Both DD and FD models fit the Wisconsin data for a harvested white-tailed deer population, but FD was slightly better. Time since disease introduction was estimated as 36 (95% CI, 24-50) and 188 (41-&gt;200) years for DD and FD transmission, respectively. Deer harvest using intermediate to high non-selective rates can be used to reduce uncertainty between DD and FD transmission and improve our prediction of long-term epidemic patterns and host population impacts. A higher harvest rate allows earlier detection of these differences, but substantially reduces deer abundance.Results showed that CWD has spread slowly within Wisconsin deer populations, and therefore, epidemics and disease management are expected to last for decades. Non-hunted deer populations can develop and sustain a high level of infection, generating a substantial risk of disease spread. In contrast, CWD prevalence remains lower in hunted deer populations, but at a higher prevalence the disease competes with recreational hunting to reduce deer abundance.Synthesis and applications. Uncertainty about density- or frequency-dependent transmission hinders predictions about the long-term impacts of chronic wasting disease on cervid populations and the development of appropriate management strategies. An adaptive management strategy using computer modelling coupled with experimental management and monitoring can be used to test model predictions, identify the likely mode of disease transmission, and evaluate the risks of alternative management responses.","DOI":"10.1111/j.1365-2664.2008.01576.x","ISSN":"0021-8901","note":"PMID: 19536340","shortTitle":"Host culling as an adaptive management tool for chronic wasting disease in white-tailed deer","journalAbbreviation":"J Appl Ecol","language":"ENG","author":[{"family":"Wasserberg","given":"Gideon"},{"family":"Osnas","given":"Erik E"},{"family":"Rolley","given":"Robert E"},{"family":"Samuel","given":"Michael D"}],"issued":{"date-parts":[["2009",4]]},"PMID":"19536340"}}],"schema":"https://github.com/citation-style-language/schema/raw/master/csl-citation.json"} </w:instrText>
      </w:r>
      <w:r w:rsidR="00A579CC">
        <w:fldChar w:fldCharType="separate"/>
      </w:r>
      <w:r w:rsidR="00660DFA" w:rsidRPr="00660DFA">
        <w:t>[1]</w:t>
      </w:r>
      <w:r w:rsidR="00A579CC">
        <w:fldChar w:fldCharType="end"/>
      </w:r>
      <w:r>
        <w:t>.</w:t>
      </w:r>
    </w:p>
    <w:p w:rsidR="00D25A60" w:rsidRDefault="00021570" w:rsidP="0081412C">
      <w:pPr>
        <w:spacing w:line="480" w:lineRule="auto"/>
        <w:ind w:firstLine="720"/>
      </w:pPr>
      <w:r>
        <w:lastRenderedPageBreak/>
        <w:t xml:space="preserve">To estimate </w:t>
      </w:r>
      <w:r w:rsidRPr="004764A3">
        <w:rPr>
          <w:i/>
        </w:rPr>
        <w:t>TDI</w:t>
      </w:r>
      <w:r>
        <w:t xml:space="preserve"> and </w:t>
      </w:r>
      <w:r w:rsidR="001A338D">
        <w:t xml:space="preserve">specific </w:t>
      </w:r>
      <w:r>
        <w:t xml:space="preserve">transmission coefficients, we </w:t>
      </w:r>
      <w:r w:rsidR="001A338D">
        <w:t>estimated the</w:t>
      </w:r>
      <w:r>
        <w:t xml:space="preserve"> deer population in the core area </w:t>
      </w:r>
      <w:r w:rsidR="001A338D">
        <w:t>prior to 2001</w:t>
      </w:r>
      <w:r>
        <w:t xml:space="preserve">.  To do that we used the Iowa </w:t>
      </w:r>
      <w:r w:rsidR="001A338D">
        <w:t>C</w:t>
      </w:r>
      <w:r>
        <w:t xml:space="preserve">ounty deer harvest registration, which dates back to </w:t>
      </w:r>
      <w:r w:rsidR="00A93572">
        <w:t xml:space="preserve">the </w:t>
      </w:r>
      <w:r>
        <w:t>194</w:t>
      </w:r>
      <w:r w:rsidR="00A93572">
        <w:t>0s</w:t>
      </w:r>
      <w:r w:rsidR="001A338D">
        <w:t xml:space="preserve">, </w:t>
      </w:r>
      <w:r w:rsidR="00A93572">
        <w:t xml:space="preserve">but </w:t>
      </w:r>
      <w:r w:rsidR="001A338D">
        <w:t>has</w:t>
      </w:r>
      <w:r>
        <w:t xml:space="preserve"> some gaps in early years</w:t>
      </w:r>
      <w:r w:rsidR="001A338D">
        <w:t>,</w:t>
      </w:r>
      <w:r>
        <w:t xml:space="preserve"> </w:t>
      </w:r>
      <w:r w:rsidR="001A338D">
        <w:t>and</w:t>
      </w:r>
      <w:r>
        <w:t xml:space="preserve"> is continuous </w:t>
      </w:r>
      <w:r w:rsidR="001A338D">
        <w:t>since</w:t>
      </w:r>
      <w:r>
        <w:t xml:space="preserve"> 1953.  Iowa County comprises more than half of south-central Wisconsin’s CWD core area and adjacent counties have less data available.  </w:t>
      </w:r>
      <w:r w:rsidR="00A93572">
        <w:t xml:space="preserve">Prior to and including </w:t>
      </w:r>
      <w:r>
        <w:t>the 19</w:t>
      </w:r>
      <w:r w:rsidR="00A93572">
        <w:t>4</w:t>
      </w:r>
      <w:r>
        <w:t xml:space="preserve">0’s, white-tailed deer </w:t>
      </w:r>
      <w:r w:rsidR="001A338D">
        <w:t>were rare</w:t>
      </w:r>
      <w:r>
        <w:t xml:space="preserve"> </w:t>
      </w:r>
      <w:r w:rsidR="001A338D">
        <w:t>(</w:t>
      </w:r>
      <w:r>
        <w:t>&lt; 0.</w:t>
      </w:r>
      <w:r w:rsidR="00933C52">
        <w:t>25</w:t>
      </w:r>
      <w:r>
        <w:t xml:space="preserve"> animal </w:t>
      </w:r>
      <w:r w:rsidR="00933C52">
        <w:t>k</w:t>
      </w:r>
      <w:r>
        <w:t>m</w:t>
      </w:r>
      <w:r w:rsidRPr="0046124F">
        <w:rPr>
          <w:vertAlign w:val="superscript"/>
        </w:rPr>
        <w:t>-2</w:t>
      </w:r>
      <w:r w:rsidR="001A338D">
        <w:t>)</w:t>
      </w:r>
      <w:r>
        <w:t>.  Prior to discovery of CWD in Wisconsin</w:t>
      </w:r>
      <w:r w:rsidR="00397220">
        <w:t xml:space="preserve"> in the 2001 harvest season</w:t>
      </w:r>
      <w:r>
        <w:t xml:space="preserve">, deer density in the study area was </w:t>
      </w:r>
      <w:r w:rsidR="001A338D">
        <w:t>estimated at</w:t>
      </w:r>
      <w:r>
        <w:t xml:space="preserve"> ≈ </w:t>
      </w:r>
      <w:r w:rsidR="00933C52">
        <w:t>9.3 deer</w:t>
      </w:r>
      <w:r>
        <w:t xml:space="preserve"> </w:t>
      </w:r>
      <w:r w:rsidR="00670E6C">
        <w:t>k</w:t>
      </w:r>
      <w:r>
        <w:t>m</w:t>
      </w:r>
      <w:r w:rsidRPr="0046124F">
        <w:rPr>
          <w:vertAlign w:val="superscript"/>
        </w:rPr>
        <w:t>-2</w:t>
      </w:r>
      <w:r>
        <w:t xml:space="preserve"> based on harvest registration records.  We simulated deer population </w:t>
      </w:r>
      <w:r w:rsidR="00CE45A2">
        <w:t>size (</w:t>
      </w:r>
      <w:r w:rsidR="00CE45A2" w:rsidRPr="004764A3">
        <w:rPr>
          <w:i/>
        </w:rPr>
        <w:t>N</w:t>
      </w:r>
      <w:r w:rsidR="00CE45A2">
        <w:t>)</w:t>
      </w:r>
      <w:r w:rsidR="00657131">
        <w:t xml:space="preserve"> in year </w:t>
      </w:r>
      <w:r w:rsidR="00657131" w:rsidRPr="00657131">
        <w:rPr>
          <w:i/>
        </w:rPr>
        <w:t>t</w:t>
      </w:r>
      <w:r w:rsidR="00CE45A2">
        <w:t xml:space="preserve"> </w:t>
      </w:r>
      <w:r>
        <w:t>from 19</w:t>
      </w:r>
      <w:r w:rsidR="00A93572">
        <w:t>45</w:t>
      </w:r>
      <w:r>
        <w:t xml:space="preserve"> to 2001 using a phenomenological logistic growth model with </w:t>
      </w:r>
      <w:r w:rsidR="004764A3">
        <w:t>three parameters:</w:t>
      </w:r>
    </w:p>
    <w:p w:rsidR="00D25A60" w:rsidRDefault="004764A3" w:rsidP="00D25A60">
      <w:pPr>
        <w:spacing w:line="480" w:lineRule="auto"/>
        <w:jc w:val="center"/>
      </w:pPr>
      <w:r w:rsidRPr="00C17AA3">
        <w:rPr>
          <w:position w:val="-30"/>
        </w:rPr>
        <w:object w:dxaOrig="278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8.75pt;height:34.5pt" o:ole="">
            <v:imagedata r:id="rId5" o:title=""/>
          </v:shape>
          <o:OLEObject Type="Embed" ProgID="Equation.3" ShapeID="_x0000_i1025" DrawAspect="Content" ObjectID="_1455112009" r:id="rId6"/>
        </w:object>
      </w:r>
      <w:r w:rsidR="00657131">
        <w:t>,</w:t>
      </w:r>
    </w:p>
    <w:p w:rsidR="00021570" w:rsidRDefault="00657131" w:rsidP="00D25A60">
      <w:pPr>
        <w:spacing w:line="480" w:lineRule="auto"/>
      </w:pPr>
      <w:proofErr w:type="gramStart"/>
      <w:r>
        <w:t>defined</w:t>
      </w:r>
      <w:proofErr w:type="gramEnd"/>
      <w:r>
        <w:t xml:space="preserve"> by</w:t>
      </w:r>
      <w:r w:rsidR="00021570">
        <w:t xml:space="preserve"> </w:t>
      </w:r>
      <w:r w:rsidR="00CE45A2">
        <w:t xml:space="preserve">intrinsic </w:t>
      </w:r>
      <w:r w:rsidR="00021570">
        <w:t xml:space="preserve">rate of </w:t>
      </w:r>
      <w:r w:rsidR="00CE45A2">
        <w:t>growth</w:t>
      </w:r>
      <w:r>
        <w:t xml:space="preserve"> (</w:t>
      </w:r>
      <w:r w:rsidRPr="00496860">
        <w:rPr>
          <w:i/>
        </w:rPr>
        <w:t>r</w:t>
      </w:r>
      <w:r>
        <w:t xml:space="preserve"> = 0.297)</w:t>
      </w:r>
      <w:r w:rsidR="00021570">
        <w:t xml:space="preserve">, </w:t>
      </w:r>
      <w:r>
        <w:t>tolerance</w:t>
      </w:r>
      <w:r w:rsidR="00021570">
        <w:t xml:space="preserve"> capacity (</w:t>
      </w:r>
      <w:proofErr w:type="spellStart"/>
      <w:r w:rsidR="00965633" w:rsidRPr="004764A3">
        <w:rPr>
          <w:i/>
        </w:rPr>
        <w:t>N</w:t>
      </w:r>
      <w:r>
        <w:rPr>
          <w:vertAlign w:val="subscript"/>
        </w:rPr>
        <w:t>tol</w:t>
      </w:r>
      <w:proofErr w:type="spellEnd"/>
      <w:r>
        <w:rPr>
          <w:vertAlign w:val="subscript"/>
        </w:rPr>
        <w:t xml:space="preserve"> </w:t>
      </w:r>
      <w:r w:rsidR="00021570">
        <w:t>=</w:t>
      </w:r>
      <w:r>
        <w:t xml:space="preserve"> </w:t>
      </w:r>
      <w:r w:rsidR="00021570">
        <w:t>5040), and starting population size (</w:t>
      </w:r>
      <w:r w:rsidR="00021570" w:rsidRPr="004764A3">
        <w:rPr>
          <w:i/>
        </w:rPr>
        <w:t>N</w:t>
      </w:r>
      <w:r w:rsidR="00021570" w:rsidRPr="00F36AED">
        <w:rPr>
          <w:vertAlign w:val="subscript"/>
        </w:rPr>
        <w:t>0</w:t>
      </w:r>
      <w:r>
        <w:rPr>
          <w:vertAlign w:val="subscript"/>
        </w:rPr>
        <w:t xml:space="preserve"> </w:t>
      </w:r>
      <w:r w:rsidR="00021570">
        <w:t>=</w:t>
      </w:r>
      <w:r>
        <w:t xml:space="preserve"> </w:t>
      </w:r>
      <w:r w:rsidR="00E77CD0">
        <w:t>2</w:t>
      </w:r>
      <w:r w:rsidR="00021570">
        <w:t xml:space="preserve">).  </w:t>
      </w:r>
      <w:r w:rsidR="00CC6C48">
        <w:t>The</w:t>
      </w:r>
      <w:r w:rsidR="00FE5BC6">
        <w:t xml:space="preserve"> starting population size </w:t>
      </w:r>
      <w:r w:rsidR="00B567D2">
        <w:t xml:space="preserve">was </w:t>
      </w:r>
      <w:r w:rsidR="00FE5BC6">
        <w:t>&lt; 0.004 deer km</w:t>
      </w:r>
      <w:r w:rsidR="00FE5BC6" w:rsidRPr="00FE5BC6">
        <w:rPr>
          <w:vertAlign w:val="superscript"/>
        </w:rPr>
        <w:t>-2</w:t>
      </w:r>
      <w:r w:rsidR="00FE5BC6">
        <w:t xml:space="preserve"> (or &lt; 0.01 deer mi</w:t>
      </w:r>
      <w:r w:rsidR="00FE5BC6" w:rsidRPr="00FE5BC6">
        <w:rPr>
          <w:vertAlign w:val="superscript"/>
        </w:rPr>
        <w:t>-2</w:t>
      </w:r>
      <w:r w:rsidR="00FE5BC6">
        <w:t xml:space="preserve">), and we considered a range of sizes from 2 to </w:t>
      </w:r>
      <w:r w:rsidR="007450F0">
        <w:t>544</w:t>
      </w:r>
      <w:r w:rsidR="00FE5BC6">
        <w:t xml:space="preserve"> deer (1 deer km</w:t>
      </w:r>
      <w:r w:rsidR="00FE5BC6" w:rsidRPr="00FE5BC6">
        <w:rPr>
          <w:vertAlign w:val="superscript"/>
        </w:rPr>
        <w:t>-2</w:t>
      </w:r>
      <w:r w:rsidR="00FE5BC6">
        <w:t xml:space="preserve">).  </w:t>
      </w:r>
      <w:r w:rsidR="00FE5BC6" w:rsidRPr="00FE5BC6">
        <w:t xml:space="preserve">We found that the starting population size did not affect </w:t>
      </w:r>
      <w:r w:rsidR="00B567D2">
        <w:t>model</w:t>
      </w:r>
      <w:r w:rsidR="00FE5BC6" w:rsidRPr="00FE5BC6">
        <w:t xml:space="preserve"> fit </w:t>
      </w:r>
      <w:r w:rsidR="00B567D2">
        <w:t xml:space="preserve">to </w:t>
      </w:r>
      <w:r w:rsidR="00FE5BC6" w:rsidRPr="00FE5BC6">
        <w:t xml:space="preserve">the data, and </w:t>
      </w:r>
      <w:r w:rsidR="00B567D2">
        <w:t xml:space="preserve">infection </w:t>
      </w:r>
      <w:r w:rsidR="00B42B9D">
        <w:t>coefficient</w:t>
      </w:r>
      <w:r w:rsidR="00B567D2">
        <w:t>s</w:t>
      </w:r>
      <w:r w:rsidR="00FE5BC6" w:rsidRPr="00FE5BC6">
        <w:t xml:space="preserve"> and </w:t>
      </w:r>
      <w:r w:rsidR="00FE5BC6" w:rsidRPr="004764A3">
        <w:rPr>
          <w:i/>
        </w:rPr>
        <w:t>TDI</w:t>
      </w:r>
      <w:r w:rsidR="00FE5BC6" w:rsidRPr="00FE5BC6">
        <w:t xml:space="preserve"> varied &lt; 5% </w:t>
      </w:r>
      <w:r w:rsidR="007450F0">
        <w:t xml:space="preserve">across </w:t>
      </w:r>
      <w:r w:rsidR="00FE5BC6" w:rsidRPr="00FE5BC6">
        <w:t>different starting population sizes</w:t>
      </w:r>
      <w:r w:rsidR="00CC6C48">
        <w:t xml:space="preserve">. </w:t>
      </w:r>
      <w:r w:rsidR="00B567D2">
        <w:t xml:space="preserve"> </w:t>
      </w:r>
      <w:proofErr w:type="spellStart"/>
      <w:r w:rsidR="009C735C" w:rsidRPr="004764A3">
        <w:rPr>
          <w:i/>
        </w:rPr>
        <w:t>N</w:t>
      </w:r>
      <w:r>
        <w:rPr>
          <w:vertAlign w:val="subscript"/>
        </w:rPr>
        <w:t>tol</w:t>
      </w:r>
      <w:proofErr w:type="spellEnd"/>
      <w:r w:rsidR="007E6DA9">
        <w:t xml:space="preserve"> </w:t>
      </w:r>
      <w:r w:rsidR="00021570">
        <w:t xml:space="preserve">represents the regulatory effect of societal tolerance for deer, thus </w:t>
      </w:r>
      <w:proofErr w:type="spellStart"/>
      <w:r w:rsidR="009C735C" w:rsidRPr="004764A3">
        <w:rPr>
          <w:i/>
        </w:rPr>
        <w:t>N</w:t>
      </w:r>
      <w:r w:rsidR="00C17AA3">
        <w:rPr>
          <w:vertAlign w:val="subscript"/>
        </w:rPr>
        <w:t>tol</w:t>
      </w:r>
      <w:proofErr w:type="spellEnd"/>
      <w:r w:rsidR="00021570">
        <w:t xml:space="preserve"> = </w:t>
      </w:r>
      <w:r w:rsidR="00933C52">
        <w:t>9.3</w:t>
      </w:r>
      <w:r w:rsidR="00965633">
        <w:t xml:space="preserve"> deer</w:t>
      </w:r>
      <w:r w:rsidR="00021570">
        <w:t xml:space="preserve"> </w:t>
      </w:r>
      <w:r w:rsidR="00965633">
        <w:t>k</w:t>
      </w:r>
      <w:r w:rsidR="00021570">
        <w:t>m</w:t>
      </w:r>
      <w:r w:rsidR="00021570" w:rsidRPr="0046124F">
        <w:rPr>
          <w:vertAlign w:val="superscript"/>
        </w:rPr>
        <w:t>-2</w:t>
      </w:r>
      <w:r w:rsidR="00021570">
        <w:t xml:space="preserve"> (</w:t>
      </w:r>
      <w:r w:rsidR="00965633">
        <w:t>9.3</w:t>
      </w:r>
      <w:r w:rsidR="004764A3">
        <w:t xml:space="preserve"> ∙</w:t>
      </w:r>
      <w:r w:rsidR="00021570">
        <w:t xml:space="preserve"> </w:t>
      </w:r>
      <w:r w:rsidR="00933C52">
        <w:t>544</w:t>
      </w:r>
      <w:r w:rsidR="00021570">
        <w:t xml:space="preserve"> </w:t>
      </w:r>
      <w:r w:rsidR="00965633">
        <w:t>k</w:t>
      </w:r>
      <w:r w:rsidR="00021570">
        <w:t>m</w:t>
      </w:r>
      <w:r w:rsidR="00021570" w:rsidRPr="0046124F">
        <w:rPr>
          <w:vertAlign w:val="superscript"/>
        </w:rPr>
        <w:t>-</w:t>
      </w:r>
      <w:r w:rsidR="00021570" w:rsidRPr="00F36AED">
        <w:rPr>
          <w:vertAlign w:val="superscript"/>
        </w:rPr>
        <w:t>2</w:t>
      </w:r>
      <w:r w:rsidR="00021570">
        <w:t xml:space="preserve"> </w:t>
      </w:r>
      <w:r w:rsidR="00965633">
        <w:t>≈</w:t>
      </w:r>
      <w:r w:rsidR="00021570">
        <w:t xml:space="preserve"> 5040</w:t>
      </w:r>
      <w:r w:rsidR="00965633">
        <w:t xml:space="preserve"> deer</w:t>
      </w:r>
      <w:r w:rsidR="00021570">
        <w:t xml:space="preserve">) </w:t>
      </w:r>
      <w:r w:rsidR="00D63AE7">
        <w:t xml:space="preserve">is </w:t>
      </w:r>
      <w:r w:rsidR="00021570">
        <w:t xml:space="preserve">an asymptotic population </w:t>
      </w:r>
      <w:r>
        <w:t xml:space="preserve">tolerance </w:t>
      </w:r>
      <w:r w:rsidR="00965633">
        <w:t xml:space="preserve">density </w:t>
      </w:r>
      <w:r w:rsidR="00021570">
        <w:t xml:space="preserve">that harvest registration data suggests was maintained </w:t>
      </w:r>
      <w:r w:rsidR="00B613C5">
        <w:t xml:space="preserve">in the study area </w:t>
      </w:r>
      <w:r w:rsidR="00021570">
        <w:t>prior to CWD discovery.</w:t>
      </w:r>
    </w:p>
    <w:p w:rsidR="0081412C" w:rsidRDefault="0081412C" w:rsidP="0081412C">
      <w:pPr>
        <w:spacing w:line="480" w:lineRule="auto"/>
        <w:ind w:firstLine="720"/>
      </w:pPr>
      <w:r>
        <w:t xml:space="preserve"> Following the detection of CWD in 2001, liberal regulations extended the </w:t>
      </w:r>
      <w:r w:rsidRPr="00B84C24">
        <w:t>hunting</w:t>
      </w:r>
      <w:r>
        <w:t xml:space="preserve"> period and encouraged </w:t>
      </w:r>
      <w:r w:rsidR="007E6DA9">
        <w:t>harvest</w:t>
      </w:r>
      <w:r>
        <w:t xml:space="preserve"> of antlerless deer </w:t>
      </w:r>
      <w:r w:rsidR="001F279F">
        <w:t xml:space="preserve">with the stated goal </w:t>
      </w:r>
      <w:r>
        <w:t>to reduce transmission via population reduction</w:t>
      </w:r>
      <w:r w:rsidR="00C91BC2">
        <w:t xml:space="preserve"> </w:t>
      </w:r>
      <w:r w:rsidR="00A579CC">
        <w:fldChar w:fldCharType="begin"/>
      </w:r>
      <w:r w:rsidR="00C91BC2">
        <w:instrText xml:space="preserve"> ADDIN ZOTERO_ITEM CSL_CITATION {"citationID":"140hoIXk","properties":{"formattedCitation":"[4]","plainCitation":"[4]"},"citationItems":[{"id":15,"uris":["http://zotero.org/users/1515388/items/V53PJ4M9"],"uri":["http://zotero.org/users/1515388/items/V53PJ4M9"],"itemData":{"id":15,"type":"book","title":"Environmental impact statement on rules to eradicate chronic wasting disease in Wisconsin's free-ranging white-tailed deer herd","publisher":"Wisconsin Department of Natural Resources, Bureau of Integrated Science Services","number-of-pages":"175","author":[{"family":"Bartelt","given":"G. A."},{"family":"Pardee","given":"J."},{"family":"Thiede","given":"K."}],"issued":{"date-parts":[["2003"]]}}}],"schema":"https://github.com/citation-style-language/schema/raw/master/csl-citation.json"} </w:instrText>
      </w:r>
      <w:r w:rsidR="00A579CC">
        <w:fldChar w:fldCharType="separate"/>
      </w:r>
      <w:r w:rsidR="00C91BC2" w:rsidRPr="00C91BC2">
        <w:t>[4]</w:t>
      </w:r>
      <w:r w:rsidR="00A579CC">
        <w:fldChar w:fldCharType="end"/>
      </w:r>
      <w:r>
        <w:t>. We simulated</w:t>
      </w:r>
      <w:r w:rsidR="004C1CBB">
        <w:t>/projected future deer population dynamics under</w:t>
      </w:r>
      <w:r>
        <w:t xml:space="preserve"> </w:t>
      </w:r>
      <w:r w:rsidR="004C1CBB">
        <w:t>four harvest strategies: (1) no harvest, (2) male-focused (</w:t>
      </w:r>
      <w:proofErr w:type="spellStart"/>
      <w:r w:rsidR="004C1CBB" w:rsidRPr="004764A3">
        <w:rPr>
          <w:i/>
        </w:rPr>
        <w:t>h</w:t>
      </w:r>
      <w:r w:rsidR="004C1CBB" w:rsidRPr="004C1CBB">
        <w:rPr>
          <w:vertAlign w:val="subscript"/>
        </w:rPr>
        <w:t>f</w:t>
      </w:r>
      <w:proofErr w:type="spellEnd"/>
      <w:r w:rsidR="004C1CBB" w:rsidRPr="00BB18A7">
        <w:rPr>
          <w:b/>
        </w:rPr>
        <w:t xml:space="preserve"> =</w:t>
      </w:r>
      <w:r w:rsidR="004C1CBB" w:rsidRPr="004C1CBB">
        <w:t xml:space="preserve"> 25%, </w:t>
      </w:r>
      <w:proofErr w:type="spellStart"/>
      <w:r w:rsidR="004C1CBB" w:rsidRPr="004764A3">
        <w:rPr>
          <w:i/>
        </w:rPr>
        <w:t>h</w:t>
      </w:r>
      <w:r w:rsidR="004C1CBB" w:rsidRPr="004C1CBB">
        <w:rPr>
          <w:vertAlign w:val="subscript"/>
        </w:rPr>
        <w:t>m</w:t>
      </w:r>
      <w:proofErr w:type="spellEnd"/>
      <w:r w:rsidR="004C1CBB" w:rsidRPr="004C1CBB">
        <w:t xml:space="preserve"> = </w:t>
      </w:r>
      <w:r w:rsidR="004C1CBB" w:rsidRPr="004C1CBB">
        <w:lastRenderedPageBreak/>
        <w:t>50%), (3)</w:t>
      </w:r>
      <w:r w:rsidR="004C1CBB">
        <w:t xml:space="preserve"> </w:t>
      </w:r>
      <w:r w:rsidR="004C1CBB" w:rsidRPr="004C1CBB">
        <w:t>herd-control (</w:t>
      </w:r>
      <w:proofErr w:type="spellStart"/>
      <w:r w:rsidR="004C1CBB" w:rsidRPr="004764A3">
        <w:rPr>
          <w:i/>
        </w:rPr>
        <w:t>h</w:t>
      </w:r>
      <w:r w:rsidR="004C1CBB" w:rsidRPr="004C1CBB">
        <w:rPr>
          <w:vertAlign w:val="subscript"/>
        </w:rPr>
        <w:t>f</w:t>
      </w:r>
      <w:proofErr w:type="spellEnd"/>
      <w:r w:rsidR="004C1CBB" w:rsidRPr="004C1CBB">
        <w:t xml:space="preserve"> = 28%, </w:t>
      </w:r>
      <w:proofErr w:type="spellStart"/>
      <w:r w:rsidR="004C1CBB" w:rsidRPr="004764A3">
        <w:rPr>
          <w:i/>
        </w:rPr>
        <w:t>h</w:t>
      </w:r>
      <w:r w:rsidR="004C1CBB" w:rsidRPr="004C1CBB">
        <w:rPr>
          <w:vertAlign w:val="subscript"/>
        </w:rPr>
        <w:t>m</w:t>
      </w:r>
      <w:proofErr w:type="spellEnd"/>
      <w:r w:rsidR="004C1CBB" w:rsidRPr="004C1CBB">
        <w:t xml:space="preserve"> = 22%), and </w:t>
      </w:r>
      <w:r w:rsidR="004C1CBB">
        <w:t xml:space="preserve">(4) </w:t>
      </w:r>
      <w:r w:rsidR="004C1CBB" w:rsidRPr="004C1CBB">
        <w:t xml:space="preserve">female-focused </w:t>
      </w:r>
      <w:proofErr w:type="spellStart"/>
      <w:r w:rsidR="004C1CBB" w:rsidRPr="004764A3">
        <w:rPr>
          <w:i/>
        </w:rPr>
        <w:t>h</w:t>
      </w:r>
      <w:r w:rsidR="004C1CBB" w:rsidRPr="004C1CBB">
        <w:rPr>
          <w:vertAlign w:val="subscript"/>
        </w:rPr>
        <w:t>f</w:t>
      </w:r>
      <w:proofErr w:type="spellEnd"/>
      <w:r w:rsidR="004C1CBB" w:rsidRPr="00BB18A7">
        <w:rPr>
          <w:b/>
        </w:rPr>
        <w:t xml:space="preserve"> =</w:t>
      </w:r>
      <w:r w:rsidR="004C1CBB">
        <w:t xml:space="preserve"> </w:t>
      </w:r>
      <w:r w:rsidR="004C1CBB" w:rsidRPr="004C1CBB">
        <w:t>5</w:t>
      </w:r>
      <w:r w:rsidR="004C1CBB">
        <w:t>0</w:t>
      </w:r>
      <w:r w:rsidR="004C1CBB" w:rsidRPr="004C1CBB">
        <w:t xml:space="preserve">%, </w:t>
      </w:r>
      <w:proofErr w:type="spellStart"/>
      <w:r w:rsidR="004C1CBB" w:rsidRPr="004764A3">
        <w:rPr>
          <w:i/>
        </w:rPr>
        <w:t>h</w:t>
      </w:r>
      <w:r w:rsidR="004C1CBB" w:rsidRPr="004C1CBB">
        <w:rPr>
          <w:vertAlign w:val="subscript"/>
        </w:rPr>
        <w:t>m</w:t>
      </w:r>
      <w:proofErr w:type="spellEnd"/>
      <w:r w:rsidR="004C1CBB">
        <w:t xml:space="preserve"> = 25</w:t>
      </w:r>
      <w:r w:rsidR="004C1CBB" w:rsidRPr="004C1CBB">
        <w:t>%)</w:t>
      </w:r>
      <w:r w:rsidR="00394B23">
        <w:t xml:space="preserve">.  The herd-control strategy is based on the estimated average rate of harvest </w:t>
      </w:r>
      <w:r w:rsidR="007E6DA9">
        <w:t>during</w:t>
      </w:r>
      <w:r w:rsidR="00394B23">
        <w:t xml:space="preserve"> 2002-2010, </w:t>
      </w:r>
      <w:r w:rsidR="007E6DA9">
        <w:t xml:space="preserve">during which there were </w:t>
      </w:r>
      <w:r w:rsidR="00394B23">
        <w:t xml:space="preserve">changing harvest </w:t>
      </w:r>
      <w:r w:rsidR="00021570">
        <w:t>policies</w:t>
      </w:r>
      <w:r>
        <w:t>.</w:t>
      </w:r>
      <w:r w:rsidR="00021570">
        <w:t xml:space="preserve"> </w:t>
      </w:r>
      <w:r>
        <w:t xml:space="preserve"> For </w:t>
      </w:r>
      <w:r w:rsidR="00394B23">
        <w:t xml:space="preserve">each </w:t>
      </w:r>
      <w:r w:rsidRPr="00B84C24">
        <w:t xml:space="preserve">harvest </w:t>
      </w:r>
      <w:r>
        <w:t>strateg</w:t>
      </w:r>
      <w:r w:rsidR="00394B23">
        <w:t>y</w:t>
      </w:r>
      <w:r>
        <w:t xml:space="preserve"> we assumed no resource limitation on deer abundance</w:t>
      </w:r>
      <w:r w:rsidR="00C91BC2">
        <w:t xml:space="preserve"> </w:t>
      </w:r>
      <w:r w:rsidR="00A579CC">
        <w:fldChar w:fldCharType="begin"/>
      </w:r>
      <w:r w:rsidR="00660DFA">
        <w:instrText xml:space="preserve"> ADDIN ZOTERO_ITEM CSL_CITATION {"citationID":"LfLuYQ6l","properties":{"formattedCitation":"[2]","plainCitation":"[2]"},"citationItems":[{"id":13,"uris":["http://zotero.org/users/1515388/items/Z5I88VGM"],"uri":["http://zotero.org/users/1515388/items/Z5I88VGM"],"itemData":{"id":13,"type":"report","title":"Management workbook for white-tailed deer. Second edition.","publisher":"Bureaus of Wildlife Management and Integrated Science Services","publisher-place":"Madison, WI, USA","event-place":"Madison, WI, USA","author":[{"family":"Wisconsin Department of Natural Resources","given":""}],"issued":{"date-parts":[["2001"]]}}}],"schema":"https://github.com/citation-style-language/schema/raw/master/csl-citation.json"} </w:instrText>
      </w:r>
      <w:r w:rsidR="00A579CC">
        <w:fldChar w:fldCharType="separate"/>
      </w:r>
      <w:r w:rsidR="00660DFA" w:rsidRPr="00660DFA">
        <w:t>[2]</w:t>
      </w:r>
      <w:r w:rsidR="00A579CC">
        <w:fldChar w:fldCharType="end"/>
      </w:r>
      <w:r>
        <w:t xml:space="preserve"> and </w:t>
      </w:r>
      <w:r w:rsidR="007008D9">
        <w:t xml:space="preserve">density-dependent harvest at </w:t>
      </w:r>
      <w:r w:rsidR="00CE4C62">
        <w:t>year</w:t>
      </w:r>
      <w:r w:rsidR="007008D9">
        <w:t xml:space="preserve"> </w:t>
      </w:r>
      <w:r w:rsidR="007008D9" w:rsidRPr="00C9524A">
        <w:rPr>
          <w:i/>
        </w:rPr>
        <w:t>t</w:t>
      </w:r>
      <w:r w:rsidR="007008D9">
        <w:t xml:space="preserve">, strategy </w:t>
      </w:r>
      <w:r w:rsidR="00CE4C62">
        <w:rPr>
          <w:i/>
        </w:rPr>
        <w:t>s</w:t>
      </w:r>
      <w:r w:rsidR="007008D9">
        <w:t xml:space="preserve">, and sex </w:t>
      </w:r>
      <w:proofErr w:type="spellStart"/>
      <w:r w:rsidR="007008D9">
        <w:rPr>
          <w:i/>
        </w:rPr>
        <w:t>i</w:t>
      </w:r>
      <w:proofErr w:type="spellEnd"/>
      <w:r w:rsidR="007008D9">
        <w:t xml:space="preserve"> using a post-harvest societal tolerance level (</w:t>
      </w:r>
      <w:proofErr w:type="spellStart"/>
      <w:r w:rsidR="007008D9" w:rsidRPr="004764A3">
        <w:rPr>
          <w:i/>
        </w:rPr>
        <w:t>N</w:t>
      </w:r>
      <w:r w:rsidR="007008D9">
        <w:rPr>
          <w:vertAlign w:val="subscript"/>
        </w:rPr>
        <w:t>tol</w:t>
      </w:r>
      <w:proofErr w:type="spellEnd"/>
      <w:r w:rsidR="007008D9">
        <w:t>) in the core area of 5,040 deer.  Thus, we defined de</w:t>
      </w:r>
      <w:r w:rsidR="00D27454">
        <w:t>nsity-dependent harvest rates by</w:t>
      </w:r>
      <w:r w:rsidR="007008D9">
        <w:t xml:space="preserve"> </w:t>
      </w:r>
      <w:proofErr w:type="spellStart"/>
      <w:proofErr w:type="gramStart"/>
      <w:r w:rsidR="007008D9" w:rsidRPr="004764A3">
        <w:rPr>
          <w:i/>
        </w:rPr>
        <w:t>RH</w:t>
      </w:r>
      <w:r w:rsidR="007008D9" w:rsidRPr="004764A3">
        <w:rPr>
          <w:i/>
          <w:vertAlign w:val="subscript"/>
        </w:rPr>
        <w:t>i</w:t>
      </w:r>
      <w:r w:rsidR="00CE4C62">
        <w:rPr>
          <w:i/>
          <w:vertAlign w:val="subscript"/>
        </w:rPr>
        <w:t>s</w:t>
      </w:r>
      <w:proofErr w:type="spellEnd"/>
      <w:r w:rsidR="007008D9" w:rsidRPr="00CE4C62">
        <w:rPr>
          <w:vertAlign w:val="subscript"/>
        </w:rPr>
        <w:t>(</w:t>
      </w:r>
      <w:proofErr w:type="gramEnd"/>
      <w:r w:rsidR="007008D9" w:rsidRPr="00CE4C62">
        <w:rPr>
          <w:i/>
          <w:vertAlign w:val="subscript"/>
        </w:rPr>
        <w:t>t</w:t>
      </w:r>
      <w:r w:rsidR="007008D9" w:rsidRPr="00CE4C62">
        <w:rPr>
          <w:vertAlign w:val="subscript"/>
        </w:rPr>
        <w:t>)</w:t>
      </w:r>
      <w:r w:rsidR="007008D9">
        <w:rPr>
          <w:vertAlign w:val="subscript"/>
        </w:rPr>
        <w:t xml:space="preserve"> </w:t>
      </w:r>
      <w:r w:rsidR="007008D9">
        <w:t>= (</w:t>
      </w:r>
      <w:r w:rsidR="007008D9" w:rsidRPr="004764A3">
        <w:rPr>
          <w:i/>
        </w:rPr>
        <w:t>N</w:t>
      </w:r>
      <w:r w:rsidR="007008D9" w:rsidRPr="004764A3">
        <w:rPr>
          <w:i/>
          <w:vertAlign w:val="subscript"/>
        </w:rPr>
        <w:t>i</w:t>
      </w:r>
      <w:r w:rsidR="00CE4C62">
        <w:rPr>
          <w:i/>
          <w:vertAlign w:val="subscript"/>
        </w:rPr>
        <w:t>s</w:t>
      </w:r>
      <w:r w:rsidR="007008D9" w:rsidRPr="00CE4C62">
        <w:rPr>
          <w:vertAlign w:val="subscript"/>
        </w:rPr>
        <w:t>(</w:t>
      </w:r>
      <w:r w:rsidR="007008D9" w:rsidRPr="00CE4C62">
        <w:rPr>
          <w:i/>
          <w:vertAlign w:val="subscript"/>
        </w:rPr>
        <w:t>t</w:t>
      </w:r>
      <w:r w:rsidR="007008D9" w:rsidRPr="00CE4C62">
        <w:rPr>
          <w:vertAlign w:val="subscript"/>
        </w:rPr>
        <w:t>)</w:t>
      </w:r>
      <w:r w:rsidR="007008D9">
        <w:rPr>
          <w:vertAlign w:val="subscript"/>
        </w:rPr>
        <w:t xml:space="preserve"> </w:t>
      </w:r>
      <w:r w:rsidR="007008D9">
        <w:t xml:space="preserve">/ </w:t>
      </w:r>
      <w:proofErr w:type="spellStart"/>
      <w:r w:rsidR="007008D9" w:rsidRPr="004764A3">
        <w:rPr>
          <w:i/>
        </w:rPr>
        <w:t>N</w:t>
      </w:r>
      <w:r w:rsidR="007008D9">
        <w:rPr>
          <w:vertAlign w:val="subscript"/>
        </w:rPr>
        <w:t>tol</w:t>
      </w:r>
      <w:proofErr w:type="spellEnd"/>
      <w:r w:rsidR="004764A3">
        <w:t>) ∙</w:t>
      </w:r>
      <w:r w:rsidR="007008D9">
        <w:t xml:space="preserve"> </w:t>
      </w:r>
      <w:r w:rsidR="007008D9" w:rsidRPr="004764A3">
        <w:rPr>
          <w:i/>
        </w:rPr>
        <w:t>h</w:t>
      </w:r>
      <w:r w:rsidR="007008D9" w:rsidRPr="004764A3">
        <w:rPr>
          <w:i/>
          <w:vertAlign w:val="subscript"/>
        </w:rPr>
        <w:t>i</w:t>
      </w:r>
      <w:r w:rsidR="00CE4C62">
        <w:rPr>
          <w:i/>
          <w:vertAlign w:val="subscript"/>
        </w:rPr>
        <w:t>s</w:t>
      </w:r>
      <w:r w:rsidR="007008D9" w:rsidRPr="00CE4C62">
        <w:rPr>
          <w:vertAlign w:val="subscript"/>
        </w:rPr>
        <w:t>(</w:t>
      </w:r>
      <w:r w:rsidR="007008D9" w:rsidRPr="00CE4C62">
        <w:rPr>
          <w:i/>
          <w:vertAlign w:val="subscript"/>
        </w:rPr>
        <w:t>t</w:t>
      </w:r>
      <w:r w:rsidR="007008D9" w:rsidRPr="00CE4C62">
        <w:rPr>
          <w:vertAlign w:val="subscript"/>
        </w:rPr>
        <w:t>)</w:t>
      </w:r>
      <w:r w:rsidR="007008D9">
        <w:t xml:space="preserve">, where </w:t>
      </w:r>
      <w:r w:rsidR="007008D9" w:rsidRPr="004764A3">
        <w:rPr>
          <w:i/>
        </w:rPr>
        <w:t>h</w:t>
      </w:r>
      <w:r w:rsidR="007008D9" w:rsidRPr="004764A3">
        <w:rPr>
          <w:i/>
          <w:vertAlign w:val="subscript"/>
        </w:rPr>
        <w:t>i</w:t>
      </w:r>
      <w:r w:rsidR="00CE4C62">
        <w:rPr>
          <w:i/>
          <w:vertAlign w:val="subscript"/>
        </w:rPr>
        <w:t>s</w:t>
      </w:r>
      <w:r w:rsidR="007008D9" w:rsidRPr="00CE4C62">
        <w:rPr>
          <w:vertAlign w:val="subscript"/>
        </w:rPr>
        <w:t>(</w:t>
      </w:r>
      <w:r w:rsidR="007008D9" w:rsidRPr="00CE4C62">
        <w:rPr>
          <w:i/>
          <w:vertAlign w:val="subscript"/>
        </w:rPr>
        <w:t>t</w:t>
      </w:r>
      <w:r w:rsidR="007008D9" w:rsidRPr="00CE4C62">
        <w:rPr>
          <w:vertAlign w:val="subscript"/>
        </w:rPr>
        <w:t>)</w:t>
      </w:r>
      <w:r w:rsidR="007008D9">
        <w:t xml:space="preserve"> is the nominal harvest rate with imposed constraints on RH, such that 10% ≤ </w:t>
      </w:r>
      <w:proofErr w:type="spellStart"/>
      <w:r w:rsidR="007008D9" w:rsidRPr="004764A3">
        <w:rPr>
          <w:i/>
        </w:rPr>
        <w:t>RH</w:t>
      </w:r>
      <w:r w:rsidR="007008D9" w:rsidRPr="004764A3">
        <w:rPr>
          <w:i/>
          <w:vertAlign w:val="subscript"/>
        </w:rPr>
        <w:t>i</w:t>
      </w:r>
      <w:r w:rsidR="00CE4C62">
        <w:rPr>
          <w:i/>
          <w:vertAlign w:val="subscript"/>
        </w:rPr>
        <w:t>s</w:t>
      </w:r>
      <w:proofErr w:type="spellEnd"/>
      <w:r w:rsidR="007008D9">
        <w:t xml:space="preserve"> ≤ 50%.</w:t>
      </w:r>
      <w:r>
        <w:t xml:space="preserve"> </w:t>
      </w:r>
      <w:r w:rsidR="00332662">
        <w:t xml:space="preserve"> </w:t>
      </w:r>
      <w:r>
        <w:t>Because our model was deterministic</w:t>
      </w:r>
      <w:r w:rsidR="00394B23">
        <w:t>,</w:t>
      </w:r>
      <w:r>
        <w:t xml:space="preserve"> disease extinction was defined to occur when the number of infected deer becomes less than unity.</w:t>
      </w:r>
    </w:p>
    <w:p w:rsidR="0081412C" w:rsidRDefault="0081412C" w:rsidP="0081412C">
      <w:pPr>
        <w:spacing w:line="480" w:lineRule="auto"/>
      </w:pPr>
    </w:p>
    <w:p w:rsidR="0081412C" w:rsidRPr="00BC3E93" w:rsidRDefault="00BC3E93" w:rsidP="0081412C">
      <w:pPr>
        <w:spacing w:line="480" w:lineRule="auto"/>
      </w:pPr>
      <w:r w:rsidRPr="00BC3E93">
        <w:t>DISEASE STAGES AND TRANSITION PROBABILITIES</w:t>
      </w:r>
    </w:p>
    <w:p w:rsidR="0081412C" w:rsidRDefault="0081412C" w:rsidP="0081412C">
      <w:pPr>
        <w:spacing w:line="480" w:lineRule="auto"/>
      </w:pPr>
      <w:r w:rsidRPr="00940954">
        <w:t xml:space="preserve">CWD is </w:t>
      </w:r>
      <w:r>
        <w:t xml:space="preserve">considered </w:t>
      </w:r>
      <w:r w:rsidRPr="00940954">
        <w:t xml:space="preserve">a </w:t>
      </w:r>
      <w:r>
        <w:t xml:space="preserve">chronic </w:t>
      </w:r>
      <w:r w:rsidRPr="00940954">
        <w:t>disease</w:t>
      </w:r>
      <w:r>
        <w:t>,</w:t>
      </w:r>
      <w:r w:rsidRPr="00940954">
        <w:t xml:space="preserve"> </w:t>
      </w:r>
      <w:r>
        <w:t xml:space="preserve">with disease progression and </w:t>
      </w:r>
      <w:r w:rsidRPr="00940954">
        <w:t xml:space="preserve">incubation </w:t>
      </w:r>
      <w:r>
        <w:t>requiring</w:t>
      </w:r>
      <w:r w:rsidRPr="00940954">
        <w:t xml:space="preserve"> 15 – 25 month</w:t>
      </w:r>
      <w:r>
        <w:t>s from oral in</w:t>
      </w:r>
      <w:r w:rsidR="00BD76B7">
        <w:t>fection</w:t>
      </w:r>
      <w:r>
        <w:t xml:space="preserve"> to clinical stages in captive mule deer</w:t>
      </w:r>
      <w:r w:rsidR="00C91BC2">
        <w:t xml:space="preserve"> </w:t>
      </w:r>
      <w:r w:rsidR="00A579CC">
        <w:fldChar w:fldCharType="begin"/>
      </w:r>
      <w:r w:rsidR="00C91BC2">
        <w:instrText xml:space="preserve"> ADDIN ZOTERO_ITEM CSL_CITATION {"citationID":"5SiLqySP","properties":{"formattedCitation":"[7,8]","plainCitation":"[7,8]"},"citationItems":[{"id":33,"uris":["http://zotero.org/users/1515388/items/KDQJVS4F"],"uri":["http://zotero.org/users/1515388/items/KDQJVS4F"],"itemData":{"id":33,"type":"article-journal","title":"Oral transmission and early lymphoid tropism of chronic wasting disease PrPres in mule deer fawns (Odocoileus hemionus)","container-title":"The Journal of general virology","page":"2757-2764","volume":"80 ( Pt 10)","source":"NCBI PubMed","abstract":"Mule deer fawns (Odocoileus hemionus) were inoculated orally with a brain homogenate prepared from mule deer with naturally occurring chronic wasting disease (CWD), a prion-induced transmissible spongiform encephalopathy. Fawns were necropsied and examined for PrPres, the abnormal prion protein isoform, at 10, 42, 53, 77, 78 and 80 days post-inoculation (p.i.) using an immunohistochemistry assay modified to enhance sensitivity. PrPres was detected in alimentary-tract-associated lymphoid tissues (one or more of the following: retropharyngeal lymph node, tonsil, Peyer's patch and ileocaecal lymph node) as early as 42 days p.i. and in all fawns examined thereafter (53 to 80 days p.i.). No PrPres staining was detected in lymphoid tissue of three control fawns receiving a control brain inoculum, nor was PrPres detectable in neural tissue of any fawn. PrPres-specific staining was markedly enhanced by sequential tissue treatment with formic acid, proteinase K and hydrated autoclaving prior to immunohistochemical staining with monoclonal antibody F89/160.1.5. These results indicate that CWD PrPres can be detected in lymphoid tissues draining the alimentary tract within a few weeks after oral exposure to infectious prions and may reflect the initial pathway of CWD infection in deer. The rapid infection of deer fawns following exposure by the most plausible natural route is consistent with the efficient horizontal transmission of CWD in nature and enables accelerated studies of transmission and pathogenesis in the native species.","ISSN":"0022-1317","note":"PMID: 10573172","journalAbbreviation":"J. Gen. Virol.","language":"eng","author":[{"family":"Sigurdson","given":"C J"},{"family":"Williams","given":"E S"},{"family":"Miller","given":"M W"},{"family":"Spraker","given":"T R"},{"family":"O'Rourke","given":"K I"},{"family":"Hoover","given":"E A"}],"issued":{"date-parts":[["1999",10]]},"PMID":"10573172"},"label":"page"},{"id":35,"uris":["http://zotero.org/users/1515388/items/VGBVJUR4"],"uri":["http://zotero.org/users/1515388/items/VGBVJUR4"],"itemData":{"id":35,"type":"article-journal","title":"Chronic wasting disease in deer and elk in North America","container-title":"Revue scientifique et technique (International Office of Epizootics)","page":"305-316","volume":"21","issue":"2","source":"NCBI PubMed","abstract":"Chronic wasting disease (CWD) has emerged as an important disease of wildlife in North America. The disease is a unique member of the transmissible spongiform encephalopathies (TSEs) or prion diseases, which naturally affect only a few species. Of the TSEs, CWD is the only one found in free-ranging species. However, interest in CWD has recently grown, by association with the better-known TSEs such as variant Creutzfeldt-Jakob disease of humans and bovine spongiform encephalopathy. Knowledge of the geographic distribution of CWD, though still limited, has greatly improved since the mid-1990s as a result of surveillance in free-ranging deer and elk and in commercially owned Rocky Mountain elk (Cervus elaphus nelsoni), and the disease has now been found in multiple areas of the plains and Rocky Mountain foothills of western North America. Studies of the biology and natural history of CWD over recent years have resulted in a better understanding of the pathogenesis and epidemiology of the disease. Early involvement of the lymphoid tissues of the alimentary tract during the incubation period of CWD suggests plausible routes for agent exit from an infected individual, such as in faeces or saliva. Chronic wasting disease is laterally transmitted and environmental contamination may play an important role in local maintenance of the disease. Studies on the epidemiology of CWD have led to the development of models to help explain the history of CWD and to simulate future impacts on deer and elk populations. Diagnostic tests have been improved, allowing diagnosis early in the incubation period, long before the appearance of clinical disease. Surveillance techniques and programmes have been developed and instituted by wildlife management agencies for free-ranging deer and elk and by state and federal agricultural agencies for privately-owned elk. During the 1990s, perceptions of TSEs have altered dramatically; perhaps most remarkably, the goal of global eradication of all prion diseases is now being discussed.","ISSN":"0253-1933","note":"PMID: 11974617","journalAbbreviation":"Rev. - Off. Int. Epizoot.","language":"eng","author":[{"family":"Williams","given":"E S"},{"family":"Miller","given":"M W"}],"issued":{"date-parts":[["2002",8]]},"PMID":"11974617"},"label":"page"}],"schema":"https://github.com/citation-style-language/schema/raw/master/csl-citation.json"} </w:instrText>
      </w:r>
      <w:r w:rsidR="00A579CC">
        <w:fldChar w:fldCharType="separate"/>
      </w:r>
      <w:r w:rsidR="00C91BC2" w:rsidRPr="00C91BC2">
        <w:t>[7,8]</w:t>
      </w:r>
      <w:r w:rsidR="00A579CC">
        <w:fldChar w:fldCharType="end"/>
      </w:r>
      <w:r w:rsidR="001F279F">
        <w:t>.</w:t>
      </w:r>
      <w:r>
        <w:t xml:space="preserve"> </w:t>
      </w:r>
      <w:r w:rsidR="00A72964">
        <w:t>We used four compartments to depict discrete stages o</w:t>
      </w:r>
      <w:r w:rsidR="00ED6DDF">
        <w:t>f CWD pr</w:t>
      </w:r>
      <w:r w:rsidR="00040110">
        <w:t>ogression (</w:t>
      </w:r>
      <w:r w:rsidR="00ED6DDF">
        <w:t>Fig.</w:t>
      </w:r>
      <w:r w:rsidR="00B613C5">
        <w:t xml:space="preserve"> S1</w:t>
      </w:r>
      <w:r w:rsidR="00040110">
        <w:t>)</w:t>
      </w:r>
      <w:r w:rsidR="00A72964">
        <w:t>.  Disease state progression was based on captive infection studies</w:t>
      </w:r>
      <w:r w:rsidR="00C62D4C">
        <w:t xml:space="preserve"> </w:t>
      </w:r>
      <w:r w:rsidR="00A579CC">
        <w:fldChar w:fldCharType="begin"/>
      </w:r>
      <w:r w:rsidR="00C62D4C">
        <w:instrText xml:space="preserve"> ADDIN ZOTERO_ITEM CSL_CITATION {"citationID":"pHiWqSHG","properties":{"formattedCitation":"[7]","plainCitation":"[7]"},"citationItems":[{"id":33,"uris":["http://zotero.org/users/1515388/items/KDQJVS4F"],"uri":["http://zotero.org/users/1515388/items/KDQJVS4F"],"itemData":{"id":33,"type":"article-journal","title":"Oral transmission and early lymphoid tropism of chronic wasting disease PrPres in mule deer fawns (Odocoileus hemionus)","container-title":"The Journal of general virology","page":"2757-2764","volume":"80 ( Pt 10)","source":"NCBI PubMed","abstract":"Mule deer fawns (Odocoileus hemionus) were inoculated orally with a brain homogenate prepared from mule deer with naturally occurring chronic wasting disease (CWD), a prion-induced transmissible spongiform encephalopathy. Fawns were necropsied and examined for PrPres, the abnormal prion protein isoform, at 10, 42, 53, 77, 78 and 80 days post-inoculation (p.i.) using an immunohistochemistry assay modified to enhance sensitivity. PrPres was detected in alimentary-tract-associated lymphoid tissues (one or more of the following: retropharyngeal lymph node, tonsil, Peyer's patch and ileocaecal lymph node) as early as 42 days p.i. and in all fawns examined thereafter (53 to 80 days p.i.). No PrPres staining was detected in lymphoid tissue of three control fawns receiving a control brain inoculum, nor was PrPres detectable in neural tissue of any fawn. PrPres-specific staining was markedly enhanced by sequential tissue treatment with formic acid, proteinase K and hydrated autoclaving prior to immunohistochemical staining with monoclonal antibody F89/160.1.5. These results indicate that CWD PrPres can be detected in lymphoid tissues draining the alimentary tract within a few weeks after oral exposure to infectious prions and may reflect the initial pathway of CWD infection in deer. The rapid infection of deer fawns following exposure by the most plausible natural route is consistent with the efficient horizontal transmission of CWD in nature and enables accelerated studies of transmission and pathogenesis in the native species.","ISSN":"0022-1317","note":"PMID: 10573172","journalAbbreviation":"J. Gen. Virol.","language":"eng","author":[{"family":"Sigurdson","given":"C J"},{"family":"Williams","given":"E S"},{"family":"Miller","given":"M W"},{"family":"Spraker","given":"T R"},{"family":"O'Rourke","given":"K I"},{"family":"Hoover","given":"E A"}],"issued":{"date-parts":[["1999",10]]},"PMID":"10573172"}}],"schema":"https://github.com/citation-style-language/schema/raw/master/csl-citation.json"} </w:instrText>
      </w:r>
      <w:r w:rsidR="00A579CC">
        <w:fldChar w:fldCharType="separate"/>
      </w:r>
      <w:r w:rsidR="00C62D4C" w:rsidRPr="00C62D4C">
        <w:t>[7]</w:t>
      </w:r>
      <w:r w:rsidR="00A579CC">
        <w:fldChar w:fldCharType="end"/>
      </w:r>
      <w:r w:rsidR="00A72964">
        <w:t xml:space="preserve">, and </w:t>
      </w:r>
      <w:r w:rsidR="001F279F">
        <w:t>bec</w:t>
      </w:r>
      <w:r w:rsidR="00E34C37">
        <w:t>ause</w:t>
      </w:r>
      <w:r w:rsidR="001F279F" w:rsidRPr="001F279F">
        <w:t xml:space="preserve"> there is no evid</w:t>
      </w:r>
      <w:r w:rsidR="00587C74">
        <w:t xml:space="preserve">ence of vertical transmission, </w:t>
      </w:r>
      <w:r w:rsidR="001F279F" w:rsidRPr="001F279F">
        <w:t xml:space="preserve">individuals are assumed to be born susceptible (S) </w:t>
      </w:r>
      <w:r w:rsidR="00A579CC">
        <w:fldChar w:fldCharType="begin"/>
      </w:r>
      <w:r w:rsidR="00C62D4C">
        <w:instrText xml:space="preserve"> ADDIN ZOTERO_ITEM CSL_CITATION {"citationID":"IqvSvjiR","properties":{"formattedCitation":"[9]","plainCitation":"[9]"},"citationItems":[{"id":31,"uris":["http://zotero.org/users/1515388/items/BHXPR9BE"],"uri":["http://zotero.org/users/1515388/items/BHXPR9BE"],"itemData":{"id":31,"type":"article-journal","title":"Prion disease: Horizontal prion transmission in mule deer","container-title":"Nature","page":"35-36","volume":"425","issue":"6953","source":"CrossRef","DOI":"10.1038/425035a","ISSN":"0028-0836, 1476-4679","shortTitle":"Prion disease","author":[{"family":"Miller","given":"Michael W."},{"family":"Williams","given":"Elizabeth S."}],"issued":{"date-parts":[["2003",9,4]]},"accessed":{"date-parts":[["2013",7,21]]}}}],"schema":"https://github.com/citation-style-language/schema/raw/master/csl-citation.json"} </w:instrText>
      </w:r>
      <w:r w:rsidR="00A579CC">
        <w:fldChar w:fldCharType="separate"/>
      </w:r>
      <w:r w:rsidR="00C62D4C" w:rsidRPr="00C62D4C">
        <w:t>[9]</w:t>
      </w:r>
      <w:r w:rsidR="00A579CC">
        <w:fldChar w:fldCharType="end"/>
      </w:r>
      <w:r w:rsidR="001F279F" w:rsidRPr="001F279F">
        <w:t>.</w:t>
      </w:r>
      <w:r w:rsidR="00587C74">
        <w:t xml:space="preserve">  </w:t>
      </w:r>
      <w:r w:rsidR="001F279F" w:rsidRPr="001F279F">
        <w:t xml:space="preserve"> </w:t>
      </w:r>
      <w:r w:rsidR="00A1763C">
        <w:t>Infection probability (</w:t>
      </w:r>
      <w:proofErr w:type="spellStart"/>
      <w:r w:rsidR="00A1763C" w:rsidRPr="00E95EA4">
        <w:rPr>
          <w:i/>
        </w:rPr>
        <w:t>π</w:t>
      </w:r>
      <w:r w:rsidR="00A1763C" w:rsidRPr="00A1763C">
        <w:rPr>
          <w:i/>
          <w:vertAlign w:val="subscript"/>
        </w:rPr>
        <w:t>i</w:t>
      </w:r>
      <w:proofErr w:type="spellEnd"/>
      <w:r w:rsidR="00A1763C">
        <w:t>) determines when r</w:t>
      </w:r>
      <w:r w:rsidR="00A72964">
        <w:t>etropharyngeal (and other) l</w:t>
      </w:r>
      <w:r w:rsidR="00A72964" w:rsidRPr="00940954">
        <w:t>ymph</w:t>
      </w:r>
      <w:r w:rsidR="00A72964">
        <w:t>-</w:t>
      </w:r>
      <w:r w:rsidR="00A72964" w:rsidRPr="00940954">
        <w:t xml:space="preserve">nodes </w:t>
      </w:r>
      <w:r w:rsidR="00A72964">
        <w:t xml:space="preserve">typically </w:t>
      </w:r>
      <w:r w:rsidR="00A72964" w:rsidRPr="00940954">
        <w:t xml:space="preserve">become </w:t>
      </w:r>
      <w:r w:rsidR="00A1763C">
        <w:t xml:space="preserve">disease </w:t>
      </w:r>
      <w:r w:rsidR="00A72964" w:rsidRPr="00940954">
        <w:t xml:space="preserve">positive </w:t>
      </w:r>
      <w:r w:rsidR="00A1763C">
        <w:t>(</w:t>
      </w:r>
      <w:r w:rsidR="00A72964">
        <w:t>early in disease progression</w:t>
      </w:r>
      <w:r w:rsidR="00A1763C">
        <w:t xml:space="preserve">; </w:t>
      </w:r>
      <w:r w:rsidR="00A72964" w:rsidRPr="00940954">
        <w:t>1.5 – 3 month post infection</w:t>
      </w:r>
      <w:r w:rsidR="00A72964">
        <w:t>)</w:t>
      </w:r>
      <w:r w:rsidR="00A72964" w:rsidRPr="00940954">
        <w:t xml:space="preserve"> </w:t>
      </w:r>
      <w:r w:rsidR="001F279F">
        <w:t>at which time</w:t>
      </w:r>
      <w:r w:rsidR="00A72964">
        <w:t xml:space="preserve"> animals are believed to be </w:t>
      </w:r>
      <w:r w:rsidR="00A72964" w:rsidRPr="00940954">
        <w:t>infectious (</w:t>
      </w:r>
      <w:r w:rsidR="00A72964">
        <w:t xml:space="preserve">I) </w:t>
      </w:r>
      <w:r w:rsidR="00A579CC">
        <w:fldChar w:fldCharType="begin"/>
      </w:r>
      <w:r w:rsidR="00660DFA">
        <w:instrText xml:space="preserve"> ADDIN ZOTERO_ITEM CSL_CITATION {"citationID":"95vh04din","properties":{"formattedCitation":"{\\rtf [10\\uc0\\u8211{}12]}","plainCitation":"[10–12]"},"citationItems":[{"id":28,"uris":["http://zotero.org/users/1515388/items/WHHZ3RKR"],"uri":["http://zotero.org/users/1515388/items/WHHZ3RKR"],"itemData":{"id":28,"type":"article-journal","title":"Dynamics of a scrapie outbreak in a flock of Romanov sheep – estimation of transmission parameters","container-title":"Epidemiology and Infection","page":"1015-1022","volume":"131","issue":"2","source":"CrossRef","DOI":"10.1017/S0950268803001055","ISSN":"09502688, 14694409","author":[{"family":"Hagenaars","given":"T. J."},{"family":"Donnelly","given":"C. A."},{"family":"Ferguson","given":"N. M."},{"family":"Anderson","given":"R. M."}],"issued":{"date-parts":[["2003",3]]},"accessed":{"date-parts":[["2013",7,21]]}},"label":"page"},{"id":41,"uris":["http://zotero.org/users/1515388/items/UG74IBTJ"],"uri":["http://zotero.org/users/1515388/items/UG74IBTJ"],"itemData":{"id":41,"type":"article-journal","title":"Epidemiology of chronic wasting disease in captive white-tailed and mule deer","container-title":"Journal of wildlife diseases","page":"320-327","volume":"40","issue":"2","source":"NCBI PubMed","abstract":"The natural occurrence of chronic wasting disease (CWD) in a 1993 cohort of captive white-tailed deer (Odocoileus virginianus) afforded the opportunity to describe epidemic dynamics in this species and to compare dynamics with those seen in contemporary cohorts of captive mule deer (O. hemionus) also infected with CWD. The overall incidence of clinical CWD in white-tailed deer was 82% (nine of 11) among individuals that survived &gt;15 mo. Affected white-tailed deer died or were killed because of terminal CWD at age 49-76 mo (x = 59.6 mo, SE = 3.9 mo). Epidemic dynamics of CWD in captive white-tailed deer were similar to dynamics in mule deer cohorts. Incidence of clinical CWD was 57% (4/7) among hand-raised (HR) and 67% (4/6) among dam-raised (DR) mule deer; affected HR mule deer succumbed at 64-86 mo of age (x = 72 mo; SE = 5 mo), and affected DR mule deer died at age 31-58 mo (x = 41.3 mo; SE = 6.1 mo). Sustained horizontal transmission of CWD most plausibly explained epidemic dynamics, but the original source of exposures could not be determined. Apparent differences in mean age at CWD-caused death among these cohorts may be attributable to differences in the timing or intensity of exposure to CWD, and these factors appear to be more likely to influence epidemic dynamics than species differences. It follows that CWD epidemic dynamics in sympatric, free-ranging white-tailed and mule deer sharing habitats in western North American ranges also may be similar.","ISSN":"0090-3558","note":"PMID: 15362835","journalAbbreviation":"J. Wildl. Dis.","language":"eng","author":[{"family":"Miller","given":"Michael W"},{"family":"Wild","given":"Margaret A"}],"issued":{"date-parts":[["2004",4]]},"PMID":"15362835"},"label":"page"},{"id":37,"uris":["http://zotero.org/users/1515388/items/V4AIA3ZU"],"uri":["http://zotero.org/users/1515388/items/V4AIA3ZU"],"itemData":{"id":37,"type":"article-journal","title":"Dynamics of prion disease transmission in mule deer","container-title":"Ecological Applications","page":"2208-2214","volume":"16","issue":"6","source":"NCBI PubMed","abstract":"Chronic wasting disease (CWD), a contagious prion disease of the deer family, has the potential to severely harm deer populations and disrupt ecosystems where deer occur in abundance. Consequently, understanding the dynamics of this emerging infectious disease, and particularly the dynamics of its transmission, has emerged as an important challenge for contemporary ecologists and wildlife managers. Although CWD is contagious among deer, the relative importance of pathways for its transmission remains unclear. We developed seven competing models, and then used data from two CWD outbreaks in captive mule deer and model selection to compare them. We found that models portraying indirect transmission through the environment had 3.8 times more support in the data than models representing transmission by direct contact between infected and susceptible deer. Model-averaged estimates of the basic reproductive number (R0) were 1.3 or greater, indicating likely local persistence of CWD in natural populations under conditions resembling those we studied. Our findings demonstrate the apparent importance of indirect, environmental transmission in CWD and the challenges this presents for controlling the disease.","ISSN":"1051-0761","note":"PMID: 17205898","journalAbbreviation":"Ecol Appl","language":"eng","author":[{"family":"Miller","given":"Michael W"},{"family":"Hobbs","given":"N Thompson"},{"family":"Tavener","given":"Simon J"}],"issued":{"date-parts":[["2006",12]]},"PMID":"17205898"},"label":"page"}],"schema":"https://github.com/citation-style-language/schema/raw/master/csl-citation.json"} </w:instrText>
      </w:r>
      <w:r w:rsidR="00A579CC">
        <w:fldChar w:fldCharType="separate"/>
      </w:r>
      <w:r w:rsidR="00C62D4C" w:rsidRPr="00C62D4C">
        <w:t>[10–12]</w:t>
      </w:r>
      <w:r w:rsidR="00A579CC">
        <w:fldChar w:fldCharType="end"/>
      </w:r>
      <w:r w:rsidR="00A72964">
        <w:t xml:space="preserve">.  </w:t>
      </w:r>
      <w:r>
        <w:t xml:space="preserve">For simplicity and </w:t>
      </w:r>
      <w:r w:rsidR="00BC3E93">
        <w:t>due to</w:t>
      </w:r>
      <w:r>
        <w:t xml:space="preserve"> lack of scientific information, we assumed that infectiousness is equal among disease stages.</w:t>
      </w:r>
      <w:r w:rsidRPr="00940954">
        <w:t xml:space="preserve"> </w:t>
      </w:r>
      <w:r w:rsidR="00A72964">
        <w:t>Infection of the brain stem or o</w:t>
      </w:r>
      <w:r w:rsidR="00A72964" w:rsidRPr="00940954">
        <w:t>bex</w:t>
      </w:r>
      <w:r w:rsidR="00A72964">
        <w:t xml:space="preserve"> is typically the next stage (O</w:t>
      </w:r>
      <w:r w:rsidR="00A72964" w:rsidRPr="00940954">
        <w:t>)</w:t>
      </w:r>
      <w:r w:rsidR="00A72964">
        <w:t xml:space="preserve"> and </w:t>
      </w:r>
      <w:r w:rsidR="00A72964" w:rsidRPr="00940954">
        <w:t xml:space="preserve">takes </w:t>
      </w:r>
      <w:r w:rsidR="00A72964">
        <w:t>&lt;</w:t>
      </w:r>
      <w:r w:rsidR="00A72964" w:rsidRPr="00940954">
        <w:t xml:space="preserve"> 6 month</w:t>
      </w:r>
      <w:r w:rsidR="00A72964">
        <w:t>s</w:t>
      </w:r>
      <w:r w:rsidR="00A72964" w:rsidRPr="00940954">
        <w:t xml:space="preserve"> after prion detection in the alimentary lymph-nodes </w:t>
      </w:r>
      <w:r w:rsidR="00BD76B7">
        <w:t>with transition probability</w:t>
      </w:r>
      <w:r w:rsidR="00F5505C">
        <w:t xml:space="preserve"> γ =</w:t>
      </w:r>
      <w:r w:rsidR="00A72964">
        <w:t xml:space="preserve"> 1</w:t>
      </w:r>
      <w:r w:rsidR="00ED12AF">
        <w:t xml:space="preserve"> </w:t>
      </w:r>
      <w:r w:rsidR="00A579CC">
        <w:fldChar w:fldCharType="begin"/>
      </w:r>
      <w:r w:rsidR="00ED12AF">
        <w:instrText xml:space="preserve"> ADDIN ZOTERO_ITEM CSL_CITATION {"citationID":"0xgv1e97","properties":{"formattedCitation":"[8]","plainCitation":"[8]"},"citationItems":[{"id":35,"uris":["http://zotero.org/users/1515388/items/VGBVJUR4"],"uri":["http://zotero.org/users/1515388/items/VGBVJUR4"],"itemData":{"id":35,"type":"article-journal","title":"Chronic wasting disease in deer and elk in North America","container-title":"Revue scientifique et technique (International Office of Epizootics)","page":"305-316","volume":"21","issue":"2","source":"NCBI PubMed","abstract":"Chronic wasting disease (CWD) has emerged as an important disease of wildlife in North America. The disease is a unique member of the transmissible spongiform encephalopathies (TSEs) or prion diseases, which naturally affect only a few species. Of the TSEs, CWD is the only one found in free-ranging species. However, interest in CWD has recently grown, by association with the better-known TSEs such as variant Creutzfeldt-Jakob disease of humans and bovine spongiform encephalopathy. Knowledge of the geographic distribution of CWD, though still limited, has greatly improved since the mid-1990s as a result of surveillance in free-ranging deer and elk and in commercially owned Rocky Mountain elk (Cervus elaphus nelsoni), and the disease has now been found in multiple areas of the plains and Rocky Mountain foothills of western North America. Studies of the biology and natural history of CWD over recent years have resulted in a better understanding of the pathogenesis and epidemiology of the disease. Early involvement of the lymphoid tissues of the alimentary tract during the incubation period of CWD suggests plausible routes for agent exit from an infected individual, such as in faeces or saliva. Chronic wasting disease is laterally transmitted and environmental contamination may play an important role in local maintenance of the disease. Studies on the epidemiology of CWD have led to the development of models to help explain the history of CWD and to simulate future impacts on deer and elk populations. Diagnostic tests have been improved, allowing diagnosis early in the incubation period, long before the appearance of clinical disease. Surveillance techniques and programmes have been developed and instituted by wildlife management agencies for free-ranging deer and elk and by state and federal agricultural agencies for privately-owned elk. During the 1990s, perceptions of TSEs have altered dramatically; perhaps most remarkably, the goal of global eradication of all prion diseases is now being discussed.","ISSN":"0253-1933","note":"PMID: 11974617","journalAbbreviation":"Rev. - Off. Int. Epizoot.","language":"eng","author":[{"family":"Williams","given":"E S"},{"family":"Miller","given":"M W"}],"issued":{"date-parts":[["2002",8]]},"PMID":"11974617"}}],"schema":"https://github.com/citation-style-language/schema/raw/master/csl-citation.json"} </w:instrText>
      </w:r>
      <w:r w:rsidR="00A579CC">
        <w:fldChar w:fldCharType="separate"/>
      </w:r>
      <w:r w:rsidR="00ED12AF" w:rsidRPr="00ED12AF">
        <w:t>[8]</w:t>
      </w:r>
      <w:r w:rsidR="00A579CC">
        <w:fldChar w:fldCharType="end"/>
      </w:r>
      <w:r w:rsidR="00A72964">
        <w:t xml:space="preserve">. </w:t>
      </w:r>
      <w:r>
        <w:t xml:space="preserve"> </w:t>
      </w:r>
      <w:r w:rsidR="00A72964">
        <w:t xml:space="preserve">Clinical CWD signs (C) result from vacuolization of brain tissues and </w:t>
      </w:r>
      <w:r w:rsidR="00A72964" w:rsidRPr="00940954">
        <w:t xml:space="preserve">occur 10–12 </w:t>
      </w:r>
      <w:r w:rsidR="00A72964" w:rsidRPr="00940954">
        <w:lastRenderedPageBreak/>
        <w:t>month</w:t>
      </w:r>
      <w:r w:rsidR="00A72964">
        <w:t>s</w:t>
      </w:r>
      <w:r w:rsidR="00A72964" w:rsidRPr="00940954">
        <w:t xml:space="preserve"> after initial brain infection</w:t>
      </w:r>
      <w:r w:rsidR="00A72964">
        <w:t xml:space="preserve"> with corresponding transition probability</w:t>
      </w:r>
      <w:r w:rsidR="00F5505C">
        <w:t xml:space="preserve"> φ </w:t>
      </w:r>
      <w:r w:rsidR="00A72964">
        <w:t>= 0.5</w:t>
      </w:r>
      <w:r w:rsidR="00A72964" w:rsidRPr="00940954">
        <w:t xml:space="preserve">. </w:t>
      </w:r>
      <w:r w:rsidR="00A72964">
        <w:t xml:space="preserve"> Because CWD is a uniformly fatal disease </w:t>
      </w:r>
      <w:r w:rsidR="00A72964" w:rsidRPr="00940954">
        <w:t>we assume</w:t>
      </w:r>
      <w:r w:rsidR="00A72964">
        <w:t>d</w:t>
      </w:r>
      <w:r w:rsidR="00A72964" w:rsidRPr="00940954">
        <w:t xml:space="preserve"> </w:t>
      </w:r>
      <w:r w:rsidR="00A72964">
        <w:t>clinical stage</w:t>
      </w:r>
      <w:r w:rsidR="00A72964" w:rsidRPr="00940954">
        <w:t xml:space="preserve"> animals </w:t>
      </w:r>
      <w:r w:rsidR="00A72964">
        <w:t xml:space="preserve">die </w:t>
      </w:r>
      <w:r w:rsidR="00A72964" w:rsidRPr="00940954">
        <w:t>within 6 month</w:t>
      </w:r>
      <w:r w:rsidR="00A1763C">
        <w:t xml:space="preserve">s, with </w:t>
      </w:r>
      <w:r w:rsidR="00A72964">
        <w:t>transition probability</w:t>
      </w:r>
      <w:r w:rsidR="00F5505C">
        <w:t xml:space="preserve"> α = </w:t>
      </w:r>
      <w:r w:rsidR="00A72964">
        <w:t xml:space="preserve">1.  </w:t>
      </w:r>
      <w:r>
        <w:t xml:space="preserve">Thus, the mean time from infection (i.e. entering stage I) to disease induced death is </w:t>
      </w:r>
      <w:r w:rsidR="00A72964">
        <w:t xml:space="preserve">≈ </w:t>
      </w:r>
      <w:r>
        <w:t xml:space="preserve">24 months. </w:t>
      </w:r>
      <w:r w:rsidR="00C037DD">
        <w:t xml:space="preserve"> </w:t>
      </w:r>
      <w:r w:rsidR="00633741">
        <w:t xml:space="preserve">From </w:t>
      </w:r>
      <w:r w:rsidR="00C037DD">
        <w:t>a previous analysis</w:t>
      </w:r>
      <w:r w:rsidR="00633741">
        <w:t xml:space="preserve"> </w:t>
      </w:r>
      <w:r w:rsidR="00A579CC">
        <w:fldChar w:fldCharType="begin"/>
      </w:r>
      <w:r w:rsidR="00660DFA">
        <w:instrText xml:space="preserve"> ADDIN ZOTERO_ITEM CSL_CITATION {"citationID":"0Gnsib6m","properties":{"formattedCitation":"[1]","plainCitation":"[1]"},"citationItems":[{"id":10,"uris":["http://zotero.org/users/1515388/items/3RV6926M"],"uri":["http://zotero.org/users/1515388/items/3RV6926M"],"itemData":{"id":10,"type":"article-journal","title":"Host culling as an adaptive management tool for chronic wasting disease in white-tailed deer: a modelling study","container-title":"The Journal of applied ecology","page":"457-466","volume":"46","issue":"2","source":"NCBI PubMed","abstract":"Emerging wildlife diseases pose a significant threat to natural and human systems. Because of real or perceived risks of delayed actions, disease management strategies such as culling are often implemented before thorough scientific knowledge of disease dynamics is available. Adaptive management is a valuable approach in addressing the uncertainty and complexity associated with wildlife disease problems and can be facilitated by using a formal model.We developed a multi-state computer simulation model using age, sex, infection-stage, and seasonality as a tool for scientific learning and managing chronic wasting disease (CWD) in white-tailed deer Odocoileus virginianus. Our matrix model used disease transmission parameters based on data collected through disease management activities. We used this model to evaluate management issues on density- (DD) and frequency-dependent (FD) transmission, time since disease introduction, and deer culling on the demographics, epizootiology, and management of CWD.Both DD and FD models fit the Wisconsin data for a harvested white-tailed deer population, but FD was slightly better. Time since disease introduction was estimated as 36 (95% CI, 24-50) and 188 (41-&gt;200) years for DD and FD transmission, respectively. Deer harvest using intermediate to high non-selective rates can be used to reduce uncertainty between DD and FD transmission and improve our prediction of long-term epidemic patterns and host population impacts. A higher harvest rate allows earlier detection of these differences, but substantially reduces deer abundance.Results showed that CWD has spread slowly within Wisconsin deer populations, and therefore, epidemics and disease management are expected to last for decades. Non-hunted deer populations can develop and sustain a high level of infection, generating a substantial risk of disease spread. In contrast, CWD prevalence remains lower in hunted deer populations, but at a higher prevalence the disease competes with recreational hunting to reduce deer abundance.Synthesis and applications. Uncertainty about density- or frequency-dependent transmission hinders predictions about the long-term impacts of chronic wasting disease on cervid populations and the development of appropriate management strategies. An adaptive management strategy using computer modelling coupled with experimental management and monitoring can be used to test model predictions, identify the likely mode of disease transmission, and evaluate the risks of alternative management responses.","DOI":"10.1111/j.1365-2664.2008.01576.x","ISSN":"0021-8901","note":"PMID: 19536340","shortTitle":"Host culling as an adaptive management tool for chronic wasting disease in white-tailed deer","journalAbbreviation":"J Appl Ecol","language":"ENG","author":[{"family":"Wasserberg","given":"Gideon"},{"family":"Osnas","given":"Erik E"},{"family":"Rolley","given":"Robert E"},{"family":"Samuel","given":"Michael D"}],"issued":{"date-parts":[["2009",4]]},"PMID":"19536340"}}],"schema":"https://github.com/citation-style-language/schema/raw/master/csl-citation.json"} </w:instrText>
      </w:r>
      <w:r w:rsidR="00A579CC">
        <w:fldChar w:fldCharType="separate"/>
      </w:r>
      <w:r w:rsidR="00660DFA" w:rsidRPr="00660DFA">
        <w:t>[1]</w:t>
      </w:r>
      <w:r w:rsidR="00A579CC">
        <w:fldChar w:fldCharType="end"/>
      </w:r>
      <w:r w:rsidR="00C037DD">
        <w:t>, force-of-infection</w:t>
      </w:r>
      <w:r w:rsidR="00BD76B7">
        <w:t>,</w:t>
      </w:r>
      <w:r w:rsidR="00C037DD">
        <w:t xml:space="preserve"> host population growth rate</w:t>
      </w:r>
      <w:r w:rsidR="00BD76B7">
        <w:t>,</w:t>
      </w:r>
      <w:r w:rsidR="00C037DD">
        <w:t xml:space="preserve"> and equilibrium prevalence </w:t>
      </w:r>
      <w:r w:rsidR="00633741">
        <w:t>we</w:t>
      </w:r>
      <w:r w:rsidR="00C037DD">
        <w:t xml:space="preserve">re not sensitive to these </w:t>
      </w:r>
      <w:r w:rsidR="00BD76B7">
        <w:t xml:space="preserve">disease progression </w:t>
      </w:r>
      <w:r w:rsidR="00C037DD">
        <w:t xml:space="preserve">parameters. </w:t>
      </w:r>
    </w:p>
    <w:p w:rsidR="00BA0045" w:rsidRDefault="0081412C" w:rsidP="00BA0045">
      <w:pPr>
        <w:spacing w:line="480" w:lineRule="auto"/>
        <w:ind w:firstLine="720"/>
      </w:pPr>
      <w:r w:rsidRPr="00B453A8">
        <w:t>The transmission probability (</w:t>
      </w:r>
      <w:proofErr w:type="spellStart"/>
      <w:r w:rsidR="00F5505C" w:rsidRPr="00F5505C">
        <w:rPr>
          <w:i/>
        </w:rPr>
        <w:t>π</w:t>
      </w:r>
      <w:r w:rsidR="00F5505C" w:rsidRPr="00F5505C">
        <w:rPr>
          <w:i/>
          <w:vertAlign w:val="subscript"/>
        </w:rPr>
        <w:t>i</w:t>
      </w:r>
      <w:proofErr w:type="spellEnd"/>
      <w:r w:rsidR="00F5505C">
        <w:t>)</w:t>
      </w:r>
      <w:r w:rsidRPr="00B453A8">
        <w:t>, is the discrete-time per-capita probability of</w:t>
      </w:r>
      <w:r w:rsidRPr="00940954">
        <w:t xml:space="preserve"> becoming</w:t>
      </w:r>
      <w:r>
        <w:t xml:space="preserve"> infected and</w:t>
      </w:r>
      <w:r w:rsidRPr="00940954">
        <w:t xml:space="preserve"> infectious</w:t>
      </w:r>
      <w:r>
        <w:t xml:space="preserve"> (I)</w:t>
      </w:r>
      <w:r w:rsidRPr="00940954">
        <w:t xml:space="preserve"> within a given time period</w:t>
      </w:r>
      <w:r>
        <w:t xml:space="preserve"> (incidence rate). </w:t>
      </w:r>
      <w:r w:rsidR="00A72964">
        <w:t xml:space="preserve"> </w:t>
      </w:r>
      <w:r>
        <w:t>We calculated</w:t>
      </w:r>
      <w:r w:rsidR="00F5505C">
        <w:t xml:space="preserve"> </w:t>
      </w:r>
      <w:proofErr w:type="spellStart"/>
      <w:r w:rsidR="00F5505C" w:rsidRPr="00F5505C">
        <w:rPr>
          <w:i/>
        </w:rPr>
        <w:t>π</w:t>
      </w:r>
      <w:r w:rsidR="00F5505C" w:rsidRPr="00F5505C">
        <w:rPr>
          <w:i/>
          <w:vertAlign w:val="subscript"/>
        </w:rPr>
        <w:t>i</w:t>
      </w:r>
      <w:proofErr w:type="spellEnd"/>
      <w:r w:rsidR="00F5505C">
        <w:t xml:space="preserve"> </w:t>
      </w:r>
      <w:r w:rsidRPr="00940954">
        <w:t>= 1-exp(-</w:t>
      </w:r>
      <w:proofErr w:type="spellStart"/>
      <w:r w:rsidR="00BA0045" w:rsidRPr="00796FE1">
        <w:rPr>
          <w:i/>
        </w:rPr>
        <w:t>λ</w:t>
      </w:r>
      <w:r w:rsidR="00BA0045" w:rsidRPr="00796FE1">
        <w:rPr>
          <w:i/>
          <w:vertAlign w:val="subscript"/>
        </w:rPr>
        <w:t>i</w:t>
      </w:r>
      <w:proofErr w:type="spellEnd"/>
      <w:r w:rsidR="00F5505C" w:rsidRPr="00F5505C">
        <w:rPr>
          <w:i/>
        </w:rPr>
        <w:t xml:space="preserve"> </w:t>
      </w:r>
      <w:r w:rsidR="00F5505C">
        <w:t xml:space="preserve">∆t) </w:t>
      </w:r>
      <w:r w:rsidRPr="00940954">
        <w:t xml:space="preserve">with </w:t>
      </w:r>
      <w:proofErr w:type="spellStart"/>
      <w:r w:rsidR="00BA0045" w:rsidRPr="00796FE1">
        <w:rPr>
          <w:i/>
        </w:rPr>
        <w:t>λ</w:t>
      </w:r>
      <w:r w:rsidR="00BA0045" w:rsidRPr="00796FE1">
        <w:rPr>
          <w:i/>
          <w:vertAlign w:val="subscript"/>
        </w:rPr>
        <w:t>i</w:t>
      </w:r>
      <w:proofErr w:type="spellEnd"/>
      <w:r w:rsidRPr="00940954">
        <w:t xml:space="preserve"> the force-of-infection </w:t>
      </w:r>
      <w:r w:rsidR="00BA0045">
        <w:t xml:space="preserve">for sex </w:t>
      </w:r>
      <w:proofErr w:type="spellStart"/>
      <w:r w:rsidR="00BA0045" w:rsidRPr="00BA0045">
        <w:rPr>
          <w:i/>
        </w:rPr>
        <w:t>i</w:t>
      </w:r>
      <w:proofErr w:type="spellEnd"/>
      <w:r w:rsidR="00BA0045">
        <w:t xml:space="preserve"> </w:t>
      </w:r>
      <w:r w:rsidRPr="00940954">
        <w:t>and</w:t>
      </w:r>
      <w:r w:rsidR="00F5505C">
        <w:t xml:space="preserve"> ∆t</w:t>
      </w:r>
      <w:r w:rsidRPr="00940954">
        <w:t xml:space="preserve"> = 0.5 year</w:t>
      </w:r>
      <w:r w:rsidR="00ED12AF">
        <w:t xml:space="preserve"> </w:t>
      </w:r>
      <w:r w:rsidR="00A579CC">
        <w:fldChar w:fldCharType="begin"/>
      </w:r>
      <w:r w:rsidR="00ED12AF">
        <w:instrText xml:space="preserve"> ADDIN ZOTERO_ITEM CSL_CITATION {"citationID":"CHsxnbZ3","properties":{"formattedCitation":"[13]","plainCitation":"[13]"},"citationItems":[{"id":20,"uris":["http://zotero.org/users/1515388/items/VVIDPJXU"],"uri":["http://zotero.org/users/1515388/items/VVIDPJXU"],"itemData":{"id":20,"type":"article-journal","title":"Estimating disease transmission in wildlife, with emphasis on leptospirosis and bovine tuberculosis in possums, and effects of fertility control","container-title":"Journal of Applied Ecology","page":"1362-1370","volume":"38","issue":"6","source":"CrossRef","DOI":"10.1046/j.0021-8901.2001.00676.x","ISSN":"0021-8901, 1365-2664","author":[{"family":"Caley","given":"Peter"},{"family":"Ramsey","given":"Dave"}],"issued":{"date-parts":[["2001",12]]},"accessed":{"date-parts":[["2013",7,21]]}}}],"schema":"https://github.com/citation-style-language/schema/raw/master/csl-citation.json"} </w:instrText>
      </w:r>
      <w:r w:rsidR="00A579CC">
        <w:fldChar w:fldCharType="separate"/>
      </w:r>
      <w:r w:rsidR="00ED12AF" w:rsidRPr="00ED12AF">
        <w:t>[13]</w:t>
      </w:r>
      <w:r w:rsidR="00A579CC">
        <w:fldChar w:fldCharType="end"/>
      </w:r>
      <w:r w:rsidR="008407CF">
        <w:t xml:space="preserve">. </w:t>
      </w:r>
      <w:r w:rsidR="00A72964">
        <w:t xml:space="preserve"> </w:t>
      </w:r>
      <w:r>
        <w:t>We estimated the mean transmission probability across all age</w:t>
      </w:r>
      <w:r w:rsidR="00A72964">
        <w:t>s for</w:t>
      </w:r>
      <w:r>
        <w:t xml:space="preserve"> </w:t>
      </w:r>
      <w:r w:rsidR="00A72964">
        <w:t xml:space="preserve">each </w:t>
      </w:r>
      <w:r>
        <w:t>sex</w:t>
      </w:r>
      <w:r w:rsidR="00846DFB">
        <w:t xml:space="preserve"> </w:t>
      </w:r>
      <w:proofErr w:type="spellStart"/>
      <w:r w:rsidR="00BA0045" w:rsidRPr="00BA0045">
        <w:rPr>
          <w:i/>
        </w:rPr>
        <w:t>i</w:t>
      </w:r>
      <w:proofErr w:type="spellEnd"/>
      <w:r>
        <w:t xml:space="preserve">. </w:t>
      </w:r>
      <w:r w:rsidR="00A72964">
        <w:t xml:space="preserve"> </w:t>
      </w:r>
      <w:r w:rsidR="00C037DD">
        <w:t>Assuming homogeneous contacts among and between each sex, we modeled</w:t>
      </w:r>
      <w:r w:rsidR="00F5505C" w:rsidRPr="00F5505C">
        <w:t xml:space="preserve"> </w:t>
      </w:r>
      <w:proofErr w:type="spellStart"/>
      <w:r w:rsidR="00F5505C" w:rsidRPr="00796FE1">
        <w:rPr>
          <w:i/>
        </w:rPr>
        <w:t>λ</w:t>
      </w:r>
      <w:r w:rsidR="00F5505C" w:rsidRPr="00796FE1">
        <w:rPr>
          <w:i/>
          <w:vertAlign w:val="subscript"/>
        </w:rPr>
        <w:t>i</w:t>
      </w:r>
      <w:proofErr w:type="spellEnd"/>
      <w:r w:rsidR="00F5505C" w:rsidRPr="00F5505C">
        <w:t xml:space="preserve"> </w:t>
      </w:r>
      <w:r w:rsidR="00C037DD">
        <w:t xml:space="preserve">as a linear function of the number of infectious individuals in the population by </w:t>
      </w:r>
      <w:proofErr w:type="spellStart"/>
      <w:r w:rsidR="00C037DD" w:rsidRPr="00796FE1">
        <w:rPr>
          <w:i/>
        </w:rPr>
        <w:t>λ</w:t>
      </w:r>
      <w:r w:rsidR="00C037DD" w:rsidRPr="00796FE1">
        <w:rPr>
          <w:i/>
          <w:vertAlign w:val="subscript"/>
        </w:rPr>
        <w:t>i</w:t>
      </w:r>
      <w:proofErr w:type="spellEnd"/>
      <w:r w:rsidR="00C037DD">
        <w:t xml:space="preserve"> = </w:t>
      </w:r>
      <w:proofErr w:type="spellStart"/>
      <w:r w:rsidR="00C037DD" w:rsidRPr="00796FE1">
        <w:rPr>
          <w:i/>
        </w:rPr>
        <w:t>β</w:t>
      </w:r>
      <w:r w:rsidR="00C037DD" w:rsidRPr="00796FE1">
        <w:rPr>
          <w:i/>
          <w:vertAlign w:val="subscript"/>
        </w:rPr>
        <w:t>i</w:t>
      </w:r>
      <w:proofErr w:type="spellEnd"/>
      <w:r w:rsidR="00C037DD">
        <w:t xml:space="preserve"> ∙ I for DD-transmission</w:t>
      </w:r>
      <w:r w:rsidR="00ED12AF">
        <w:t xml:space="preserve"> </w:t>
      </w:r>
      <w:r w:rsidR="00A579CC">
        <w:fldChar w:fldCharType="begin"/>
      </w:r>
      <w:r w:rsidR="00ED12AF">
        <w:instrText xml:space="preserve"> ADDIN ZOTERO_ITEM CSL_CITATION {"citationID":"97GiCc7k","properties":{"formattedCitation":"[14]","plainCitation":"[14]"},"citationItems":[{"id":43,"uris":["http://zotero.org/users/1515388/items/4NCIRTI8"],"uri":["http://zotero.org/users/1515388/items/4NCIRTI8"],"itemData":{"id":43,"type":"book","title":"Infectious diseases of humans: dynamics and control","publisher":"Oxford University Press","publisher-place":"Oxford; New York","number-of-pages":"757","source":"Open WorldCat","event-place":"Oxford; New York","ISBN":"0198545991  9780198545996  019854040X  9780198540403","shortTitle":"Infectious diseases of humans","language":"English","author":[{"family":"Anderson","given":"Roy M"},{"family":"May","given":"Robert M"}],"issued":{"date-parts":[["1991"]]}}}],"schema":"https://github.com/citation-style-language/schema/raw/master/csl-citation.json"} </w:instrText>
      </w:r>
      <w:r w:rsidR="00A579CC">
        <w:fldChar w:fldCharType="separate"/>
      </w:r>
      <w:r w:rsidR="00ED12AF" w:rsidRPr="00ED12AF">
        <w:t>[14]</w:t>
      </w:r>
      <w:r w:rsidR="00A579CC">
        <w:fldChar w:fldCharType="end"/>
      </w:r>
      <w:r w:rsidR="00C037DD">
        <w:t xml:space="preserve"> and </w:t>
      </w:r>
      <w:proofErr w:type="spellStart"/>
      <w:r w:rsidR="00C037DD" w:rsidRPr="00796FE1">
        <w:rPr>
          <w:i/>
        </w:rPr>
        <w:t>λ</w:t>
      </w:r>
      <w:r w:rsidR="00C037DD" w:rsidRPr="00796FE1">
        <w:rPr>
          <w:i/>
          <w:vertAlign w:val="subscript"/>
        </w:rPr>
        <w:t>i</w:t>
      </w:r>
      <w:proofErr w:type="spellEnd"/>
      <w:r w:rsidR="00C037DD">
        <w:t xml:space="preserve"> = </w:t>
      </w:r>
      <w:proofErr w:type="spellStart"/>
      <w:r w:rsidR="00C037DD" w:rsidRPr="00796FE1">
        <w:rPr>
          <w:i/>
        </w:rPr>
        <w:t>β</w:t>
      </w:r>
      <w:r w:rsidR="00C037DD">
        <w:rPr>
          <w:i/>
        </w:rPr>
        <w:t>′</w:t>
      </w:r>
      <w:r w:rsidR="00C037DD" w:rsidRPr="00796FE1">
        <w:rPr>
          <w:i/>
          <w:vertAlign w:val="subscript"/>
        </w:rPr>
        <w:t>i</w:t>
      </w:r>
      <w:proofErr w:type="spellEnd"/>
      <w:r w:rsidR="00C037DD">
        <w:t xml:space="preserve"> ∙ (I ∕N) for FD-transmission</w:t>
      </w:r>
      <w:r w:rsidR="00ED12AF">
        <w:t xml:space="preserve"> </w:t>
      </w:r>
      <w:r w:rsidR="00A579CC">
        <w:fldChar w:fldCharType="begin"/>
      </w:r>
      <w:r w:rsidR="0086751D">
        <w:instrText xml:space="preserve"> ADDIN ZOTERO_ITEM CSL_CITATION {"citationID":"uMIr3rRs","properties":{"formattedCitation":"[15]","plainCitation":"[15]"},"citationItems":[{"id":45,"uris":["http://zotero.org/users/1515388/items/MZVGZHHN"],"uri":["http://zotero.org/users/1515388/items/MZVGZHHN"],"itemData":{"id":45,"type":"article-journal","title":"Species coexistence and pathogens with frequency-dependent transmission","container-title":"The American naturalist","page":"112-118","volume":"166","issue":"1","source":"NCBI PubMed","abstract":"Pathogens that infect multiple hosts are commonly transmitted by vectors, and their transmission rate is often thought to depend on the proportion of hosts or vectors infected (i.e., frequency dependence). A model of a two-host, one-pathogen system with frequency-dependent transmission is used to investigate how sharing a pathogen with an alternative host influences pathogen-mediated extinction. The results show that if there is frequency-dependent transmission, a host can be rescued from pathogen-mediated extinction by the presence of a second host with which it shares a pathogen. The study provides an important conceptual counterexample to the idea that shared pathogens necessarily result in apparent competition by showing that shared pathogens can mediate apparent mutualism. We distinguish two types of dilution effect (pathogen reduction with increasing host diversity), each resulting from different underlying pathogen transmission processes and host density effects. These results have important consequences for understanding the role of pathogens in species interactions and in maintaining host species diversity.","DOI":"10.1086/430674","ISSN":"1537-5323","note":"PMID: 15937794","journalAbbreviation":"Am. Nat.","language":"eng","author":[{"family":"Rudolf","given":"Volker H W"},{"family":"Antonovics","given":"Janis"}],"issued":{"date-parts":[["2005",7]]},"PMID":"15937794"}}],"schema":"https://github.com/citation-style-language/schema/raw/master/csl-citation.json"} </w:instrText>
      </w:r>
      <w:r w:rsidR="00A579CC">
        <w:fldChar w:fldCharType="separate"/>
      </w:r>
      <w:r w:rsidR="0086751D" w:rsidRPr="0086751D">
        <w:t>[15]</w:t>
      </w:r>
      <w:r w:rsidR="00A579CC">
        <w:fldChar w:fldCharType="end"/>
      </w:r>
      <w:r w:rsidR="00C037DD">
        <w:t xml:space="preserve"> where </w:t>
      </w:r>
      <w:proofErr w:type="spellStart"/>
      <w:r w:rsidR="00BA0045" w:rsidRPr="00796FE1">
        <w:rPr>
          <w:i/>
        </w:rPr>
        <w:t>β</w:t>
      </w:r>
      <w:r w:rsidR="00BA0045" w:rsidRPr="00796FE1">
        <w:rPr>
          <w:i/>
          <w:vertAlign w:val="subscript"/>
        </w:rPr>
        <w:t>i</w:t>
      </w:r>
      <w:proofErr w:type="spellEnd"/>
      <w:r w:rsidR="00C037DD">
        <w:t xml:space="preserve"> or</w:t>
      </w:r>
      <w:r w:rsidR="0004184F" w:rsidRPr="0004184F">
        <w:rPr>
          <w:i/>
        </w:rPr>
        <w:t xml:space="preserve"> </w:t>
      </w:r>
      <w:proofErr w:type="spellStart"/>
      <w:r w:rsidR="0004184F" w:rsidRPr="00796FE1">
        <w:rPr>
          <w:i/>
        </w:rPr>
        <w:t>β</w:t>
      </w:r>
      <w:r w:rsidR="0004184F" w:rsidRPr="00796FE1">
        <w:rPr>
          <w:i/>
          <w:vertAlign w:val="subscript"/>
        </w:rPr>
        <w:t>i</w:t>
      </w:r>
      <w:proofErr w:type="spellEnd"/>
      <w:r w:rsidR="0004184F">
        <w:rPr>
          <w:i/>
        </w:rPr>
        <w:t>′</w:t>
      </w:r>
      <w:r w:rsidR="00C037DD" w:rsidRPr="00EC461C">
        <w:t xml:space="preserve"> </w:t>
      </w:r>
      <w:r w:rsidR="00F5505C">
        <w:t>is t</w:t>
      </w:r>
      <w:r w:rsidR="00C037DD">
        <w:t xml:space="preserve">he transmission coefficient (i.e. the per-capita instantaneous rate of infectious contacts), (I) are the number of infected individuals, and (N) is the population size. </w:t>
      </w:r>
      <w:r w:rsidR="00F5505C">
        <w:t xml:space="preserve">For our non-linear model, </w:t>
      </w:r>
      <w:proofErr w:type="spellStart"/>
      <w:r w:rsidR="00BA0045" w:rsidRPr="00796FE1">
        <w:rPr>
          <w:i/>
        </w:rPr>
        <w:t>λ</w:t>
      </w:r>
      <w:r w:rsidR="00BA0045" w:rsidRPr="00796FE1">
        <w:rPr>
          <w:i/>
          <w:vertAlign w:val="subscript"/>
        </w:rPr>
        <w:t>i</w:t>
      </w:r>
      <w:proofErr w:type="spellEnd"/>
      <w:r w:rsidR="00BA0045">
        <w:t xml:space="preserve"> = (</w:t>
      </w:r>
      <w:proofErr w:type="spellStart"/>
      <w:r w:rsidR="00BA0045" w:rsidRPr="00796FE1">
        <w:rPr>
          <w:i/>
        </w:rPr>
        <w:t>β</w:t>
      </w:r>
      <w:r w:rsidR="00BA0045" w:rsidRPr="00796FE1">
        <w:rPr>
          <w:i/>
          <w:vertAlign w:val="subscript"/>
        </w:rPr>
        <w:t>i</w:t>
      </w:r>
      <w:proofErr w:type="spellEnd"/>
      <w:r w:rsidR="00BA0045">
        <w:t xml:space="preserve"> ∙ I) ∕ (1−</w:t>
      </w:r>
      <w:r w:rsidR="00BA0045" w:rsidRPr="006265C0">
        <w:rPr>
          <w:i/>
        </w:rPr>
        <w:t>ε</w:t>
      </w:r>
      <w:r w:rsidR="00BA0045" w:rsidRPr="006265C0">
        <w:rPr>
          <w:i/>
          <w:vertAlign w:val="subscript"/>
        </w:rPr>
        <w:t>i</w:t>
      </w:r>
      <w:r w:rsidR="00BA0045" w:rsidRPr="006265C0">
        <w:rPr>
          <w:vertAlign w:val="subscript"/>
        </w:rPr>
        <w:t xml:space="preserve"> </w:t>
      </w:r>
      <w:r w:rsidR="00BA0045">
        <w:t>+ (</w:t>
      </w:r>
      <w:proofErr w:type="spellStart"/>
      <w:r w:rsidR="00BA0045" w:rsidRPr="006265C0">
        <w:rPr>
          <w:i/>
        </w:rPr>
        <w:t>ε</w:t>
      </w:r>
      <w:r w:rsidR="00BA0045" w:rsidRPr="006265C0">
        <w:rPr>
          <w:i/>
          <w:vertAlign w:val="subscript"/>
        </w:rPr>
        <w:t>i</w:t>
      </w:r>
      <w:proofErr w:type="spellEnd"/>
      <w:r w:rsidR="00BA0045">
        <w:t xml:space="preserve"> ∙ N)) with scaling coefficient (</w:t>
      </w:r>
      <w:r w:rsidR="00BA0045" w:rsidRPr="009A6782">
        <w:rPr>
          <w:i/>
        </w:rPr>
        <w:t>ε</w:t>
      </w:r>
      <w:r w:rsidR="00BA0045">
        <w:t>), which ranges from 0 to 1</w:t>
      </w:r>
      <w:r w:rsidR="0086751D">
        <w:t xml:space="preserve"> </w:t>
      </w:r>
      <w:r w:rsidR="00A579CC">
        <w:fldChar w:fldCharType="begin"/>
      </w:r>
      <w:r w:rsidR="0086751D">
        <w:instrText xml:space="preserve"> ADDIN ZOTERO_ITEM CSL_CITATION {"citationID":"7apqozAR","properties":{"formattedCitation":"[16]","plainCitation":"[16]"},"citationItems":[{"id":47,"uris":["http://zotero.org/users/1515388/items/DNB7FCS3"],"uri":["http://zotero.org/users/1515388/items/DNB7FCS3"],"itemData":{"id":47,"type":"article-journal","title":"How should pathogen transmission be modelled?","container-title":"Trends in ecology &amp; evolution","page":"295-300","volume":"16","issue":"6","source":"NCBI PubMed","abstract":"Host-pathogen models are essential for designing strategies for managing disease threats to humans, wild animals and domestic animals. The behaviour of these models is greatly affected by the way in which transmission between infected and susceptible hosts is modelled. Since host-pathogen models were first developed at the beginning of the 20th century, the 'mass action' assumption has almost always been used for transmission. Recently, however, it has been suggested that mass action has often been modelled wrongly. Alternative models of transmission are beginning to appear, as are empirical tests of transmission dynamics.","ISSN":"0169-5347","note":"PMID: 11369107","journalAbbreviation":"Trends Ecol. Evol. (Amst.)","language":"ENG","author":[{"family":"McCallum","given":"H"},{"family":"Barlow","given":"N"},{"family":"Hone","given":"J"}],"issued":{"date-parts":[["2001",6,1]]},"PMID":"11369107"}}],"schema":"https://github.com/citation-style-language/schema/raw/master/csl-citation.json"} </w:instrText>
      </w:r>
      <w:r w:rsidR="00A579CC">
        <w:fldChar w:fldCharType="separate"/>
      </w:r>
      <w:r w:rsidR="0086751D" w:rsidRPr="0086751D">
        <w:t>[16]</w:t>
      </w:r>
      <w:r w:rsidR="00A579CC">
        <w:fldChar w:fldCharType="end"/>
      </w:r>
      <w:r w:rsidR="00BA0045">
        <w:t xml:space="preserve">.  As </w:t>
      </w:r>
      <w:r w:rsidR="00BA0045" w:rsidRPr="009A6782">
        <w:rPr>
          <w:i/>
        </w:rPr>
        <w:t>ε</w:t>
      </w:r>
      <w:r w:rsidR="00BA0045">
        <w:t xml:space="preserve">→0, </w:t>
      </w:r>
      <w:proofErr w:type="spellStart"/>
      <w:r w:rsidR="00BA0045" w:rsidRPr="00796FE1">
        <w:rPr>
          <w:i/>
        </w:rPr>
        <w:t>λ</w:t>
      </w:r>
      <w:r w:rsidR="00BA0045" w:rsidRPr="00796FE1">
        <w:rPr>
          <w:i/>
          <w:vertAlign w:val="subscript"/>
        </w:rPr>
        <w:t>i</w:t>
      </w:r>
      <w:proofErr w:type="spellEnd"/>
      <w:r w:rsidR="00BA0045">
        <w:t xml:space="preserve"> = </w:t>
      </w:r>
      <w:proofErr w:type="spellStart"/>
      <w:r w:rsidR="00BA0045" w:rsidRPr="00796FE1">
        <w:rPr>
          <w:i/>
        </w:rPr>
        <w:t>β</w:t>
      </w:r>
      <w:r w:rsidR="00BA0045" w:rsidRPr="00796FE1">
        <w:rPr>
          <w:i/>
          <w:vertAlign w:val="subscript"/>
        </w:rPr>
        <w:t>i</w:t>
      </w:r>
      <w:proofErr w:type="spellEnd"/>
      <w:r w:rsidR="00BA0045">
        <w:t xml:space="preserve"> ∙ I and as </w:t>
      </w:r>
      <w:r w:rsidR="00BA0045" w:rsidRPr="009A6782">
        <w:rPr>
          <w:i/>
        </w:rPr>
        <w:t>ε</w:t>
      </w:r>
      <w:r w:rsidR="00BA0045">
        <w:t>→1,</w:t>
      </w:r>
      <w:r w:rsidR="00BA0045" w:rsidRPr="006265C0">
        <w:rPr>
          <w:i/>
        </w:rPr>
        <w:t xml:space="preserve"> </w:t>
      </w:r>
      <w:proofErr w:type="spellStart"/>
      <w:r w:rsidR="00BA0045" w:rsidRPr="00796FE1">
        <w:rPr>
          <w:i/>
        </w:rPr>
        <w:t>λ</w:t>
      </w:r>
      <w:r w:rsidR="00BA0045" w:rsidRPr="00796FE1">
        <w:rPr>
          <w:i/>
          <w:vertAlign w:val="subscript"/>
        </w:rPr>
        <w:t>i</w:t>
      </w:r>
      <w:proofErr w:type="spellEnd"/>
      <w:r w:rsidR="00BA0045">
        <w:t xml:space="preserve"> = </w:t>
      </w:r>
      <w:proofErr w:type="spellStart"/>
      <w:r w:rsidR="00BA0045" w:rsidRPr="00796FE1">
        <w:rPr>
          <w:i/>
        </w:rPr>
        <w:t>β</w:t>
      </w:r>
      <w:r w:rsidR="00BA0045">
        <w:rPr>
          <w:i/>
        </w:rPr>
        <w:t>′</w:t>
      </w:r>
      <w:r w:rsidR="00BA0045" w:rsidRPr="00796FE1">
        <w:rPr>
          <w:i/>
          <w:vertAlign w:val="subscript"/>
        </w:rPr>
        <w:t>i</w:t>
      </w:r>
      <w:proofErr w:type="spellEnd"/>
      <w:r w:rsidR="00BA0045">
        <w:t xml:space="preserve"> ∙ (I ∕N).  </w:t>
      </w:r>
      <w:r w:rsidR="00C037DD">
        <w:t xml:space="preserve">Note that </w:t>
      </w:r>
      <w:proofErr w:type="spellStart"/>
      <w:r w:rsidR="00BA0045" w:rsidRPr="00796FE1">
        <w:rPr>
          <w:i/>
        </w:rPr>
        <w:t>β</w:t>
      </w:r>
      <w:r w:rsidR="00BA0045" w:rsidRPr="00796FE1">
        <w:rPr>
          <w:i/>
          <w:vertAlign w:val="subscript"/>
        </w:rPr>
        <w:t>i</w:t>
      </w:r>
      <w:proofErr w:type="spellEnd"/>
      <w:r w:rsidR="00C037DD">
        <w:t xml:space="preserve"> and</w:t>
      </w:r>
      <w:r w:rsidR="0004184F" w:rsidRPr="0004184F">
        <w:rPr>
          <w:i/>
        </w:rPr>
        <w:t xml:space="preserve"> </w:t>
      </w:r>
      <w:proofErr w:type="spellStart"/>
      <w:r w:rsidR="0004184F" w:rsidRPr="00796FE1">
        <w:rPr>
          <w:i/>
        </w:rPr>
        <w:t>β</w:t>
      </w:r>
      <w:r w:rsidR="0004184F" w:rsidRPr="00796FE1">
        <w:rPr>
          <w:i/>
          <w:vertAlign w:val="subscript"/>
        </w:rPr>
        <w:t>i</w:t>
      </w:r>
      <w:proofErr w:type="spellEnd"/>
      <w:r w:rsidR="0004184F">
        <w:rPr>
          <w:i/>
        </w:rPr>
        <w:t>′</w:t>
      </w:r>
      <w:r w:rsidR="00C037DD" w:rsidRPr="00EC461C">
        <w:t xml:space="preserve"> </w:t>
      </w:r>
      <w:r w:rsidR="00C037DD">
        <w:t>have different dimensions</w:t>
      </w:r>
      <w:r w:rsidR="0086751D">
        <w:t xml:space="preserve"> </w:t>
      </w:r>
      <w:r w:rsidR="00A579CC">
        <w:fldChar w:fldCharType="begin"/>
      </w:r>
      <w:r w:rsidR="0086751D">
        <w:instrText xml:space="preserve"> ADDIN ZOTERO_ITEM CSL_CITATION {"citationID":"UGccBpOV","properties":{"formattedCitation":"[16]","plainCitation":"[16]"},"citationItems":[{"id":47,"uris":["http://zotero.org/users/1515388/items/DNB7FCS3"],"uri":["http://zotero.org/users/1515388/items/DNB7FCS3"],"itemData":{"id":47,"type":"article-journal","title":"How should pathogen transmission be modelled?","container-title":"Trends in ecology &amp; evolution","page":"295-300","volume":"16","issue":"6","source":"NCBI PubMed","abstract":"Host-pathogen models are essential for designing strategies for managing disease threats to humans, wild animals and domestic animals. The behaviour of these models is greatly affected by the way in which transmission between infected and susceptible hosts is modelled. Since host-pathogen models were first developed at the beginning of the 20th century, the 'mass action' assumption has almost always been used for transmission. Recently, however, it has been suggested that mass action has often been modelled wrongly. Alternative models of transmission are beginning to appear, as are empirical tests of transmission dynamics.","ISSN":"0169-5347","note":"PMID: 11369107","journalAbbreviation":"Trends Ecol. Evol. (Amst.)","language":"ENG","author":[{"family":"McCallum","given":"H"},{"family":"Barlow","given":"N"},{"family":"Hone","given":"J"}],"issued":{"date-parts":[["2001",6,1]]},"PMID":"11369107"}}],"schema":"https://github.com/citation-style-language/schema/raw/master/csl-citation.json"} </w:instrText>
      </w:r>
      <w:r w:rsidR="00A579CC">
        <w:fldChar w:fldCharType="separate"/>
      </w:r>
      <w:r w:rsidR="0086751D" w:rsidRPr="0086751D">
        <w:t>[16]</w:t>
      </w:r>
      <w:r w:rsidR="00A579CC">
        <w:fldChar w:fldCharType="end"/>
      </w:r>
      <w:r w:rsidR="00BA0045">
        <w:t>.</w:t>
      </w:r>
      <w:r w:rsidR="00C037DD">
        <w:t xml:space="preserve"> </w:t>
      </w:r>
      <w:r w:rsidR="00BA0045">
        <w:t xml:space="preserve"> </w:t>
      </w:r>
    </w:p>
    <w:p w:rsidR="00851767" w:rsidRDefault="0081412C" w:rsidP="0068199E">
      <w:pPr>
        <w:spacing w:line="480" w:lineRule="auto"/>
        <w:ind w:firstLine="720"/>
      </w:pPr>
      <w:r>
        <w:t xml:space="preserve">In </w:t>
      </w:r>
      <w:r w:rsidR="00BA0045">
        <w:t xml:space="preserve">our matrix </w:t>
      </w:r>
      <w:r>
        <w:t>model</w:t>
      </w:r>
      <w:r w:rsidR="00B4197C">
        <w:t>,</w:t>
      </w:r>
      <w:r>
        <w:t xml:space="preserve"> </w:t>
      </w:r>
      <w:proofErr w:type="spellStart"/>
      <w:r w:rsidR="00F5505C" w:rsidRPr="00F5505C">
        <w:rPr>
          <w:i/>
        </w:rPr>
        <w:t>π</w:t>
      </w:r>
      <w:r w:rsidR="00F5505C" w:rsidRPr="00F5505C">
        <w:rPr>
          <w:i/>
          <w:vertAlign w:val="subscript"/>
        </w:rPr>
        <w:t>i</w:t>
      </w:r>
      <w:proofErr w:type="spellEnd"/>
      <w:r w:rsidR="00F5505C" w:rsidRPr="00F5505C">
        <w:t xml:space="preserve"> </w:t>
      </w:r>
      <w:r w:rsidR="00F5505C">
        <w:t>is</w:t>
      </w:r>
      <w:r w:rsidR="00F5505C">
        <w:rPr>
          <w:i/>
          <w:vertAlign w:val="subscript"/>
        </w:rPr>
        <w:t xml:space="preserve"> </w:t>
      </w:r>
      <w:r>
        <w:t xml:space="preserve">updated </w:t>
      </w:r>
      <w:r w:rsidR="00BA0045">
        <w:t xml:space="preserve">at </w:t>
      </w:r>
      <w:r>
        <w:t xml:space="preserve">every </w:t>
      </w:r>
      <w:r w:rsidR="00BA0045">
        <w:t xml:space="preserve">semi-annual </w:t>
      </w:r>
      <w:r>
        <w:t xml:space="preserve">time-step based on </w:t>
      </w:r>
      <w:r w:rsidR="00B4197C">
        <w:t xml:space="preserve">the number of infected deer (DD </w:t>
      </w:r>
      <w:r>
        <w:t>transmis</w:t>
      </w:r>
      <w:r w:rsidR="00B4197C">
        <w:t xml:space="preserve">sion) or disease prevalence (FD </w:t>
      </w:r>
      <w:r>
        <w:t>transmission)</w:t>
      </w:r>
      <w:r w:rsidR="007826BE">
        <w:t xml:space="preserve"> in the population</w:t>
      </w:r>
      <w:r>
        <w:t xml:space="preserve">. </w:t>
      </w:r>
      <w:r w:rsidR="00BA0045">
        <w:t xml:space="preserve"> </w:t>
      </w:r>
      <w:r w:rsidR="0090305D">
        <w:t xml:space="preserve">The transmission </w:t>
      </w:r>
      <w:r w:rsidR="001F279F">
        <w:t>coefficients (</w:t>
      </w:r>
      <w:proofErr w:type="spellStart"/>
      <w:r w:rsidR="001F279F" w:rsidRPr="00796FE1">
        <w:rPr>
          <w:i/>
        </w:rPr>
        <w:t>β</w:t>
      </w:r>
      <w:r w:rsidR="001F279F" w:rsidRPr="00796FE1">
        <w:rPr>
          <w:i/>
          <w:vertAlign w:val="subscript"/>
        </w:rPr>
        <w:t>i</w:t>
      </w:r>
      <w:proofErr w:type="spellEnd"/>
      <w:r w:rsidR="001F279F">
        <w:t xml:space="preserve"> and</w:t>
      </w:r>
      <w:r w:rsidR="0004184F">
        <w:t xml:space="preserve"> </w:t>
      </w:r>
      <w:proofErr w:type="spellStart"/>
      <w:r w:rsidR="0004184F" w:rsidRPr="00796FE1">
        <w:rPr>
          <w:i/>
        </w:rPr>
        <w:t>β</w:t>
      </w:r>
      <w:r w:rsidR="0004184F" w:rsidRPr="00796FE1">
        <w:rPr>
          <w:i/>
          <w:vertAlign w:val="subscript"/>
        </w:rPr>
        <w:t>i</w:t>
      </w:r>
      <w:proofErr w:type="spellEnd"/>
      <w:r w:rsidR="0004184F">
        <w:rPr>
          <w:i/>
        </w:rPr>
        <w:t>′</w:t>
      </w:r>
      <w:r w:rsidR="001F279F">
        <w:t>)</w:t>
      </w:r>
      <w:r w:rsidR="0090305D">
        <w:t xml:space="preserve"> we report represent annual time steps.  </w:t>
      </w:r>
      <w:r>
        <w:t xml:space="preserve">We </w:t>
      </w:r>
      <w:r w:rsidR="00BA0045">
        <w:t xml:space="preserve">used </w:t>
      </w:r>
      <w:r>
        <w:t xml:space="preserve">a </w:t>
      </w:r>
      <w:r w:rsidR="00B4197C">
        <w:t>maximum</w:t>
      </w:r>
      <w:r w:rsidR="00756E34">
        <w:t>-</w:t>
      </w:r>
      <w:r w:rsidR="00B4197C">
        <w:t xml:space="preserve">likelihood </w:t>
      </w:r>
      <w:r>
        <w:t>profile approach</w:t>
      </w:r>
      <w:r w:rsidR="0086751D">
        <w:t xml:space="preserve"> </w:t>
      </w:r>
      <w:r w:rsidR="00A579CC">
        <w:fldChar w:fldCharType="begin"/>
      </w:r>
      <w:r w:rsidR="0086751D">
        <w:instrText xml:space="preserve"> ADDIN ZOTERO_ITEM CSL_CITATION {"citationID":"qpXWAKkP","properties":{"formattedCitation":"[17]","plainCitation":"[17]"},"citationItems":[{"id":29,"uris":["http://zotero.org/users/1515388/items/NNFAG6RC"],"uri":["http://zotero.org/users/1515388/items/NNFAG6RC"],"itemData":{"id":29,"type":"book","title":"The Ecological Detective: Confronting Models with Data.","publisher":"Princeton University Press","publisher-place":"Princeton","number-of-pages":"330","source":"Open WorldCat","event-place":"Princeton","abstract":"The modern ecologist usually works in both the field and laboratory, uses statistics and computers, and often works with ecological concepts that are model-based, if not model-driven. How do we make the field and laboratory coherent? How do we link models and data? How do we use statistics to help experimentation? How do we integrate modeling and statistics? How do we confront multiple hypotheses with data and assign degrees of belief to different hypotheses? How do we deal with time series (in which data are linked from one measurement to the next) or put multiple sources of data into one.","ISBN":"9781400847310 1400847311","language":"English","author":[{"family":"Hilborn","given":"Ray"},{"family":"Mangel","given":"Marc"}],"issued":{"date-parts":[["1997"]]}}}],"schema":"https://github.com/citation-style-language/schema/raw/master/csl-citation.json"} </w:instrText>
      </w:r>
      <w:r w:rsidR="00A579CC">
        <w:fldChar w:fldCharType="separate"/>
      </w:r>
      <w:r w:rsidR="0086751D" w:rsidRPr="0086751D">
        <w:t>[17]</w:t>
      </w:r>
      <w:r w:rsidR="00A579CC">
        <w:fldChar w:fldCharType="end"/>
      </w:r>
      <w:r>
        <w:t xml:space="preserve"> to obtain </w:t>
      </w:r>
      <w:r w:rsidR="00756E34">
        <w:t xml:space="preserve">parameter </w:t>
      </w:r>
      <w:r>
        <w:t>estimates</w:t>
      </w:r>
      <w:r w:rsidR="00756E34">
        <w:t xml:space="preserve"> and variance</w:t>
      </w:r>
      <w:r>
        <w:t xml:space="preserve"> of transmission coefficients (</w:t>
      </w:r>
      <w:proofErr w:type="spellStart"/>
      <w:r w:rsidR="00BA0045" w:rsidRPr="00796FE1">
        <w:rPr>
          <w:i/>
        </w:rPr>
        <w:t>β</w:t>
      </w:r>
      <w:r w:rsidR="00BA0045" w:rsidRPr="00796FE1">
        <w:rPr>
          <w:i/>
          <w:vertAlign w:val="subscript"/>
        </w:rPr>
        <w:t>i</w:t>
      </w:r>
      <w:proofErr w:type="spellEnd"/>
      <w:r w:rsidR="00BA0045">
        <w:t xml:space="preserve"> or</w:t>
      </w:r>
      <w:r w:rsidR="0004184F" w:rsidRPr="0004184F">
        <w:rPr>
          <w:i/>
        </w:rPr>
        <w:t xml:space="preserve"> </w:t>
      </w:r>
      <w:proofErr w:type="spellStart"/>
      <w:r w:rsidR="0004184F" w:rsidRPr="00796FE1">
        <w:rPr>
          <w:i/>
        </w:rPr>
        <w:t>β</w:t>
      </w:r>
      <w:r w:rsidR="0004184F" w:rsidRPr="00796FE1">
        <w:rPr>
          <w:i/>
          <w:vertAlign w:val="subscript"/>
        </w:rPr>
        <w:t>i</w:t>
      </w:r>
      <w:proofErr w:type="spellEnd"/>
      <w:r w:rsidR="0004184F">
        <w:rPr>
          <w:i/>
        </w:rPr>
        <w:t>′</w:t>
      </w:r>
      <w:r w:rsidR="00504322">
        <w:t>) and</w:t>
      </w:r>
      <w:r>
        <w:t xml:space="preserve"> time-since-disease-</w:t>
      </w:r>
      <w:r>
        <w:lastRenderedPageBreak/>
        <w:t>introduction (</w:t>
      </w:r>
      <w:r w:rsidRPr="00504322">
        <w:rPr>
          <w:i/>
        </w:rPr>
        <w:t>TDI</w:t>
      </w:r>
      <w:r>
        <w:t xml:space="preserve">). </w:t>
      </w:r>
      <w:r w:rsidR="00BA0045">
        <w:t xml:space="preserve"> </w:t>
      </w:r>
      <w:r w:rsidR="00EF466F">
        <w:t>We used a binomial</w:t>
      </w:r>
      <w:r w:rsidR="00756E34">
        <w:t xml:space="preserve"> likelihood to find the maximum-</w:t>
      </w:r>
      <w:r w:rsidR="00EF466F">
        <w:t>likelihood estimate of the parameters</w:t>
      </w:r>
      <w:r w:rsidR="00F5505C">
        <w:t xml:space="preserve"> </w:t>
      </w:r>
      <w:proofErr w:type="spellStart"/>
      <w:r w:rsidR="00F5505C" w:rsidRPr="00796FE1">
        <w:rPr>
          <w:i/>
        </w:rPr>
        <w:t>β</w:t>
      </w:r>
      <w:r w:rsidR="00F5505C" w:rsidRPr="00796FE1">
        <w:rPr>
          <w:i/>
          <w:vertAlign w:val="subscript"/>
        </w:rPr>
        <w:t>i</w:t>
      </w:r>
      <w:proofErr w:type="spellEnd"/>
      <w:r w:rsidR="00EF466F" w:rsidRPr="0027215B">
        <w:rPr>
          <w:i/>
        </w:rPr>
        <w:t xml:space="preserve"> </w:t>
      </w:r>
      <w:r w:rsidR="0076736E" w:rsidRPr="0076736E">
        <w:t xml:space="preserve">(or </w:t>
      </w:r>
      <w:proofErr w:type="spellStart"/>
      <w:r w:rsidR="00486A4F" w:rsidRPr="00796FE1">
        <w:rPr>
          <w:i/>
        </w:rPr>
        <w:t>β</w:t>
      </w:r>
      <w:r w:rsidR="00486A4F">
        <w:rPr>
          <w:i/>
        </w:rPr>
        <w:t>′</w:t>
      </w:r>
      <w:r w:rsidR="00486A4F" w:rsidRPr="00796FE1">
        <w:rPr>
          <w:i/>
          <w:vertAlign w:val="subscript"/>
        </w:rPr>
        <w:t>i</w:t>
      </w:r>
      <w:proofErr w:type="spellEnd"/>
      <w:r w:rsidR="0076736E" w:rsidRPr="0076736E">
        <w:t>)</w:t>
      </w:r>
      <w:r w:rsidR="003A33C0">
        <w:rPr>
          <w:i/>
        </w:rPr>
        <w:t xml:space="preserve"> </w:t>
      </w:r>
      <w:r w:rsidR="00EF466F" w:rsidRPr="003A33C0">
        <w:t>and</w:t>
      </w:r>
      <w:r w:rsidR="00EF466F">
        <w:t xml:space="preserve"> </w:t>
      </w:r>
      <w:r w:rsidR="00EF466F" w:rsidRPr="0004184F">
        <w:rPr>
          <w:i/>
        </w:rPr>
        <w:t>TDI</w:t>
      </w:r>
      <w:r w:rsidR="00EF466F">
        <w:t xml:space="preserve"> (time since disease introduction) given the </w:t>
      </w:r>
      <w:r w:rsidR="0004184F">
        <w:t>sex</w:t>
      </w:r>
      <w:r w:rsidR="00EF466F">
        <w:t>-</w:t>
      </w:r>
      <w:r w:rsidR="0004184F">
        <w:t xml:space="preserve">age </w:t>
      </w:r>
      <w:r w:rsidR="00EF466F">
        <w:t>prevalence distribution of hunter-harvest</w:t>
      </w:r>
      <w:r w:rsidR="001F279F">
        <w:t>ed deer</w:t>
      </w:r>
      <w:r w:rsidR="00EF466F">
        <w:t xml:space="preserve"> in the southwestern CWD core area of WI from 2002-2010</w:t>
      </w:r>
      <w:r w:rsidR="00846DFB">
        <w:t>, and the estimated stable-age population vector in the year of CWD introduction</w:t>
      </w:r>
      <w:r w:rsidR="00EF466F">
        <w:t>. The form of this likelihood function was</w:t>
      </w:r>
    </w:p>
    <w:p w:rsidR="0081412C" w:rsidRDefault="002A1CE7" w:rsidP="002A1CE7">
      <w:pPr>
        <w:spacing w:line="480" w:lineRule="auto"/>
      </w:pPr>
      <w:r w:rsidRPr="00E373C5">
        <w:rPr>
          <w:position w:val="-32"/>
        </w:rPr>
        <w:object w:dxaOrig="6460" w:dyaOrig="760">
          <v:shape id="_x0000_i1026" type="#_x0000_t75" style="width:322.5pt;height:38.25pt" o:ole="">
            <v:imagedata r:id="rId7" o:title=""/>
          </v:shape>
          <o:OLEObject Type="Embed" ProgID="Equation.3" ShapeID="_x0000_i1026" DrawAspect="Content" ObjectID="_1455112010" r:id="rId8"/>
        </w:object>
      </w:r>
      <w:r w:rsidR="00EF466F">
        <w:t xml:space="preserve">, where </w:t>
      </w:r>
      <w:proofErr w:type="spellStart"/>
      <w:r w:rsidR="00EF466F" w:rsidRPr="0068199E">
        <w:rPr>
          <w:i/>
        </w:rPr>
        <w:t>n</w:t>
      </w:r>
      <w:r w:rsidR="00EF466F" w:rsidRPr="0068199E">
        <w:rPr>
          <w:i/>
          <w:vertAlign w:val="subscript"/>
        </w:rPr>
        <w:t>ij</w:t>
      </w:r>
      <w:proofErr w:type="spellEnd"/>
      <w:r w:rsidRPr="002A1CE7">
        <w:rPr>
          <w:vertAlign w:val="subscript"/>
        </w:rPr>
        <w:t>(</w:t>
      </w:r>
      <w:r>
        <w:rPr>
          <w:i/>
          <w:vertAlign w:val="subscript"/>
        </w:rPr>
        <w:t>t</w:t>
      </w:r>
      <w:r w:rsidRPr="002A1CE7">
        <w:rPr>
          <w:vertAlign w:val="subscript"/>
        </w:rPr>
        <w:t>)</w:t>
      </w:r>
      <w:r w:rsidR="00EF466F">
        <w:t xml:space="preserve"> is the sample size of all hunter-harvested deer tested for CWD in year </w:t>
      </w:r>
      <w:r>
        <w:rPr>
          <w:i/>
        </w:rPr>
        <w:t>t</w:t>
      </w:r>
      <w:r w:rsidR="001F279F">
        <w:rPr>
          <w:i/>
        </w:rPr>
        <w:t xml:space="preserve"> </w:t>
      </w:r>
      <w:r w:rsidR="00457603" w:rsidRPr="00457603">
        <w:t>(2002-2010)</w:t>
      </w:r>
      <w:r w:rsidR="00EF466F" w:rsidRPr="001F279F">
        <w:t>,</w:t>
      </w:r>
      <w:r w:rsidR="00EF466F">
        <w:t xml:space="preserve"> age class </w:t>
      </w:r>
      <w:r w:rsidR="00EF466F" w:rsidRPr="007233CA">
        <w:rPr>
          <w:i/>
        </w:rPr>
        <w:t>j</w:t>
      </w:r>
      <w:r w:rsidR="00EF466F" w:rsidRPr="00A94A5E">
        <w:t xml:space="preserve"> </w:t>
      </w:r>
      <w:r w:rsidR="00EF466F">
        <w:t xml:space="preserve">(fawns, yearlings, 2, 3, and 4+ year olds), and sex </w:t>
      </w:r>
      <w:proofErr w:type="spellStart"/>
      <w:r w:rsidR="00EF466F">
        <w:rPr>
          <w:i/>
        </w:rPr>
        <w:t>i</w:t>
      </w:r>
      <w:proofErr w:type="spellEnd"/>
      <w:r w:rsidR="00EF466F">
        <w:t xml:space="preserve">, </w:t>
      </w:r>
      <w:proofErr w:type="spellStart"/>
      <w:r w:rsidR="00EF466F" w:rsidRPr="00513D4E">
        <w:rPr>
          <w:i/>
        </w:rPr>
        <w:t>y</w:t>
      </w:r>
      <w:r w:rsidRPr="0068199E">
        <w:rPr>
          <w:i/>
          <w:vertAlign w:val="subscript"/>
        </w:rPr>
        <w:t>ij</w:t>
      </w:r>
      <w:proofErr w:type="spellEnd"/>
      <w:r w:rsidRPr="002A1CE7">
        <w:rPr>
          <w:vertAlign w:val="subscript"/>
        </w:rPr>
        <w:t>(</w:t>
      </w:r>
      <w:r>
        <w:rPr>
          <w:i/>
          <w:vertAlign w:val="subscript"/>
        </w:rPr>
        <w:t>t</w:t>
      </w:r>
      <w:r w:rsidRPr="002A1CE7">
        <w:rPr>
          <w:vertAlign w:val="subscript"/>
        </w:rPr>
        <w:t>)</w:t>
      </w:r>
      <w:r>
        <w:t xml:space="preserve"> </w:t>
      </w:r>
      <w:r w:rsidR="00EF466F">
        <w:t xml:space="preserve">is the number of hunter-harvested deer that tested positive for CWD in year </w:t>
      </w:r>
      <w:r w:rsidR="00513D4E">
        <w:rPr>
          <w:i/>
        </w:rPr>
        <w:t>t</w:t>
      </w:r>
      <w:r w:rsidR="00EF466F">
        <w:t xml:space="preserve">, age class </w:t>
      </w:r>
      <w:r w:rsidR="00EF466F" w:rsidRPr="007233CA">
        <w:rPr>
          <w:i/>
        </w:rPr>
        <w:t>j</w:t>
      </w:r>
      <w:r w:rsidR="00EF466F">
        <w:t xml:space="preserve">, and sex </w:t>
      </w:r>
      <w:proofErr w:type="spellStart"/>
      <w:r w:rsidR="00EF466F">
        <w:rPr>
          <w:i/>
        </w:rPr>
        <w:t>i</w:t>
      </w:r>
      <w:proofErr w:type="spellEnd"/>
      <w:r w:rsidR="00EF466F">
        <w:t>,</w:t>
      </w:r>
      <w:r w:rsidR="00EF466F" w:rsidRPr="00A94A5E">
        <w:t xml:space="preserve"> and</w:t>
      </w:r>
      <w:r w:rsidR="00513D4E">
        <w:t xml:space="preserve"> </w:t>
      </w:r>
      <w:proofErr w:type="spellStart"/>
      <w:r w:rsidR="00513D4E">
        <w:rPr>
          <w:i/>
        </w:rPr>
        <w:t>p</w:t>
      </w:r>
      <w:r w:rsidR="00513D4E" w:rsidRPr="0068199E">
        <w:rPr>
          <w:i/>
          <w:vertAlign w:val="subscript"/>
        </w:rPr>
        <w:t>ij</w:t>
      </w:r>
      <w:proofErr w:type="spellEnd"/>
      <w:r w:rsidR="00513D4E" w:rsidRPr="002A1CE7">
        <w:rPr>
          <w:vertAlign w:val="subscript"/>
        </w:rPr>
        <w:t>(</w:t>
      </w:r>
      <w:r w:rsidR="00513D4E">
        <w:rPr>
          <w:i/>
          <w:vertAlign w:val="subscript"/>
        </w:rPr>
        <w:t>t</w:t>
      </w:r>
      <w:r w:rsidR="00513D4E" w:rsidRPr="002A1CE7">
        <w:rPr>
          <w:vertAlign w:val="subscript"/>
        </w:rPr>
        <w:t>)</w:t>
      </w:r>
      <w:r w:rsidR="00EF466F" w:rsidRPr="00A94A5E">
        <w:t xml:space="preserve"> is the </w:t>
      </w:r>
      <w:r w:rsidR="00EF466F">
        <w:t xml:space="preserve">model-predicted </w:t>
      </w:r>
      <w:r w:rsidR="00EF466F" w:rsidRPr="00A94A5E">
        <w:t xml:space="preserve">probability </w:t>
      </w:r>
      <w:r w:rsidR="00EF466F">
        <w:t>(given</w:t>
      </w:r>
      <w:r w:rsidR="00F5505C">
        <w:t xml:space="preserve"> </w:t>
      </w:r>
      <w:proofErr w:type="spellStart"/>
      <w:r w:rsidR="00F5505C" w:rsidRPr="00796FE1">
        <w:rPr>
          <w:i/>
        </w:rPr>
        <w:t>β</w:t>
      </w:r>
      <w:r w:rsidR="00F5505C" w:rsidRPr="00796FE1">
        <w:rPr>
          <w:i/>
          <w:vertAlign w:val="subscript"/>
        </w:rPr>
        <w:t>i</w:t>
      </w:r>
      <w:proofErr w:type="spellEnd"/>
      <w:r w:rsidR="00513D4E">
        <w:t xml:space="preserve"> and </w:t>
      </w:r>
      <w:r w:rsidR="00513D4E" w:rsidRPr="00513D4E">
        <w:rPr>
          <w:i/>
        </w:rPr>
        <w:t>TDI</w:t>
      </w:r>
      <w:r w:rsidR="00EF466F">
        <w:t xml:space="preserve">) </w:t>
      </w:r>
      <w:r w:rsidR="00EF466F" w:rsidRPr="00A94A5E">
        <w:t xml:space="preserve">that </w:t>
      </w:r>
      <w:r w:rsidR="00EF466F">
        <w:t xml:space="preserve">hunter-harvested deer in year </w:t>
      </w:r>
      <w:r w:rsidR="00513D4E">
        <w:rPr>
          <w:i/>
        </w:rPr>
        <w:t>t</w:t>
      </w:r>
      <w:r w:rsidR="00EF466F">
        <w:t xml:space="preserve">, age class </w:t>
      </w:r>
      <w:r w:rsidR="00EF466F" w:rsidRPr="007233CA">
        <w:rPr>
          <w:i/>
        </w:rPr>
        <w:t>j</w:t>
      </w:r>
      <w:r w:rsidR="00EF466F">
        <w:t xml:space="preserve">, and sex </w:t>
      </w:r>
      <w:proofErr w:type="spellStart"/>
      <w:r w:rsidR="00EF466F">
        <w:rPr>
          <w:i/>
        </w:rPr>
        <w:t>i</w:t>
      </w:r>
      <w:proofErr w:type="spellEnd"/>
      <w:r w:rsidR="00EF466F" w:rsidRPr="00A94A5E">
        <w:t xml:space="preserve"> </w:t>
      </w:r>
      <w:r w:rsidR="00EF466F">
        <w:t>we</w:t>
      </w:r>
      <w:r w:rsidR="00EF466F" w:rsidRPr="00A94A5E">
        <w:t>re CWD positive.</w:t>
      </w:r>
      <w:r w:rsidR="0090305D">
        <w:t xml:space="preserve">  </w:t>
      </w:r>
      <w:r w:rsidR="0004184F" w:rsidRPr="00F7287D">
        <w:rPr>
          <w:i/>
        </w:rPr>
        <w:t>N</w:t>
      </w:r>
      <w:r w:rsidR="0004184F" w:rsidRPr="00F7287D">
        <w:rPr>
          <w:vertAlign w:val="subscript"/>
        </w:rPr>
        <w:t>TDI</w:t>
      </w:r>
      <w:r w:rsidR="0004184F">
        <w:t xml:space="preserve"> is the simulated deer population vector distributed with stable age distribution in that year (</w:t>
      </w:r>
      <w:r w:rsidR="0004184F" w:rsidRPr="00F7287D">
        <w:rPr>
          <w:i/>
        </w:rPr>
        <w:t>TDI</w:t>
      </w:r>
      <w:r w:rsidR="0004184F">
        <w:t xml:space="preserve"> &lt; 2002)</w:t>
      </w:r>
      <w:r w:rsidR="001F279F">
        <w:t xml:space="preserve"> which corresponds with the estimated year of introduction of an index CWD infec</w:t>
      </w:r>
      <w:r w:rsidR="00496860">
        <w:t>ted (stage I) 2-year-old female.</w:t>
      </w:r>
      <w:r w:rsidR="001F279F">
        <w:t xml:space="preserve"> </w:t>
      </w:r>
      <w:r w:rsidR="00496860">
        <w:t xml:space="preserve"> </w:t>
      </w:r>
      <w:r w:rsidR="00486A4F">
        <w:t xml:space="preserve">We estimated </w:t>
      </w:r>
      <w:r w:rsidR="00513D4E">
        <w:rPr>
          <w:i/>
        </w:rPr>
        <w:t>TDI</w:t>
      </w:r>
      <w:r w:rsidR="00486A4F">
        <w:t xml:space="preserve"> between</w:t>
      </w:r>
      <w:r w:rsidR="0004184F">
        <w:t xml:space="preserve"> 1945 and</w:t>
      </w:r>
      <w:r w:rsidR="008D79E1">
        <w:t xml:space="preserve"> 2001, </w:t>
      </w:r>
      <w:r w:rsidR="004B28CC">
        <w:t xml:space="preserve">by introducing </w:t>
      </w:r>
      <w:r w:rsidR="008D79E1">
        <w:t xml:space="preserve">a single 2-year-old </w:t>
      </w:r>
      <w:r w:rsidR="004B28CC">
        <w:t xml:space="preserve">CWD-infected </w:t>
      </w:r>
      <w:r w:rsidR="008D79E1">
        <w:t>female in</w:t>
      </w:r>
      <w:r w:rsidR="004B28CC">
        <w:t>to</w:t>
      </w:r>
      <w:r w:rsidR="008D79E1">
        <w:t xml:space="preserve"> the simulated deer population (</w:t>
      </w:r>
      <w:r w:rsidR="0004184F" w:rsidRPr="00F7287D">
        <w:rPr>
          <w:i/>
        </w:rPr>
        <w:t>N</w:t>
      </w:r>
      <w:r w:rsidR="0004184F" w:rsidRPr="00F7287D">
        <w:rPr>
          <w:vertAlign w:val="subscript"/>
        </w:rPr>
        <w:t>TDI</w:t>
      </w:r>
      <w:r w:rsidR="008D79E1">
        <w:t xml:space="preserve">).  </w:t>
      </w:r>
      <w:r w:rsidR="004B28CC" w:rsidRPr="0004184F">
        <w:rPr>
          <w:i/>
        </w:rPr>
        <w:t>TDI</w:t>
      </w:r>
      <w:r w:rsidR="004B28CC">
        <w:t xml:space="preserve"> is derived by subtracting 2002 (discovery of CWD in WI and first year of observed data) from the CWD introduction year (subject to the simulated population size) that results in maximizing </w:t>
      </w:r>
      <w:proofErr w:type="gramStart"/>
      <w:r w:rsidR="004B28CC" w:rsidRPr="0004184F">
        <w:rPr>
          <w:i/>
        </w:rPr>
        <w:t>L</w:t>
      </w:r>
      <w:r w:rsidR="004B28CC">
        <w:t>(</w:t>
      </w:r>
      <w:proofErr w:type="spellStart"/>
      <w:proofErr w:type="gramEnd"/>
      <w:r w:rsidR="00F5505C" w:rsidRPr="00796FE1">
        <w:rPr>
          <w:i/>
        </w:rPr>
        <w:t>β</w:t>
      </w:r>
      <w:r w:rsidR="00F5505C" w:rsidRPr="00796FE1">
        <w:rPr>
          <w:i/>
          <w:vertAlign w:val="subscript"/>
        </w:rPr>
        <w:t>i</w:t>
      </w:r>
      <w:proofErr w:type="spellEnd"/>
      <w:r w:rsidR="0004184F">
        <w:t xml:space="preserve">, </w:t>
      </w:r>
      <w:r w:rsidR="0004184F" w:rsidRPr="0004184F">
        <w:rPr>
          <w:i/>
        </w:rPr>
        <w:t>TDI</w:t>
      </w:r>
      <w:r w:rsidR="004B28CC">
        <w:t xml:space="preserve">).  </w:t>
      </w:r>
      <w:r w:rsidR="009B47BD">
        <w:t xml:space="preserve">Note that </w:t>
      </w:r>
      <w:r w:rsidR="0004184F" w:rsidRPr="00F7287D">
        <w:rPr>
          <w:i/>
        </w:rPr>
        <w:t>N</w:t>
      </w:r>
      <w:r w:rsidR="0004184F" w:rsidRPr="00F7287D">
        <w:rPr>
          <w:vertAlign w:val="subscript"/>
        </w:rPr>
        <w:t>TDI</w:t>
      </w:r>
      <w:r w:rsidR="0004184F">
        <w:t xml:space="preserve"> was estimated using</w:t>
      </w:r>
      <w:r w:rsidR="009B47BD">
        <w:t xml:space="preserve"> a phenomenological logistic population model (discussed above) based on harvest records from Iowa County.</w:t>
      </w:r>
      <w:r w:rsidR="008D79E1">
        <w:t xml:space="preserve">  The deer population in each year grew according to demographic, epidemiologic, and harvest parameters presented in </w:t>
      </w:r>
      <w:r w:rsidR="004B553D">
        <w:t>Table S2</w:t>
      </w:r>
      <w:r w:rsidR="008D79E1">
        <w:t>, and the Likelihood was evaluated by maximizing the fit of the observed s</w:t>
      </w:r>
      <w:r w:rsidR="00C17AA3">
        <w:t>ex-age prevalence data to model-</w:t>
      </w:r>
      <w:r w:rsidR="008D79E1">
        <w:t>predicted prevalence (given</w:t>
      </w:r>
      <w:r w:rsidR="00F5505C">
        <w:t xml:space="preserve"> </w:t>
      </w:r>
      <w:proofErr w:type="spellStart"/>
      <w:r w:rsidR="00F5505C" w:rsidRPr="00796FE1">
        <w:rPr>
          <w:i/>
        </w:rPr>
        <w:t>β</w:t>
      </w:r>
      <w:r w:rsidR="00F5505C" w:rsidRPr="00796FE1">
        <w:rPr>
          <w:i/>
          <w:vertAlign w:val="subscript"/>
        </w:rPr>
        <w:t>i</w:t>
      </w:r>
      <w:proofErr w:type="spellEnd"/>
      <w:r w:rsidR="008D79E1">
        <w:t xml:space="preserve"> </w:t>
      </w:r>
      <w:r w:rsidR="00486A4F">
        <w:t xml:space="preserve">or </w:t>
      </w:r>
      <w:proofErr w:type="spellStart"/>
      <w:r w:rsidR="00486A4F" w:rsidRPr="00796FE1">
        <w:rPr>
          <w:i/>
        </w:rPr>
        <w:t>β</w:t>
      </w:r>
      <w:r w:rsidR="00486A4F">
        <w:rPr>
          <w:i/>
        </w:rPr>
        <w:t>′</w:t>
      </w:r>
      <w:r w:rsidR="00486A4F" w:rsidRPr="00796FE1">
        <w:rPr>
          <w:i/>
          <w:vertAlign w:val="subscript"/>
        </w:rPr>
        <w:t>i</w:t>
      </w:r>
      <w:proofErr w:type="spellEnd"/>
      <w:r w:rsidR="00486A4F">
        <w:t xml:space="preserve"> </w:t>
      </w:r>
      <w:r w:rsidR="008D79E1">
        <w:t xml:space="preserve">and </w:t>
      </w:r>
      <w:r w:rsidR="008D79E1" w:rsidRPr="0004184F">
        <w:rPr>
          <w:i/>
        </w:rPr>
        <w:t>TDI</w:t>
      </w:r>
      <w:r w:rsidR="008D79E1">
        <w:t>).</w:t>
      </w:r>
      <w:r w:rsidR="009B47BD">
        <w:t xml:space="preserve">  </w:t>
      </w:r>
    </w:p>
    <w:p w:rsidR="0081412C" w:rsidRDefault="00BC3E93" w:rsidP="0081412C">
      <w:pPr>
        <w:spacing w:line="480" w:lineRule="auto"/>
      </w:pPr>
      <w:r>
        <w:lastRenderedPageBreak/>
        <w:t>MODEL STRUCTURE</w:t>
      </w:r>
    </w:p>
    <w:p w:rsidR="00A71CEE" w:rsidRDefault="00F705A8" w:rsidP="00EA2CB8">
      <w:pPr>
        <w:spacing w:line="480" w:lineRule="auto"/>
      </w:pPr>
      <w:r>
        <w:t>In our multistate model there are two seasons per year over which demographic, epidemiologic, and harvest dynamics proceed; summer (</w:t>
      </w:r>
      <w:r w:rsidR="00215624">
        <w:t>Apr</w:t>
      </w:r>
      <w:r>
        <w:t>-</w:t>
      </w:r>
      <w:r w:rsidR="00215624">
        <w:t>Sep</w:t>
      </w:r>
      <w:r>
        <w:t>) and winter (</w:t>
      </w:r>
      <w:r w:rsidR="00215624">
        <w:t>Oct</w:t>
      </w:r>
      <w:r>
        <w:t>-</w:t>
      </w:r>
      <w:r w:rsidR="00215624">
        <w:t>Mar</w:t>
      </w:r>
      <w:r>
        <w:t xml:space="preserve">).  Each season-specific demographic, epidemiologic, and harvest matrix is composed of </w:t>
      </w:r>
      <w:r w:rsidR="00F122F1">
        <w:t xml:space="preserve">embedded </w:t>
      </w:r>
      <w:r>
        <w:t>sub</w:t>
      </w:r>
      <w:r w:rsidR="004B28CC">
        <w:t>-</w:t>
      </w:r>
      <w:r>
        <w:t>matrix elements</w:t>
      </w:r>
      <w:r w:rsidR="00B613C5">
        <w:t xml:space="preserve"> (Fig.S2</w:t>
      </w:r>
      <w:r>
        <w:t xml:space="preserve">).  The </w:t>
      </w:r>
      <w:r w:rsidR="0081412C">
        <w:t xml:space="preserve">model </w:t>
      </w:r>
      <w:r w:rsidR="00B1389D">
        <w:t xml:space="preserve">incorporates </w:t>
      </w:r>
      <w:r w:rsidR="0081412C">
        <w:t>four infection</w:t>
      </w:r>
      <w:r w:rsidR="00E759E4">
        <w:t xml:space="preserve"> </w:t>
      </w:r>
      <w:r w:rsidR="00B1389D">
        <w:t xml:space="preserve">stages and </w:t>
      </w:r>
      <w:r w:rsidR="0081412C">
        <w:t xml:space="preserve">20 </w:t>
      </w:r>
      <w:r w:rsidR="008B1FCD">
        <w:t xml:space="preserve">6-month increment </w:t>
      </w:r>
      <w:r w:rsidR="0081412C">
        <w:t>age-classes</w:t>
      </w:r>
      <w:r w:rsidR="00B1389D">
        <w:t xml:space="preserve"> for each sex</w:t>
      </w:r>
      <w:r w:rsidR="0081412C">
        <w:t>, resulting in a transition matrix of 160×160 cells</w:t>
      </w:r>
      <w:r w:rsidR="00140852">
        <w:t>.</w:t>
      </w:r>
      <w:r w:rsidR="0081412C">
        <w:t xml:space="preserve"> </w:t>
      </w:r>
      <w:r w:rsidR="00B1389D">
        <w:t xml:space="preserve"> </w:t>
      </w:r>
      <w:r w:rsidR="0081412C">
        <w:t>Fawns enter the population in the summer time-step, survive and age for each semi-annual time-step</w:t>
      </w:r>
      <w:r w:rsidR="008B1FCD">
        <w:t xml:space="preserve"> or</w:t>
      </w:r>
      <w:r w:rsidR="0081412C">
        <w:t xml:space="preserve"> die, and </w:t>
      </w:r>
      <w:r w:rsidR="008B1FCD">
        <w:t xml:space="preserve">conditional on survival will transition </w:t>
      </w:r>
      <w:r w:rsidR="0081412C">
        <w:t xml:space="preserve">between disease stages based on </w:t>
      </w:r>
      <w:r w:rsidR="00B1389D">
        <w:t>assigned</w:t>
      </w:r>
      <w:r w:rsidR="0081412C">
        <w:t xml:space="preserve"> transition parameters. </w:t>
      </w:r>
    </w:p>
    <w:p w:rsidR="00EA2CB8" w:rsidRDefault="0081412C" w:rsidP="00A71CEE">
      <w:pPr>
        <w:spacing w:line="480" w:lineRule="auto"/>
        <w:ind w:firstLine="720"/>
      </w:pPr>
      <w:r>
        <w:t>We implemented the model in MATLAB</w:t>
      </w:r>
      <w:r w:rsidRPr="001A0A4A">
        <w:t xml:space="preserve"> (</w:t>
      </w:r>
      <w:proofErr w:type="spellStart"/>
      <w:r w:rsidRPr="001A0A4A">
        <w:t>Mathworks</w:t>
      </w:r>
      <w:proofErr w:type="spellEnd"/>
      <w:r w:rsidRPr="001A0A4A">
        <w:t xml:space="preserve">, version 7.1) </w:t>
      </w:r>
      <w:r>
        <w:t xml:space="preserve">using sub-matrices </w:t>
      </w:r>
      <w:r w:rsidR="00C0188A">
        <w:t xml:space="preserve">(of dimension </w:t>
      </w:r>
      <w:r w:rsidR="00F37100" w:rsidRPr="00F37100">
        <w:rPr>
          <w:i/>
        </w:rPr>
        <w:t>r</w:t>
      </w:r>
      <w:r w:rsidR="00F37100">
        <w:rPr>
          <w:i/>
        </w:rPr>
        <w:t xml:space="preserve"> </w:t>
      </w:r>
      <w:r w:rsidR="00F37100">
        <w:t xml:space="preserve">= </w:t>
      </w:r>
      <w:r w:rsidR="00C0188A">
        <w:t>20</w:t>
      </w:r>
      <w:r w:rsidR="00F37100">
        <w:t xml:space="preserve"> × </w:t>
      </w:r>
      <w:r w:rsidR="00F37100" w:rsidRPr="00F37100">
        <w:rPr>
          <w:i/>
        </w:rPr>
        <w:t>c</w:t>
      </w:r>
      <w:r w:rsidR="00F37100">
        <w:t xml:space="preserve"> </w:t>
      </w:r>
      <w:r w:rsidR="00F37100" w:rsidRPr="00F37100">
        <w:t>=</w:t>
      </w:r>
      <w:r w:rsidR="00F37100">
        <w:t xml:space="preserve"> </w:t>
      </w:r>
      <w:r w:rsidR="00C0188A">
        <w:t xml:space="preserve">20) </w:t>
      </w:r>
      <w:r>
        <w:t xml:space="preserve">for </w:t>
      </w:r>
      <w:r w:rsidR="00C0188A">
        <w:t>survival (</w:t>
      </w:r>
      <w:r w:rsidR="00C0188A" w:rsidRPr="00C0188A">
        <w:rPr>
          <w:b/>
        </w:rPr>
        <w:t>S</w:t>
      </w:r>
      <w:r w:rsidR="00F37100" w:rsidRPr="004E7E8E">
        <w:rPr>
          <w:b/>
          <w:i/>
          <w:vertAlign w:val="subscript"/>
        </w:rPr>
        <w:t>i</w:t>
      </w:r>
      <w:r w:rsidR="00C0188A">
        <w:t>), fecundity (</w:t>
      </w:r>
      <w:r w:rsidR="00C0188A" w:rsidRPr="00C0188A">
        <w:rPr>
          <w:b/>
        </w:rPr>
        <w:t>F</w:t>
      </w:r>
      <w:r w:rsidR="00C0188A">
        <w:t>), infection stages (</w:t>
      </w:r>
      <w:proofErr w:type="spellStart"/>
      <w:r w:rsidR="00C0188A" w:rsidRPr="00C0188A">
        <w:rPr>
          <w:b/>
        </w:rPr>
        <w:t>П</w:t>
      </w:r>
      <w:r w:rsidR="00F37100" w:rsidRPr="004E7E8E">
        <w:rPr>
          <w:b/>
          <w:i/>
          <w:vertAlign w:val="subscript"/>
        </w:rPr>
        <w:t>i</w:t>
      </w:r>
      <w:proofErr w:type="spellEnd"/>
      <w:r w:rsidR="00C0188A" w:rsidRPr="00C0188A">
        <w:t xml:space="preserve">, </w:t>
      </w:r>
      <w:r w:rsidR="00C0188A" w:rsidRPr="00C0188A">
        <w:rPr>
          <w:b/>
        </w:rPr>
        <w:t>Г</w:t>
      </w:r>
      <w:r w:rsidR="00C0188A" w:rsidRPr="00C0188A">
        <w:t xml:space="preserve">, </w:t>
      </w:r>
      <w:r w:rsidR="00C0188A" w:rsidRPr="00C0188A">
        <w:rPr>
          <w:b/>
        </w:rPr>
        <w:t>Ф</w:t>
      </w:r>
      <w:r w:rsidR="00C0188A" w:rsidRPr="00C0188A">
        <w:t xml:space="preserve">, and </w:t>
      </w:r>
      <w:r w:rsidR="00C0188A" w:rsidRPr="00C0188A">
        <w:rPr>
          <w:b/>
        </w:rPr>
        <w:t>А</w:t>
      </w:r>
      <w:r w:rsidR="00C0188A">
        <w:t xml:space="preserve">), and </w:t>
      </w:r>
      <w:r w:rsidR="00C0188A" w:rsidRPr="00B84C24">
        <w:t>harvest (</w:t>
      </w:r>
      <w:r w:rsidR="00C0188A" w:rsidRPr="00C0188A">
        <w:rPr>
          <w:b/>
        </w:rPr>
        <w:t>H</w:t>
      </w:r>
      <w:r w:rsidR="00F37100" w:rsidRPr="004E7E8E">
        <w:rPr>
          <w:b/>
          <w:i/>
          <w:vertAlign w:val="subscript"/>
        </w:rPr>
        <w:t>i</w:t>
      </w:r>
      <w:r w:rsidR="00C0188A" w:rsidRPr="00B84C24">
        <w:t>)</w:t>
      </w:r>
      <w:r w:rsidR="00F37100">
        <w:t xml:space="preserve"> for sex </w:t>
      </w:r>
      <w:proofErr w:type="spellStart"/>
      <w:r w:rsidR="00F37100" w:rsidRPr="00F37100">
        <w:rPr>
          <w:i/>
        </w:rPr>
        <w:t>i</w:t>
      </w:r>
      <w:proofErr w:type="spellEnd"/>
      <w:r w:rsidR="00C0188A">
        <w:t xml:space="preserve">.  </w:t>
      </w:r>
      <w:r w:rsidR="0004098F">
        <w:t>We also utilized identity (</w:t>
      </w:r>
      <w:r w:rsidR="0004098F" w:rsidRPr="0004098F">
        <w:rPr>
          <w:b/>
        </w:rPr>
        <w:t>I</w:t>
      </w:r>
      <w:r w:rsidR="0004098F">
        <w:t>) and zero (</w:t>
      </w:r>
      <w:r w:rsidR="0004098F" w:rsidRPr="0004098F">
        <w:rPr>
          <w:b/>
        </w:rPr>
        <w:t>0</w:t>
      </w:r>
      <w:r w:rsidR="0004098F">
        <w:t xml:space="preserve">) structural sub-matrices.  </w:t>
      </w:r>
      <w:r w:rsidR="00D61B18">
        <w:t xml:space="preserve">The survival </w:t>
      </w:r>
      <w:r w:rsidR="002169BB">
        <w:t>sub-matrix</w:t>
      </w:r>
      <w:r w:rsidR="00D61B18">
        <w:t xml:space="preserve"> is parameterized along the sub-diagonal where </w:t>
      </w:r>
      <w:proofErr w:type="spellStart"/>
      <w:r w:rsidR="00D61B18" w:rsidRPr="00D61B18">
        <w:rPr>
          <w:i/>
        </w:rPr>
        <w:t>s</w:t>
      </w:r>
      <w:r w:rsidR="00F37100">
        <w:rPr>
          <w:i/>
          <w:vertAlign w:val="subscript"/>
        </w:rPr>
        <w:t>rc</w:t>
      </w:r>
      <w:proofErr w:type="spellEnd"/>
      <w:r w:rsidR="00D61B18">
        <w:t xml:space="preserve"> for </w:t>
      </w:r>
      <w:r w:rsidR="00F37100">
        <w:rPr>
          <w:i/>
        </w:rPr>
        <w:t>r</w:t>
      </w:r>
      <w:r w:rsidR="00D61B18">
        <w:t xml:space="preserve"> ≠ 1 is the probability of surviving from age </w:t>
      </w:r>
      <w:r w:rsidR="004E7E8E">
        <w:rPr>
          <w:i/>
        </w:rPr>
        <w:t>c</w:t>
      </w:r>
      <w:r w:rsidR="00D61B18">
        <w:t xml:space="preserve"> to age </w:t>
      </w:r>
      <w:r w:rsidR="004E7E8E">
        <w:rPr>
          <w:i/>
        </w:rPr>
        <w:t>r</w:t>
      </w:r>
      <w:r w:rsidR="00D61B18">
        <w:t xml:space="preserve"> (</w:t>
      </w:r>
      <w:r w:rsidR="004E7E8E">
        <w:t xml:space="preserve">0.5 year </w:t>
      </w:r>
      <w:r w:rsidR="00D61B18">
        <w:t>increment</w:t>
      </w:r>
      <w:r w:rsidR="004E7E8E">
        <w:t>s</w:t>
      </w:r>
      <w:r w:rsidR="00D61B18">
        <w:t>)</w:t>
      </w:r>
      <w:r w:rsidR="004E7E8E">
        <w:t xml:space="preserve">. The fecundity </w:t>
      </w:r>
      <w:r w:rsidR="002169BB">
        <w:t>sub-matrix</w:t>
      </w:r>
      <w:r w:rsidR="004E7E8E">
        <w:t xml:space="preserve"> is parameterized for each age-specific element along </w:t>
      </w:r>
      <w:r w:rsidR="004E7E8E">
        <w:rPr>
          <w:i/>
        </w:rPr>
        <w:t>r</w:t>
      </w:r>
      <w:r w:rsidR="004E7E8E">
        <w:t xml:space="preserve"> = 1 and </w:t>
      </w:r>
      <w:r w:rsidR="00504322" w:rsidRPr="00504322">
        <w:rPr>
          <w:i/>
        </w:rPr>
        <w:t>c</w:t>
      </w:r>
      <w:r w:rsidR="004E7E8E">
        <w:t xml:space="preserve"> ≠ 1</w:t>
      </w:r>
      <w:proofErr w:type="gramStart"/>
      <w:r w:rsidR="004E7E8E">
        <w:t>,2</w:t>
      </w:r>
      <w:proofErr w:type="gramEnd"/>
      <w:r w:rsidR="00A1763C">
        <w:t>.  The infection stage matrices</w:t>
      </w:r>
      <w:r w:rsidR="004E7E8E">
        <w:t xml:space="preserve"> are parameterized along the diagonal </w:t>
      </w:r>
      <w:r w:rsidR="008743FA">
        <w:t xml:space="preserve">with transition probabilities </w:t>
      </w:r>
      <w:proofErr w:type="spellStart"/>
      <w:r w:rsidR="008743FA" w:rsidRPr="00364CAA">
        <w:rPr>
          <w:i/>
        </w:rPr>
        <w:t>π</w:t>
      </w:r>
      <w:r w:rsidR="008743FA" w:rsidRPr="00A1763C">
        <w:rPr>
          <w:i/>
          <w:vertAlign w:val="subscript"/>
        </w:rPr>
        <w:t>i</w:t>
      </w:r>
      <w:proofErr w:type="spellEnd"/>
      <w:r w:rsidR="008743FA">
        <w:t>, γ, φ, and α, respectively.</w:t>
      </w:r>
      <w:r w:rsidR="00522D6D">
        <w:t xml:space="preserve">  The harvest </w:t>
      </w:r>
      <w:r w:rsidR="002169BB">
        <w:t>sub-matrix</w:t>
      </w:r>
      <w:r w:rsidR="00522D6D">
        <w:t xml:space="preserve"> is parameterized along the diagonal for sex-specific harvest probability in year </w:t>
      </w:r>
      <w:r w:rsidR="00CA3ADA">
        <w:rPr>
          <w:i/>
        </w:rPr>
        <w:t>t</w:t>
      </w:r>
      <w:r w:rsidR="00522D6D">
        <w:t xml:space="preserve">. </w:t>
      </w:r>
      <w:r w:rsidR="00EA2CB8">
        <w:t xml:space="preserve"> </w:t>
      </w:r>
    </w:p>
    <w:p w:rsidR="0081412C" w:rsidRPr="0086353D" w:rsidRDefault="00EA2CB8" w:rsidP="00EA2CB8">
      <w:pPr>
        <w:spacing w:line="480" w:lineRule="auto"/>
        <w:ind w:firstLine="720"/>
      </w:pPr>
      <w:r>
        <w:t xml:space="preserve">All </w:t>
      </w:r>
      <w:r w:rsidR="002169BB">
        <w:t>sub-matrices</w:t>
      </w:r>
      <w:r>
        <w:t xml:space="preserve"> are embedded within sex-</w:t>
      </w:r>
      <w:r w:rsidR="0004098F">
        <w:t xml:space="preserve">infection </w:t>
      </w:r>
      <w:r>
        <w:t xml:space="preserve">stage matrices (of dimension </w:t>
      </w:r>
      <w:r w:rsidRPr="00F37100">
        <w:rPr>
          <w:i/>
        </w:rPr>
        <w:t>r</w:t>
      </w:r>
      <w:r>
        <w:rPr>
          <w:i/>
        </w:rPr>
        <w:t xml:space="preserve"> </w:t>
      </w:r>
      <w:r>
        <w:t xml:space="preserve">= 8 × </w:t>
      </w:r>
      <w:r w:rsidRPr="00F37100">
        <w:rPr>
          <w:i/>
        </w:rPr>
        <w:t>c</w:t>
      </w:r>
      <w:r>
        <w:t xml:space="preserve"> </w:t>
      </w:r>
      <w:r w:rsidRPr="00F37100">
        <w:t>=</w:t>
      </w:r>
      <w:r>
        <w:t xml:space="preserve"> 8) (Fig.S2).  </w:t>
      </w:r>
      <w:r w:rsidR="0004098F">
        <w:t>The seasonal demographic transitions are dictated by t</w:t>
      </w:r>
      <w:r>
        <w:t>he probability of individuals remaining in the S, I, O or C</w:t>
      </w:r>
      <w:r w:rsidR="0004098F">
        <w:t xml:space="preserve"> infection stages,</w:t>
      </w:r>
      <w:r>
        <w:t xml:space="preserve"> given by the sub-matrix expressions: </w:t>
      </w:r>
      <w:r w:rsidRPr="0004098F">
        <w:t>(</w:t>
      </w:r>
      <w:r w:rsidRPr="0004098F">
        <w:rPr>
          <w:b/>
        </w:rPr>
        <w:t>I</w:t>
      </w:r>
      <w:r w:rsidRPr="00501C99">
        <w:t>-</w:t>
      </w:r>
      <w:proofErr w:type="spellStart"/>
      <w:r w:rsidRPr="0004098F">
        <w:rPr>
          <w:b/>
        </w:rPr>
        <w:t>П</w:t>
      </w:r>
      <w:r w:rsidR="0004098F" w:rsidRPr="004E7E8E">
        <w:rPr>
          <w:b/>
          <w:i/>
          <w:vertAlign w:val="subscript"/>
        </w:rPr>
        <w:t>i</w:t>
      </w:r>
      <w:proofErr w:type="spellEnd"/>
      <w:proofErr w:type="gramStart"/>
      <w:r w:rsidRPr="0004098F">
        <w:t>)</w:t>
      </w:r>
      <w:r w:rsidR="004764A3">
        <w:t>∙</w:t>
      </w:r>
      <w:proofErr w:type="gramEnd"/>
      <w:r w:rsidRPr="0004098F">
        <w:rPr>
          <w:b/>
        </w:rPr>
        <w:t>S</w:t>
      </w:r>
      <w:r w:rsidR="0004098F" w:rsidRPr="004E7E8E">
        <w:rPr>
          <w:b/>
          <w:i/>
          <w:vertAlign w:val="subscript"/>
        </w:rPr>
        <w:t>i</w:t>
      </w:r>
      <w:r w:rsidRPr="0004098F">
        <w:t>, (</w:t>
      </w:r>
      <w:r w:rsidRPr="0004098F">
        <w:rPr>
          <w:b/>
        </w:rPr>
        <w:t>I</w:t>
      </w:r>
      <w:r w:rsidRPr="00501C99">
        <w:t>-</w:t>
      </w:r>
      <w:r w:rsidRPr="0004098F">
        <w:rPr>
          <w:b/>
        </w:rPr>
        <w:t>Г</w:t>
      </w:r>
      <w:r w:rsidRPr="0004098F">
        <w:t>)</w:t>
      </w:r>
      <w:r w:rsidR="004764A3">
        <w:t>∙</w:t>
      </w:r>
      <w:r w:rsidRPr="0004098F">
        <w:rPr>
          <w:b/>
        </w:rPr>
        <w:t>S</w:t>
      </w:r>
      <w:r w:rsidR="0004098F" w:rsidRPr="004E7E8E">
        <w:rPr>
          <w:b/>
          <w:i/>
          <w:vertAlign w:val="subscript"/>
        </w:rPr>
        <w:t>i</w:t>
      </w:r>
      <w:r w:rsidRPr="0004098F">
        <w:t>,</w:t>
      </w:r>
      <w:r w:rsidRPr="0004098F" w:rsidDel="00C55F0A">
        <w:t xml:space="preserve"> </w:t>
      </w:r>
      <w:r w:rsidRPr="0004098F">
        <w:t>(</w:t>
      </w:r>
      <w:r w:rsidRPr="0004098F">
        <w:rPr>
          <w:b/>
        </w:rPr>
        <w:t>I</w:t>
      </w:r>
      <w:r w:rsidRPr="00501C99">
        <w:t>-</w:t>
      </w:r>
      <w:r w:rsidRPr="0004098F">
        <w:rPr>
          <w:b/>
        </w:rPr>
        <w:t>Ф</w:t>
      </w:r>
      <w:r w:rsidRPr="0004098F">
        <w:t>)</w:t>
      </w:r>
      <w:r w:rsidR="004764A3">
        <w:t>∙</w:t>
      </w:r>
      <w:r w:rsidRPr="0004098F">
        <w:rPr>
          <w:b/>
        </w:rPr>
        <w:t>S</w:t>
      </w:r>
      <w:r w:rsidR="0004098F" w:rsidRPr="004E7E8E">
        <w:rPr>
          <w:b/>
          <w:i/>
          <w:vertAlign w:val="subscript"/>
        </w:rPr>
        <w:t>i</w:t>
      </w:r>
      <w:r w:rsidRPr="0004098F">
        <w:t>, and (</w:t>
      </w:r>
      <w:r w:rsidRPr="0004098F">
        <w:rPr>
          <w:b/>
        </w:rPr>
        <w:t>I</w:t>
      </w:r>
      <w:r w:rsidRPr="00501C99">
        <w:t>-</w:t>
      </w:r>
      <w:r w:rsidRPr="0004098F">
        <w:rPr>
          <w:b/>
        </w:rPr>
        <w:t>А</w:t>
      </w:r>
      <w:r w:rsidRPr="0004098F">
        <w:t>)</w:t>
      </w:r>
      <w:r w:rsidR="004764A3">
        <w:t>∙</w:t>
      </w:r>
      <w:r w:rsidRPr="0004098F">
        <w:rPr>
          <w:b/>
        </w:rPr>
        <w:t>S</w:t>
      </w:r>
      <w:r w:rsidR="0004098F" w:rsidRPr="004E7E8E">
        <w:rPr>
          <w:b/>
          <w:i/>
          <w:vertAlign w:val="subscript"/>
        </w:rPr>
        <w:t>i</w:t>
      </w:r>
      <w:r w:rsidR="0004098F">
        <w:t xml:space="preserve"> (Fig.S3).  </w:t>
      </w:r>
      <w:r>
        <w:t>The</w:t>
      </w:r>
      <w:r w:rsidR="00D16745">
        <w:t>se demographic matrices are</w:t>
      </w:r>
      <w:r>
        <w:t xml:space="preserve"> divided into summer </w:t>
      </w:r>
      <w:r w:rsidRPr="00D16745">
        <w:rPr>
          <w:b/>
        </w:rPr>
        <w:t>D</w:t>
      </w:r>
      <w:r w:rsidRPr="00D16745">
        <w:rPr>
          <w:b/>
          <w:vertAlign w:val="superscript"/>
        </w:rPr>
        <w:t>(s</w:t>
      </w:r>
      <w:r w:rsidRPr="00D16745">
        <w:rPr>
          <w:vertAlign w:val="superscript"/>
        </w:rPr>
        <w:t>)</w:t>
      </w:r>
      <w:r>
        <w:t xml:space="preserve"> when fecundity is nonzero and winter </w:t>
      </w:r>
      <w:proofErr w:type="gramStart"/>
      <w:r w:rsidRPr="00D16745">
        <w:rPr>
          <w:b/>
        </w:rPr>
        <w:lastRenderedPageBreak/>
        <w:t>D</w:t>
      </w:r>
      <w:r w:rsidRPr="00D16745">
        <w:rPr>
          <w:b/>
          <w:vertAlign w:val="superscript"/>
        </w:rPr>
        <w:t>(</w:t>
      </w:r>
      <w:proofErr w:type="gramEnd"/>
      <w:r w:rsidRPr="00D16745">
        <w:rPr>
          <w:b/>
          <w:vertAlign w:val="superscript"/>
        </w:rPr>
        <w:t>w</w:t>
      </w:r>
      <w:r w:rsidRPr="00D16745">
        <w:rPr>
          <w:vertAlign w:val="superscript"/>
        </w:rPr>
        <w:t>)</w:t>
      </w:r>
      <w:r>
        <w:t xml:space="preserve"> when fecundity is zero.  </w:t>
      </w:r>
      <w:r w:rsidR="006C1B16">
        <w:t xml:space="preserve">Seasonal epidemiological transitions between infection stages occur along the sub-diagonal of </w:t>
      </w:r>
      <w:r w:rsidR="006C1B16" w:rsidRPr="006C1B16">
        <w:rPr>
          <w:b/>
        </w:rPr>
        <w:t>E</w:t>
      </w:r>
      <w:r w:rsidR="006C1B16" w:rsidRPr="00D16745">
        <w:rPr>
          <w:b/>
          <w:vertAlign w:val="superscript"/>
        </w:rPr>
        <w:t>(</w:t>
      </w:r>
      <w:r w:rsidR="006C1B16">
        <w:rPr>
          <w:b/>
          <w:vertAlign w:val="superscript"/>
        </w:rPr>
        <w:t>s</w:t>
      </w:r>
      <w:r w:rsidR="006C1B16" w:rsidRPr="00D16745">
        <w:rPr>
          <w:vertAlign w:val="superscript"/>
        </w:rPr>
        <w:t>)</w:t>
      </w:r>
      <w:r w:rsidR="006C1B16" w:rsidRPr="006C1B16">
        <w:t xml:space="preserve"> and </w:t>
      </w:r>
      <w:proofErr w:type="gramStart"/>
      <w:r w:rsidR="006C1B16" w:rsidRPr="006C1B16">
        <w:rPr>
          <w:b/>
        </w:rPr>
        <w:t>E</w:t>
      </w:r>
      <w:r w:rsidR="006C1B16" w:rsidRPr="00D16745">
        <w:rPr>
          <w:b/>
          <w:vertAlign w:val="superscript"/>
        </w:rPr>
        <w:t>(</w:t>
      </w:r>
      <w:proofErr w:type="gramEnd"/>
      <w:r w:rsidR="006C1B16" w:rsidRPr="00D16745">
        <w:rPr>
          <w:b/>
          <w:vertAlign w:val="superscript"/>
        </w:rPr>
        <w:t>w</w:t>
      </w:r>
      <w:r w:rsidR="006C1B16" w:rsidRPr="00D16745">
        <w:rPr>
          <w:vertAlign w:val="superscript"/>
        </w:rPr>
        <w:t>)</w:t>
      </w:r>
      <w:r w:rsidR="006C1B16">
        <w:t xml:space="preserve"> according to the sub-matrix expressions </w:t>
      </w:r>
      <w:proofErr w:type="spellStart"/>
      <w:r w:rsidR="00F5505C" w:rsidRPr="006C1B16">
        <w:rPr>
          <w:b/>
        </w:rPr>
        <w:t>П</w:t>
      </w:r>
      <w:r w:rsidR="006C1B16" w:rsidRPr="004E7E8E">
        <w:rPr>
          <w:b/>
          <w:i/>
          <w:vertAlign w:val="subscript"/>
        </w:rPr>
        <w:t>i</w:t>
      </w:r>
      <w:r w:rsidR="00F5505C" w:rsidRPr="006C1B16">
        <w:rPr>
          <w:b/>
        </w:rPr>
        <w:t>S</w:t>
      </w:r>
      <w:r w:rsidR="006C1B16" w:rsidRPr="004E7E8E">
        <w:rPr>
          <w:b/>
          <w:i/>
          <w:vertAlign w:val="subscript"/>
        </w:rPr>
        <w:t>i</w:t>
      </w:r>
      <w:proofErr w:type="spellEnd"/>
      <w:r w:rsidR="0063069E">
        <w:rPr>
          <w:b/>
        </w:rPr>
        <w:t xml:space="preserve"> </w:t>
      </w:r>
      <w:r w:rsidR="0063069E" w:rsidRPr="0063069E">
        <w:t>(</w:t>
      </w:r>
      <w:r w:rsidR="0063069E">
        <w:t>S-to-</w:t>
      </w:r>
      <w:r w:rsidR="0063069E" w:rsidRPr="0063069E">
        <w:t>I)</w:t>
      </w:r>
      <w:r w:rsidR="0081412C">
        <w:t xml:space="preserve">, </w:t>
      </w:r>
      <w:proofErr w:type="spellStart"/>
      <w:r w:rsidR="00F5505C" w:rsidRPr="006C1B16">
        <w:rPr>
          <w:b/>
        </w:rPr>
        <w:t>ГS</w:t>
      </w:r>
      <w:r w:rsidR="006C1B16" w:rsidRPr="004E7E8E">
        <w:rPr>
          <w:b/>
          <w:i/>
          <w:vertAlign w:val="subscript"/>
        </w:rPr>
        <w:t>i</w:t>
      </w:r>
      <w:proofErr w:type="spellEnd"/>
      <w:r w:rsidR="0063069E">
        <w:rPr>
          <w:b/>
        </w:rPr>
        <w:t xml:space="preserve"> </w:t>
      </w:r>
      <w:r w:rsidR="0063069E" w:rsidRPr="0063069E">
        <w:t>(</w:t>
      </w:r>
      <w:r w:rsidR="0063069E">
        <w:t>I-to-O</w:t>
      </w:r>
      <w:r w:rsidR="0063069E" w:rsidRPr="0063069E">
        <w:t>)</w:t>
      </w:r>
      <w:r w:rsidR="0081412C">
        <w:rPr>
          <w:b/>
        </w:rPr>
        <w:t xml:space="preserve">, </w:t>
      </w:r>
      <w:r w:rsidR="0063069E" w:rsidRPr="0063069E">
        <w:t>and</w:t>
      </w:r>
      <w:r w:rsidR="0063069E">
        <w:rPr>
          <w:b/>
        </w:rPr>
        <w:t xml:space="preserve"> </w:t>
      </w:r>
      <w:proofErr w:type="spellStart"/>
      <w:r w:rsidR="00F5505C" w:rsidRPr="006C1B16">
        <w:rPr>
          <w:b/>
        </w:rPr>
        <w:t>ФS</w:t>
      </w:r>
      <w:r w:rsidR="006C1B16" w:rsidRPr="004E7E8E">
        <w:rPr>
          <w:b/>
          <w:i/>
          <w:vertAlign w:val="subscript"/>
        </w:rPr>
        <w:t>i</w:t>
      </w:r>
      <w:proofErr w:type="spellEnd"/>
      <w:r w:rsidR="0081412C">
        <w:rPr>
          <w:b/>
        </w:rPr>
        <w:t xml:space="preserve"> </w:t>
      </w:r>
      <w:r w:rsidR="0063069E">
        <w:t>(</w:t>
      </w:r>
      <w:r w:rsidR="0081412C" w:rsidRPr="00D2119B">
        <w:t>O-to-C</w:t>
      </w:r>
      <w:r w:rsidR="0063069E">
        <w:t>)</w:t>
      </w:r>
      <w:r w:rsidR="006C1B16">
        <w:t xml:space="preserve"> </w:t>
      </w:r>
      <w:r w:rsidR="0081412C">
        <w:t xml:space="preserve">(Fig. </w:t>
      </w:r>
      <w:r w:rsidR="006C1B16">
        <w:t>S4</w:t>
      </w:r>
      <w:r w:rsidR="0081412C">
        <w:t xml:space="preserve">). </w:t>
      </w:r>
      <w:r w:rsidR="00057AE7">
        <w:t xml:space="preserve"> </w:t>
      </w:r>
      <w:r w:rsidR="00560E29">
        <w:t>H</w:t>
      </w:r>
      <w:r w:rsidR="00057AE7">
        <w:t xml:space="preserve">arvest </w:t>
      </w:r>
      <w:r w:rsidR="006655A3">
        <w:t xml:space="preserve">matrices </w:t>
      </w:r>
      <w:r w:rsidR="006655A3" w:rsidRPr="006655A3">
        <w:t xml:space="preserve">are </w:t>
      </w:r>
      <w:r w:rsidR="00560E29">
        <w:t xml:space="preserve">also </w:t>
      </w:r>
      <w:r w:rsidR="006655A3">
        <w:t xml:space="preserve">subdivided by season </w:t>
      </w:r>
      <w:r w:rsidR="0045078D">
        <w:t xml:space="preserve">and are parameterized to express the proportion of individuals remaining (due to harvest) in each sex-infection stage class (Fig.S5). There is no harvest </w:t>
      </w:r>
      <w:r w:rsidR="00057AE7">
        <w:t xml:space="preserve">in summer </w:t>
      </w:r>
      <w:r w:rsidR="00F237F6" w:rsidRPr="00560E29">
        <w:rPr>
          <w:b/>
        </w:rPr>
        <w:t>H</w:t>
      </w:r>
      <w:r w:rsidR="00F237F6" w:rsidRPr="00560E29">
        <w:rPr>
          <w:b/>
          <w:vertAlign w:val="superscript"/>
        </w:rPr>
        <w:t>(s</w:t>
      </w:r>
      <w:r w:rsidR="00F237F6" w:rsidRPr="00560E29">
        <w:rPr>
          <w:vertAlign w:val="superscript"/>
        </w:rPr>
        <w:t>)</w:t>
      </w:r>
      <w:r w:rsidR="0045078D">
        <w:t xml:space="preserve">, thus the proportion of individuals surviving from harvest effort in each stage is unity (expressed by identity sub-matrices along the diagonal).  In winter </w:t>
      </w:r>
      <w:proofErr w:type="gramStart"/>
      <w:r w:rsidR="0045078D" w:rsidRPr="00560E29">
        <w:rPr>
          <w:b/>
        </w:rPr>
        <w:t>H</w:t>
      </w:r>
      <w:r w:rsidR="0045078D" w:rsidRPr="00560E29">
        <w:rPr>
          <w:b/>
          <w:vertAlign w:val="superscript"/>
        </w:rPr>
        <w:t>(</w:t>
      </w:r>
      <w:proofErr w:type="gramEnd"/>
      <w:r w:rsidR="0045078D" w:rsidRPr="00560E29">
        <w:rPr>
          <w:b/>
          <w:vertAlign w:val="superscript"/>
        </w:rPr>
        <w:t>w</w:t>
      </w:r>
      <w:r w:rsidR="0045078D" w:rsidRPr="00560E29">
        <w:rPr>
          <w:vertAlign w:val="superscript"/>
        </w:rPr>
        <w:t>)</w:t>
      </w:r>
      <w:r w:rsidR="0045078D">
        <w:t>, there is sex-specific harvest expressed in the matrix as the proportion of individuals in each sex-infection stage surviving from harvest effort</w:t>
      </w:r>
      <w:r w:rsidR="00057AE7">
        <w:t xml:space="preserve">.  </w:t>
      </w:r>
      <w:r w:rsidR="00426FBB">
        <w:t xml:space="preserve">Note that </w:t>
      </w:r>
      <w:r w:rsidR="0045078D">
        <w:t xml:space="preserve">what we term females encompasses all </w:t>
      </w:r>
      <w:r w:rsidR="00426FBB">
        <w:t xml:space="preserve">antlerless </w:t>
      </w:r>
      <w:r w:rsidR="0045078D">
        <w:t xml:space="preserve">deer, which </w:t>
      </w:r>
      <w:r w:rsidR="00426FBB">
        <w:t>includes females and fawns of both sexes.</w:t>
      </w:r>
    </w:p>
    <w:p w:rsidR="00204976" w:rsidRDefault="00C05D42" w:rsidP="00204976">
      <w:pPr>
        <w:spacing w:line="480" w:lineRule="auto"/>
        <w:ind w:firstLine="720"/>
      </w:pPr>
      <w:r>
        <w:t xml:space="preserve">We </w:t>
      </w:r>
      <w:r w:rsidR="002A39DB">
        <w:t>combined</w:t>
      </w:r>
      <w:r>
        <w:t xml:space="preserve"> t</w:t>
      </w:r>
      <w:r w:rsidR="0081412C">
        <w:t xml:space="preserve">he demographic, </w:t>
      </w:r>
      <w:r w:rsidR="00E44F6B">
        <w:t>epidemiologic</w:t>
      </w:r>
      <w:r w:rsidR="0081412C">
        <w:t xml:space="preserve">, and </w:t>
      </w:r>
      <w:r w:rsidR="0081412C" w:rsidRPr="00B84C24">
        <w:t>harvest</w:t>
      </w:r>
      <w:r w:rsidR="0081412C">
        <w:t xml:space="preserve"> matri</w:t>
      </w:r>
      <w:r>
        <w:t xml:space="preserve">x components for summer </w:t>
      </w:r>
      <w:r w:rsidR="00CA3ADA">
        <w:t>(f</w:t>
      </w:r>
      <w:r w:rsidR="001C6729">
        <w:t xml:space="preserve"> &gt; 0</w:t>
      </w:r>
      <w:r w:rsidR="001C6729" w:rsidRPr="00781F99">
        <w:t xml:space="preserve"> and </w:t>
      </w:r>
      <w:r w:rsidR="001C6729">
        <w:t xml:space="preserve">h = </w:t>
      </w:r>
      <w:proofErr w:type="gramStart"/>
      <w:r w:rsidR="001C6729">
        <w:t>0 )</w:t>
      </w:r>
      <w:proofErr w:type="gramEnd"/>
      <w:r w:rsidR="001C6729">
        <w:t xml:space="preserve"> </w:t>
      </w:r>
      <w:r>
        <w:t>and winter</w:t>
      </w:r>
      <w:r w:rsidR="001C6729">
        <w:t xml:space="preserve"> (f = 0 and h &gt; 0) separately according to the </w:t>
      </w:r>
      <w:r w:rsidR="001C6729" w:rsidRPr="00A71CEE">
        <w:t>functions</w:t>
      </w:r>
      <w:r w:rsidR="002B72D3">
        <w:t xml:space="preserve"> </w:t>
      </w:r>
      <w:r w:rsidR="002B72D3" w:rsidRPr="002B72D3">
        <w:rPr>
          <w:b/>
        </w:rPr>
        <w:t>M</w:t>
      </w:r>
      <w:r w:rsidR="002B72D3" w:rsidRPr="002B72D3">
        <w:rPr>
          <w:b/>
          <w:vertAlign w:val="superscript"/>
        </w:rPr>
        <w:t>(s)</w:t>
      </w:r>
      <w:r w:rsidR="002B72D3">
        <w:t xml:space="preserve"> = </w:t>
      </w:r>
      <w:r w:rsidR="0081412C" w:rsidRPr="00A71CEE">
        <w:t>(</w:t>
      </w:r>
      <w:r w:rsidR="00F237F6" w:rsidRPr="00A71CEE">
        <w:rPr>
          <w:b/>
        </w:rPr>
        <w:t>D</w:t>
      </w:r>
      <w:r w:rsidR="00F237F6" w:rsidRPr="00A71CEE">
        <w:rPr>
          <w:b/>
          <w:vertAlign w:val="superscript"/>
        </w:rPr>
        <w:t>(s)</w:t>
      </w:r>
      <w:r w:rsidR="0081412C" w:rsidRPr="00A71CEE">
        <w:rPr>
          <w:b/>
        </w:rPr>
        <w:t xml:space="preserve"> </w:t>
      </w:r>
      <w:r w:rsidR="0081412C" w:rsidRPr="00A90D42">
        <w:t>+</w:t>
      </w:r>
      <w:r w:rsidR="0081412C" w:rsidRPr="00A71CEE">
        <w:rPr>
          <w:b/>
        </w:rPr>
        <w:t xml:space="preserve"> </w:t>
      </w:r>
      <w:r w:rsidR="00F237F6" w:rsidRPr="00A71CEE">
        <w:rPr>
          <w:b/>
        </w:rPr>
        <w:t>E</w:t>
      </w:r>
      <w:r w:rsidR="00F237F6" w:rsidRPr="00A71CEE">
        <w:rPr>
          <w:b/>
          <w:vertAlign w:val="superscript"/>
        </w:rPr>
        <w:t>(</w:t>
      </w:r>
      <w:r w:rsidR="00E44F6B" w:rsidRPr="00A71CEE">
        <w:rPr>
          <w:b/>
          <w:vertAlign w:val="superscript"/>
        </w:rPr>
        <w:t>s</w:t>
      </w:r>
      <w:r w:rsidR="00F237F6" w:rsidRPr="00A71CEE">
        <w:rPr>
          <w:b/>
          <w:vertAlign w:val="superscript"/>
        </w:rPr>
        <w:t>)</w:t>
      </w:r>
      <w:r w:rsidR="0081412C" w:rsidRPr="00A71CEE">
        <w:t>)</w:t>
      </w:r>
      <w:r w:rsidR="0081412C" w:rsidRPr="00A71CEE">
        <w:rPr>
          <w:b/>
        </w:rPr>
        <w:t xml:space="preserve"> </w:t>
      </w:r>
      <w:r w:rsidR="004764A3">
        <w:t>∙</w:t>
      </w:r>
      <w:r w:rsidR="0081412C" w:rsidRPr="00A71CEE">
        <w:rPr>
          <w:b/>
        </w:rPr>
        <w:t xml:space="preserve"> H</w:t>
      </w:r>
      <w:r w:rsidR="00F237F6" w:rsidRPr="00A71CEE">
        <w:rPr>
          <w:b/>
          <w:vertAlign w:val="superscript"/>
        </w:rPr>
        <w:t>(</w:t>
      </w:r>
      <w:r w:rsidR="0081412C" w:rsidRPr="00A71CEE">
        <w:rPr>
          <w:b/>
          <w:vertAlign w:val="superscript"/>
        </w:rPr>
        <w:t>s</w:t>
      </w:r>
      <w:r w:rsidR="00F237F6" w:rsidRPr="00A71CEE">
        <w:rPr>
          <w:b/>
          <w:vertAlign w:val="superscript"/>
        </w:rPr>
        <w:t>)</w:t>
      </w:r>
      <w:r w:rsidR="00E44F6B" w:rsidRPr="00A71CEE">
        <w:t xml:space="preserve"> and</w:t>
      </w:r>
      <w:r w:rsidR="002B72D3">
        <w:t xml:space="preserve"> </w:t>
      </w:r>
      <w:r w:rsidR="002B72D3" w:rsidRPr="002B72D3">
        <w:rPr>
          <w:b/>
        </w:rPr>
        <w:t>M</w:t>
      </w:r>
      <w:r w:rsidR="002B72D3">
        <w:rPr>
          <w:b/>
          <w:vertAlign w:val="superscript"/>
        </w:rPr>
        <w:t>(w</w:t>
      </w:r>
      <w:r w:rsidR="002B72D3" w:rsidRPr="002B72D3">
        <w:rPr>
          <w:b/>
          <w:vertAlign w:val="superscript"/>
        </w:rPr>
        <w:t>)</w:t>
      </w:r>
      <w:r w:rsidR="002B72D3">
        <w:t xml:space="preserve"> = </w:t>
      </w:r>
      <w:r w:rsidR="0081412C" w:rsidRPr="00A71CEE">
        <w:t>(</w:t>
      </w:r>
      <w:r w:rsidR="00A10496" w:rsidRPr="00A71CEE">
        <w:rPr>
          <w:b/>
        </w:rPr>
        <w:t>D</w:t>
      </w:r>
      <w:r w:rsidR="00F237F6" w:rsidRPr="00A71CEE">
        <w:rPr>
          <w:b/>
          <w:vertAlign w:val="superscript"/>
        </w:rPr>
        <w:t>(</w:t>
      </w:r>
      <w:r w:rsidR="0081412C" w:rsidRPr="00A71CEE">
        <w:rPr>
          <w:b/>
          <w:vertAlign w:val="superscript"/>
        </w:rPr>
        <w:t>w</w:t>
      </w:r>
      <w:r w:rsidR="00F237F6" w:rsidRPr="00A71CEE">
        <w:rPr>
          <w:b/>
          <w:vertAlign w:val="superscript"/>
        </w:rPr>
        <w:t>)</w:t>
      </w:r>
      <w:r w:rsidR="0081412C" w:rsidRPr="00A71CEE">
        <w:rPr>
          <w:b/>
        </w:rPr>
        <w:t xml:space="preserve"> </w:t>
      </w:r>
      <w:r w:rsidR="0081412C" w:rsidRPr="00A90D42">
        <w:t>+</w:t>
      </w:r>
      <w:r w:rsidR="0081412C" w:rsidRPr="00A71CEE">
        <w:rPr>
          <w:b/>
        </w:rPr>
        <w:t xml:space="preserve"> </w:t>
      </w:r>
      <w:r w:rsidR="00A10496" w:rsidRPr="00A71CEE">
        <w:rPr>
          <w:b/>
        </w:rPr>
        <w:t>E</w:t>
      </w:r>
      <w:r w:rsidR="00F237F6" w:rsidRPr="00A71CEE">
        <w:rPr>
          <w:b/>
          <w:vertAlign w:val="superscript"/>
        </w:rPr>
        <w:t>(</w:t>
      </w:r>
      <w:r w:rsidR="007D2A4F" w:rsidRPr="00A71CEE">
        <w:rPr>
          <w:b/>
          <w:vertAlign w:val="superscript"/>
        </w:rPr>
        <w:t>w</w:t>
      </w:r>
      <w:r w:rsidR="00F237F6" w:rsidRPr="00A71CEE">
        <w:rPr>
          <w:b/>
          <w:vertAlign w:val="superscript"/>
        </w:rPr>
        <w:t>)</w:t>
      </w:r>
      <w:r w:rsidR="0081412C" w:rsidRPr="00A71CEE">
        <w:t>)</w:t>
      </w:r>
      <w:r w:rsidR="0081412C" w:rsidRPr="00A71CEE">
        <w:rPr>
          <w:b/>
        </w:rPr>
        <w:t xml:space="preserve"> </w:t>
      </w:r>
      <w:r w:rsidR="004764A3">
        <w:t>∙</w:t>
      </w:r>
      <w:r w:rsidR="0081412C" w:rsidRPr="00A71CEE">
        <w:rPr>
          <w:b/>
        </w:rPr>
        <w:t xml:space="preserve"> H</w:t>
      </w:r>
      <w:r w:rsidR="00F237F6" w:rsidRPr="00A71CEE">
        <w:rPr>
          <w:b/>
          <w:vertAlign w:val="superscript"/>
        </w:rPr>
        <w:t>(</w:t>
      </w:r>
      <w:r w:rsidR="0081412C" w:rsidRPr="00A71CEE">
        <w:rPr>
          <w:b/>
          <w:vertAlign w:val="superscript"/>
        </w:rPr>
        <w:t>w</w:t>
      </w:r>
      <w:r w:rsidR="00F237F6" w:rsidRPr="00A71CEE">
        <w:rPr>
          <w:b/>
          <w:vertAlign w:val="superscript"/>
        </w:rPr>
        <w:t>)</w:t>
      </w:r>
      <w:r w:rsidR="001C6729" w:rsidRPr="00A71CEE">
        <w:t>, respectively</w:t>
      </w:r>
      <w:r w:rsidR="001C6729">
        <w:t xml:space="preserve">.  </w:t>
      </w:r>
      <w:r w:rsidR="002B72D3">
        <w:t xml:space="preserve">Let </w:t>
      </w:r>
      <w:proofErr w:type="spellStart"/>
      <w:proofErr w:type="gramStart"/>
      <w:r w:rsidR="002B72D3" w:rsidRPr="002B72D3">
        <w:rPr>
          <w:b/>
        </w:rPr>
        <w:t>n</w:t>
      </w:r>
      <w:r w:rsidR="00CA3ADA">
        <w:rPr>
          <w:i/>
          <w:vertAlign w:val="subscript"/>
        </w:rPr>
        <w:t>t</w:t>
      </w:r>
      <w:proofErr w:type="spellEnd"/>
      <w:proofErr w:type="gramEnd"/>
      <w:r w:rsidR="002B72D3">
        <w:t xml:space="preserve"> = </w:t>
      </w:r>
      <m:oMath>
        <m:sSubSup>
          <m:sSubSupPr>
            <m:ctrlPr>
              <w:rPr>
                <w:rFonts w:ascii="Cambria Math" w:hAnsi="Cambria Math"/>
                <w:i/>
              </w:rPr>
            </m:ctrlPr>
          </m:sSub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 …,</m:t>
                </m:r>
                <m:sSub>
                  <m:sSubPr>
                    <m:ctrlPr>
                      <w:rPr>
                        <w:rFonts w:ascii="Cambria Math" w:hAnsi="Cambria Math"/>
                        <w:i/>
                      </w:rPr>
                    </m:ctrlPr>
                  </m:sSubPr>
                  <m:e>
                    <m:r>
                      <w:rPr>
                        <w:rFonts w:ascii="Cambria Math" w:hAnsi="Cambria Math"/>
                      </w:rPr>
                      <m:t>n</m:t>
                    </m:r>
                  </m:e>
                  <m:sub>
                    <m:r>
                      <w:rPr>
                        <w:rFonts w:ascii="Cambria Math" w:hAnsi="Cambria Math"/>
                      </w:rPr>
                      <m:t>160</m:t>
                    </m:r>
                  </m:sub>
                </m:sSub>
              </m:e>
            </m:d>
          </m:e>
          <m:sub>
            <m:r>
              <w:rPr>
                <w:rFonts w:ascii="Cambria Math" w:hAnsi="Cambria Math"/>
              </w:rPr>
              <m:t>t</m:t>
            </m:r>
          </m:sub>
          <m:sup>
            <m:r>
              <m:rPr>
                <m:nor/>
              </m:rPr>
              <w:rPr>
                <w:rFonts w:ascii="Cambria Math" w:hAnsi="Cambria Math"/>
              </w:rPr>
              <m:t>T</m:t>
            </m:r>
          </m:sup>
        </m:sSubSup>
      </m:oMath>
      <w:r w:rsidR="00851767">
        <w:t xml:space="preserve"> , the column vector of sex-infection stage-age </w:t>
      </w:r>
      <w:r w:rsidR="00CA3ADA">
        <w:t>abundance at</w:t>
      </w:r>
      <w:r w:rsidR="00851767">
        <w:t xml:space="preserve"> </w:t>
      </w:r>
      <w:r w:rsidR="00CA3ADA">
        <w:t>time</w:t>
      </w:r>
      <w:r w:rsidR="00851767">
        <w:t xml:space="preserve"> </w:t>
      </w:r>
      <w:r w:rsidR="00CA3ADA">
        <w:rPr>
          <w:i/>
        </w:rPr>
        <w:t>t</w:t>
      </w:r>
      <w:r w:rsidR="00851767">
        <w:t xml:space="preserve">, with T representing the transpose operator.  </w:t>
      </w:r>
      <w:r w:rsidR="00A90D42">
        <w:t xml:space="preserve">Thus, the abundance of each sex-infection stage-age class in time </w:t>
      </w:r>
      <w:r w:rsidR="00A90D42" w:rsidRPr="00A90D42">
        <w:rPr>
          <w:i/>
        </w:rPr>
        <w:t>t</w:t>
      </w:r>
      <w:r w:rsidR="00A90D42">
        <w:t>+1 is:</w:t>
      </w:r>
      <w:r w:rsidR="00204976">
        <w:t xml:space="preserve"> </w:t>
      </w:r>
    </w:p>
    <w:p w:rsidR="00A90D42" w:rsidRPr="00A90D42" w:rsidRDefault="00A90D42" w:rsidP="00204976">
      <w:pPr>
        <w:spacing w:line="480" w:lineRule="auto"/>
        <w:ind w:firstLine="720"/>
        <w:jc w:val="center"/>
      </w:pPr>
      <w:proofErr w:type="gramStart"/>
      <w:r w:rsidRPr="002B72D3">
        <w:rPr>
          <w:b/>
        </w:rPr>
        <w:t>n</w:t>
      </w:r>
      <w:r>
        <w:rPr>
          <w:i/>
          <w:vertAlign w:val="subscript"/>
        </w:rPr>
        <w:t>t</w:t>
      </w:r>
      <w:r w:rsidRPr="00A90D42">
        <w:rPr>
          <w:vertAlign w:val="subscript"/>
        </w:rPr>
        <w:t>+</w:t>
      </w:r>
      <w:proofErr w:type="gramEnd"/>
      <w:r w:rsidRPr="00A90D42">
        <w:rPr>
          <w:vertAlign w:val="subscript"/>
        </w:rPr>
        <w:t>1</w:t>
      </w:r>
      <w:r>
        <w:rPr>
          <w:vertAlign w:val="subscript"/>
        </w:rPr>
        <w:t xml:space="preserve"> </w:t>
      </w:r>
      <w:r>
        <w:t>= (</w:t>
      </w:r>
      <w:r w:rsidRPr="00A90D42">
        <w:rPr>
          <w:b/>
        </w:rPr>
        <w:t>M</w:t>
      </w:r>
      <w:r w:rsidRPr="00A90D42">
        <w:rPr>
          <w:b/>
          <w:vertAlign w:val="superscript"/>
        </w:rPr>
        <w:t>(w)</w:t>
      </w:r>
      <w:r>
        <w:t xml:space="preserve"> </w:t>
      </w:r>
      <w:r w:rsidR="004764A3">
        <w:t>∙</w:t>
      </w:r>
      <w:r>
        <w:t xml:space="preserve"> </w:t>
      </w:r>
      <w:r w:rsidRPr="00A90D42">
        <w:rPr>
          <w:b/>
        </w:rPr>
        <w:t>M</w:t>
      </w:r>
      <w:r w:rsidRPr="00A90D42">
        <w:rPr>
          <w:b/>
          <w:vertAlign w:val="superscript"/>
        </w:rPr>
        <w:t>(s)</w:t>
      </w:r>
      <w:r>
        <w:t>)</w:t>
      </w:r>
      <w:r w:rsidRPr="00A90D42">
        <w:rPr>
          <w:b/>
        </w:rPr>
        <w:t xml:space="preserve"> </w:t>
      </w:r>
      <w:proofErr w:type="spellStart"/>
      <w:r w:rsidRPr="002B72D3">
        <w:rPr>
          <w:b/>
        </w:rPr>
        <w:t>n</w:t>
      </w:r>
      <w:r>
        <w:rPr>
          <w:i/>
          <w:vertAlign w:val="subscript"/>
        </w:rPr>
        <w:t>t</w:t>
      </w:r>
      <w:proofErr w:type="spellEnd"/>
    </w:p>
    <w:p w:rsidR="0081412C" w:rsidRDefault="001C6729" w:rsidP="00A90D42">
      <w:pPr>
        <w:spacing w:line="480" w:lineRule="auto"/>
      </w:pPr>
      <w:r>
        <w:t xml:space="preserve">From the product of </w:t>
      </w:r>
      <w:proofErr w:type="gramStart"/>
      <w:r w:rsidR="00204976" w:rsidRPr="00A90D42">
        <w:rPr>
          <w:b/>
        </w:rPr>
        <w:t>M</w:t>
      </w:r>
      <w:r w:rsidR="00204976" w:rsidRPr="00A90D42">
        <w:rPr>
          <w:b/>
          <w:vertAlign w:val="superscript"/>
        </w:rPr>
        <w:t>(</w:t>
      </w:r>
      <w:proofErr w:type="gramEnd"/>
      <w:r w:rsidR="00204976" w:rsidRPr="00A90D42">
        <w:rPr>
          <w:b/>
          <w:vertAlign w:val="superscript"/>
        </w:rPr>
        <w:t>w)</w:t>
      </w:r>
      <w:r w:rsidR="00204976">
        <w:t xml:space="preserve"> </w:t>
      </w:r>
      <w:r w:rsidR="004764A3">
        <w:t>∙</w:t>
      </w:r>
      <w:r w:rsidR="00204976">
        <w:t xml:space="preserve"> </w:t>
      </w:r>
      <w:r w:rsidR="00204976" w:rsidRPr="00A90D42">
        <w:rPr>
          <w:b/>
        </w:rPr>
        <w:t>M</w:t>
      </w:r>
      <w:r w:rsidR="00204976" w:rsidRPr="00A90D42">
        <w:rPr>
          <w:b/>
          <w:vertAlign w:val="superscript"/>
        </w:rPr>
        <w:t>(s)</w:t>
      </w:r>
      <w:r w:rsidR="00204976" w:rsidRPr="00204976">
        <w:t xml:space="preserve"> </w:t>
      </w:r>
      <w:r>
        <w:t xml:space="preserve">we obtained the </w:t>
      </w:r>
      <w:r w:rsidR="008062F5">
        <w:t xml:space="preserve">eigenvector corresponding </w:t>
      </w:r>
      <w:r>
        <w:t xml:space="preserve">to </w:t>
      </w:r>
      <w:r w:rsidR="008062F5">
        <w:t>the dominant eigenvalue, which represents the stable age distribution</w:t>
      </w:r>
      <w:r w:rsidR="009C735C">
        <w:t>.</w:t>
      </w:r>
    </w:p>
    <w:p w:rsidR="009B727D" w:rsidRDefault="009B727D" w:rsidP="00E759E4"/>
    <w:p w:rsidR="009B727D" w:rsidRDefault="009B727D" w:rsidP="00E759E4"/>
    <w:p w:rsidR="009B727D" w:rsidRDefault="009B727D" w:rsidP="00E759E4"/>
    <w:p w:rsidR="009B727D" w:rsidRDefault="009B727D" w:rsidP="00E759E4"/>
    <w:p w:rsidR="009B727D" w:rsidRDefault="009B727D" w:rsidP="00E759E4"/>
    <w:p w:rsidR="009B727D" w:rsidRDefault="009B727D" w:rsidP="00E759E4"/>
    <w:p w:rsidR="009B727D" w:rsidRDefault="009B727D" w:rsidP="00E759E4"/>
    <w:p w:rsidR="009B727D" w:rsidRDefault="009B727D" w:rsidP="00E759E4"/>
    <w:p w:rsidR="009B727D" w:rsidRDefault="009B727D" w:rsidP="00660DFA">
      <w:pPr>
        <w:spacing w:line="480" w:lineRule="auto"/>
      </w:pPr>
      <w:r>
        <w:lastRenderedPageBreak/>
        <w:t>REFERENCES</w:t>
      </w:r>
    </w:p>
    <w:p w:rsidR="009B727D" w:rsidRDefault="009B727D" w:rsidP="00660DFA">
      <w:pPr>
        <w:spacing w:line="480" w:lineRule="auto"/>
      </w:pPr>
    </w:p>
    <w:p w:rsidR="00660DFA" w:rsidRPr="00660DFA" w:rsidRDefault="00A579CC" w:rsidP="00660DFA">
      <w:pPr>
        <w:pStyle w:val="Bibliography"/>
        <w:spacing w:line="480" w:lineRule="auto"/>
      </w:pPr>
      <w:r>
        <w:fldChar w:fldCharType="begin"/>
      </w:r>
      <w:r w:rsidR="00660DFA">
        <w:instrText xml:space="preserve"> ADDIN ZOTERO_BIBL {"custom":[]} CSL_BIBLIOGRAPHY </w:instrText>
      </w:r>
      <w:r>
        <w:fldChar w:fldCharType="separate"/>
      </w:r>
      <w:r w:rsidR="00660DFA" w:rsidRPr="00660DFA">
        <w:t xml:space="preserve">1. </w:t>
      </w:r>
      <w:r w:rsidR="00660DFA" w:rsidRPr="00660DFA">
        <w:tab/>
        <w:t>Wasserberg G, Osnas EE, Rolley RE, Samuel MD (2009) Host culling as an adaptive management tool for chronic wasting disease in white-tailed deer: a modelling study. J Appl Ecol 46: 457–466. doi:10.1111/j.1365-2664.2008.01576.x.</w:t>
      </w:r>
    </w:p>
    <w:p w:rsidR="00660DFA" w:rsidRPr="00660DFA" w:rsidRDefault="00660DFA" w:rsidP="00660DFA">
      <w:pPr>
        <w:pStyle w:val="Bibliography"/>
        <w:spacing w:line="480" w:lineRule="auto"/>
      </w:pPr>
      <w:r w:rsidRPr="00660DFA">
        <w:t xml:space="preserve">2. </w:t>
      </w:r>
      <w:r w:rsidRPr="00660DFA">
        <w:tab/>
        <w:t>Wisconsin Department of Natural Resources (2001) Management workbook for white-tailed deer. Second edition. Madison, WI, USA: Bureaus of Wildlife Management and Integrated Science Services.</w:t>
      </w:r>
    </w:p>
    <w:p w:rsidR="00660DFA" w:rsidRPr="00660DFA" w:rsidRDefault="00660DFA" w:rsidP="00660DFA">
      <w:pPr>
        <w:pStyle w:val="Bibliography"/>
        <w:spacing w:line="480" w:lineRule="auto"/>
      </w:pPr>
      <w:r w:rsidRPr="00660DFA">
        <w:t xml:space="preserve">3. </w:t>
      </w:r>
      <w:r w:rsidRPr="00660DFA">
        <w:tab/>
        <w:t>McCaffery KR, Ashbrenner JE, Rolley RE (1998) Deer Reproduction in Wisconsin. Trans Wis Acad Sci Arts Lett 86: 249–262.</w:t>
      </w:r>
    </w:p>
    <w:p w:rsidR="00660DFA" w:rsidRPr="00660DFA" w:rsidRDefault="00660DFA" w:rsidP="00660DFA">
      <w:pPr>
        <w:pStyle w:val="Bibliography"/>
        <w:spacing w:line="480" w:lineRule="auto"/>
      </w:pPr>
      <w:r w:rsidRPr="00660DFA">
        <w:t xml:space="preserve">4. </w:t>
      </w:r>
      <w:r w:rsidRPr="00660DFA">
        <w:tab/>
        <w:t>Bartelt GA, Pardee J, Thiede K (2003) Environmental impact statement on rules to eradicate chronic wasting disease in Wisconsin’s free-ranging white-tailed deer herd. Wisconsin Department of Natural Resources, Bureau of Integrated Science Services. 175 p.</w:t>
      </w:r>
    </w:p>
    <w:p w:rsidR="00660DFA" w:rsidRPr="00660DFA" w:rsidRDefault="00660DFA" w:rsidP="00660DFA">
      <w:pPr>
        <w:pStyle w:val="Bibliography"/>
        <w:spacing w:line="480" w:lineRule="auto"/>
      </w:pPr>
      <w:r w:rsidRPr="00660DFA">
        <w:t xml:space="preserve">5. </w:t>
      </w:r>
      <w:r w:rsidRPr="00660DFA">
        <w:tab/>
        <w:t>Rolley RE (2005) Controlling chronic wasting disease in Wisconsin : a progress report and look toward the future. Madison, Wisconsin: Wisconsin Department of Natural Resources, Bureaus of Wildlife Management and Integrated Science Services. 20 p.</w:t>
      </w:r>
    </w:p>
    <w:p w:rsidR="00660DFA" w:rsidRPr="00660DFA" w:rsidRDefault="00660DFA" w:rsidP="00660DFA">
      <w:pPr>
        <w:pStyle w:val="Bibliography"/>
        <w:spacing w:line="480" w:lineRule="auto"/>
      </w:pPr>
      <w:r w:rsidRPr="00660DFA">
        <w:t xml:space="preserve">6. </w:t>
      </w:r>
      <w:r w:rsidRPr="00660DFA">
        <w:tab/>
        <w:t xml:space="preserve">Grear DA, Samuel MD, Langenberg JA, Keane D (2006) Demographic Patterns and Harvest Vulnerability of Chronic Wasting Disease Infected White-Tailed Deer in </w:t>
      </w:r>
      <w:r w:rsidRPr="00660DFA">
        <w:lastRenderedPageBreak/>
        <w:t>Wisconsin. J Wildl Manag 70: 546–553. doi:10.2193/0022-541X(2006)70[546:DPAHVO]2.0.CO;2.</w:t>
      </w:r>
    </w:p>
    <w:p w:rsidR="00660DFA" w:rsidRPr="00660DFA" w:rsidRDefault="00660DFA" w:rsidP="00660DFA">
      <w:pPr>
        <w:pStyle w:val="Bibliography"/>
        <w:spacing w:line="480" w:lineRule="auto"/>
      </w:pPr>
      <w:r w:rsidRPr="00660DFA">
        <w:t xml:space="preserve">7. </w:t>
      </w:r>
      <w:r w:rsidRPr="00660DFA">
        <w:tab/>
        <w:t>Sigurdson CJ, Williams ES, Miller MW, Spraker TR, O’Rourke KI, et al. (1999) Oral transmission and early lymphoid tropism of chronic wasting disease PrPres in mule deer fawns (Odocoileus hemionus). J Gen Virol 80 ( Pt 10): 2757–2764.</w:t>
      </w:r>
    </w:p>
    <w:p w:rsidR="00660DFA" w:rsidRPr="00660DFA" w:rsidRDefault="00660DFA" w:rsidP="00660DFA">
      <w:pPr>
        <w:pStyle w:val="Bibliography"/>
        <w:spacing w:line="480" w:lineRule="auto"/>
      </w:pPr>
      <w:r w:rsidRPr="00660DFA">
        <w:t xml:space="preserve">8. </w:t>
      </w:r>
      <w:r w:rsidRPr="00660DFA">
        <w:tab/>
        <w:t>Williams ES, Miller MW (2002) Chronic wasting disease in deer and elk in North America. Rev Sci Tech Int Off Epizoot 21: 305–316.</w:t>
      </w:r>
    </w:p>
    <w:p w:rsidR="00660DFA" w:rsidRPr="00660DFA" w:rsidRDefault="00660DFA" w:rsidP="00660DFA">
      <w:pPr>
        <w:pStyle w:val="Bibliography"/>
        <w:spacing w:line="480" w:lineRule="auto"/>
      </w:pPr>
      <w:r w:rsidRPr="00660DFA">
        <w:t xml:space="preserve">9. </w:t>
      </w:r>
      <w:r w:rsidRPr="00660DFA">
        <w:tab/>
        <w:t>Miller MW, Williams ES (2003) Prion disease: Horizontal prion transmission in mule deer. Nature 425: 35–36. doi:10.1038/425035a.</w:t>
      </w:r>
    </w:p>
    <w:p w:rsidR="00660DFA" w:rsidRPr="00660DFA" w:rsidRDefault="00660DFA" w:rsidP="00660DFA">
      <w:pPr>
        <w:pStyle w:val="Bibliography"/>
        <w:spacing w:line="480" w:lineRule="auto"/>
      </w:pPr>
      <w:r w:rsidRPr="00660DFA">
        <w:t xml:space="preserve">10. </w:t>
      </w:r>
      <w:r w:rsidRPr="00660DFA">
        <w:tab/>
        <w:t>Hagenaars TJ, Donnelly CA, Ferguson NM, Anderson RM (2003) Dynamics of a scrapie outbreak in a flock of Romanov sheep – estimation of transmission parameters. Epidemiol Infect 131: 1015–1022. doi:10.1017/S0950268803001055.</w:t>
      </w:r>
    </w:p>
    <w:p w:rsidR="00660DFA" w:rsidRPr="00660DFA" w:rsidRDefault="00660DFA" w:rsidP="00660DFA">
      <w:pPr>
        <w:pStyle w:val="Bibliography"/>
        <w:spacing w:line="480" w:lineRule="auto"/>
      </w:pPr>
      <w:r w:rsidRPr="00660DFA">
        <w:t xml:space="preserve">11. </w:t>
      </w:r>
      <w:r w:rsidRPr="00660DFA">
        <w:tab/>
        <w:t>Miller MW, Wild MA (2004) Epidemiology of chronic wasting disease in captive white-tailed and mule deer. J Wildl Dis 40: 320–327.</w:t>
      </w:r>
    </w:p>
    <w:p w:rsidR="00660DFA" w:rsidRPr="00660DFA" w:rsidRDefault="00660DFA" w:rsidP="00660DFA">
      <w:pPr>
        <w:pStyle w:val="Bibliography"/>
        <w:spacing w:line="480" w:lineRule="auto"/>
      </w:pPr>
      <w:r w:rsidRPr="00660DFA">
        <w:t xml:space="preserve">12. </w:t>
      </w:r>
      <w:r w:rsidRPr="00660DFA">
        <w:tab/>
        <w:t>Miller MW, Hobbs NT, Tavener SJ (2006) Dynamics of prion disease transmission in mule deer. Ecol Appl 16: 2208–2214.</w:t>
      </w:r>
    </w:p>
    <w:p w:rsidR="00660DFA" w:rsidRPr="00660DFA" w:rsidRDefault="00660DFA" w:rsidP="00660DFA">
      <w:pPr>
        <w:pStyle w:val="Bibliography"/>
        <w:spacing w:line="480" w:lineRule="auto"/>
      </w:pPr>
      <w:r w:rsidRPr="00660DFA">
        <w:t xml:space="preserve">13. </w:t>
      </w:r>
      <w:r w:rsidRPr="00660DFA">
        <w:tab/>
        <w:t>Caley P, Ramsey D (2001) Estimating disease transmission in wildlife, with emphasis on leptospirosis and bovine tuberculosis in possums, and effects of fertility control. J Appl Ecol 38: 1362–1370. doi:10.1046/j.0021-8901.2001.00676.x.</w:t>
      </w:r>
    </w:p>
    <w:p w:rsidR="00660DFA" w:rsidRPr="00660DFA" w:rsidRDefault="00660DFA" w:rsidP="00660DFA">
      <w:pPr>
        <w:pStyle w:val="Bibliography"/>
        <w:spacing w:line="480" w:lineRule="auto"/>
      </w:pPr>
      <w:r w:rsidRPr="00660DFA">
        <w:lastRenderedPageBreak/>
        <w:t xml:space="preserve">14. </w:t>
      </w:r>
      <w:r w:rsidRPr="00660DFA">
        <w:tab/>
        <w:t>Anderson RM, May RM (1991) Infectious diseases of humans: dynamics and control. Oxford; New York: Oxford University Press. 757 p.</w:t>
      </w:r>
    </w:p>
    <w:p w:rsidR="00660DFA" w:rsidRPr="00660DFA" w:rsidRDefault="00660DFA" w:rsidP="00660DFA">
      <w:pPr>
        <w:pStyle w:val="Bibliography"/>
        <w:spacing w:line="480" w:lineRule="auto"/>
      </w:pPr>
      <w:r w:rsidRPr="00660DFA">
        <w:t xml:space="preserve">15. </w:t>
      </w:r>
      <w:r w:rsidRPr="00660DFA">
        <w:tab/>
        <w:t>Rudolf VHW, Antonovics J (2005) Species coexistence and pathogens with frequency-dependent transmission. Am Nat 166: 112–118. doi:10.1086/430674.</w:t>
      </w:r>
    </w:p>
    <w:p w:rsidR="00660DFA" w:rsidRPr="00660DFA" w:rsidRDefault="00660DFA" w:rsidP="00660DFA">
      <w:pPr>
        <w:pStyle w:val="Bibliography"/>
        <w:spacing w:line="480" w:lineRule="auto"/>
      </w:pPr>
      <w:r w:rsidRPr="00660DFA">
        <w:t xml:space="preserve">16. </w:t>
      </w:r>
      <w:r w:rsidRPr="00660DFA">
        <w:tab/>
        <w:t>McCallum H, Barlow N, Hone J (2001) How should pathogen transmission be modelled? Trends Ecol Evol 16: 295–300.</w:t>
      </w:r>
    </w:p>
    <w:p w:rsidR="00660DFA" w:rsidRPr="00660DFA" w:rsidRDefault="00660DFA" w:rsidP="00660DFA">
      <w:pPr>
        <w:pStyle w:val="Bibliography"/>
        <w:spacing w:line="480" w:lineRule="auto"/>
      </w:pPr>
      <w:r w:rsidRPr="00660DFA">
        <w:t xml:space="preserve">17. </w:t>
      </w:r>
      <w:r w:rsidRPr="00660DFA">
        <w:tab/>
        <w:t>Hilborn R, Mangel M (1997) The Ecological Detective: Confronting Models with Data. Princeton: Princeton University Press. 330 p.</w:t>
      </w:r>
    </w:p>
    <w:p w:rsidR="004B553D" w:rsidRPr="00D06486" w:rsidRDefault="00A579CC" w:rsidP="00660DFA">
      <w:pPr>
        <w:spacing w:line="480" w:lineRule="auto"/>
        <w:rPr>
          <w:b/>
        </w:rPr>
      </w:pPr>
      <w:r>
        <w:fldChar w:fldCharType="end"/>
      </w:r>
      <w:r w:rsidR="003917AE" w:rsidRPr="002B3FC7">
        <w:br w:type="page"/>
      </w:r>
      <w:r w:rsidR="004B553D" w:rsidRPr="00D06486">
        <w:rPr>
          <w:b/>
        </w:rPr>
        <w:lastRenderedPageBreak/>
        <w:t xml:space="preserve">Table S1. </w:t>
      </w:r>
      <w:r w:rsidR="00EC1D40" w:rsidRPr="00D06486">
        <w:rPr>
          <w:b/>
        </w:rPr>
        <w:t>Numbers of deer tested for CWD in the southwestern core area of Wisconsin from the 2002 to 2012 harvest seasons distributed by sex (F=female, M=male) a</w:t>
      </w:r>
      <w:r w:rsidR="00EF62AB">
        <w:rPr>
          <w:b/>
        </w:rPr>
        <w:t>nd age (fawns, 1=yearlings, 2=2-</w:t>
      </w:r>
      <w:r w:rsidR="00EC1D40" w:rsidRPr="00D06486">
        <w:rPr>
          <w:b/>
        </w:rPr>
        <w:t>yea</w:t>
      </w:r>
      <w:r w:rsidR="00EF62AB">
        <w:rPr>
          <w:b/>
        </w:rPr>
        <w:t>r-olds, 3=3-year-olds, and 4+ = 4-year-</w:t>
      </w:r>
      <w:r w:rsidR="00EC1D40" w:rsidRPr="00D06486">
        <w:rPr>
          <w:b/>
        </w:rPr>
        <w:t>olds and older).</w:t>
      </w:r>
    </w:p>
    <w:p w:rsidR="004B553D" w:rsidRDefault="004B553D" w:rsidP="005721D9">
      <w:pPr>
        <w:spacing w:line="480" w:lineRule="auto"/>
      </w:pPr>
    </w:p>
    <w:tbl>
      <w:tblPr>
        <w:tblW w:w="8410" w:type="dxa"/>
        <w:tblInd w:w="93" w:type="dxa"/>
        <w:tblLook w:val="04A0"/>
      </w:tblPr>
      <w:tblGrid>
        <w:gridCol w:w="1194"/>
        <w:gridCol w:w="656"/>
        <w:gridCol w:w="656"/>
        <w:gridCol w:w="656"/>
        <w:gridCol w:w="656"/>
        <w:gridCol w:w="656"/>
        <w:gridCol w:w="656"/>
        <w:gridCol w:w="656"/>
        <w:gridCol w:w="656"/>
        <w:gridCol w:w="656"/>
        <w:gridCol w:w="656"/>
        <w:gridCol w:w="656"/>
      </w:tblGrid>
      <w:tr w:rsidR="003C2F18" w:rsidRPr="003C2F18" w:rsidTr="00975F27">
        <w:trPr>
          <w:trHeight w:val="300"/>
        </w:trPr>
        <w:tc>
          <w:tcPr>
            <w:tcW w:w="1194" w:type="dxa"/>
            <w:shd w:val="clear" w:color="auto" w:fill="auto"/>
            <w:noWrap/>
            <w:vAlign w:val="bottom"/>
            <w:hideMark/>
          </w:tcPr>
          <w:p w:rsidR="003C2F18" w:rsidRPr="003C2F18" w:rsidRDefault="003C2F18" w:rsidP="003C2F18">
            <w:pPr>
              <w:rPr>
                <w:color w:val="000000"/>
                <w:sz w:val="22"/>
                <w:szCs w:val="22"/>
              </w:rPr>
            </w:pPr>
            <w:r>
              <w:rPr>
                <w:color w:val="000000"/>
                <w:sz w:val="22"/>
                <w:szCs w:val="22"/>
              </w:rPr>
              <w:t>Uninfected</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00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00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004</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005</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006</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007</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008</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009</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01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011</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012</w:t>
            </w:r>
          </w:p>
        </w:tc>
      </w:tr>
      <w:tr w:rsidR="003C2F18" w:rsidRPr="003C2F18" w:rsidTr="00975F27">
        <w:trPr>
          <w:trHeight w:val="300"/>
        </w:trPr>
        <w:tc>
          <w:tcPr>
            <w:tcW w:w="1194" w:type="dxa"/>
            <w:shd w:val="clear" w:color="auto" w:fill="auto"/>
            <w:noWrap/>
            <w:vAlign w:val="bottom"/>
            <w:hideMark/>
          </w:tcPr>
          <w:p w:rsidR="003C2F18" w:rsidRPr="003C2F18" w:rsidRDefault="003C2F18" w:rsidP="003C2F18">
            <w:pPr>
              <w:rPr>
                <w:color w:val="000000"/>
                <w:sz w:val="22"/>
                <w:szCs w:val="22"/>
              </w:rPr>
            </w:pPr>
            <w:r>
              <w:rPr>
                <w:color w:val="000000"/>
                <w:sz w:val="22"/>
                <w:szCs w:val="22"/>
              </w:rPr>
              <w:t xml:space="preserve">F </w:t>
            </w:r>
            <w:r w:rsidR="00F14E34">
              <w:rPr>
                <w:color w:val="000000"/>
                <w:sz w:val="22"/>
                <w:szCs w:val="22"/>
              </w:rPr>
              <w:t>fawns</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786</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5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49</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97</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74</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58</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5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4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4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3</w:t>
            </w:r>
          </w:p>
        </w:tc>
      </w:tr>
      <w:tr w:rsidR="003C2F18" w:rsidRPr="003C2F18" w:rsidTr="00975F27">
        <w:trPr>
          <w:trHeight w:val="300"/>
        </w:trPr>
        <w:tc>
          <w:tcPr>
            <w:tcW w:w="1194" w:type="dxa"/>
            <w:shd w:val="clear" w:color="auto" w:fill="auto"/>
            <w:noWrap/>
            <w:vAlign w:val="bottom"/>
            <w:hideMark/>
          </w:tcPr>
          <w:p w:rsidR="003C2F18" w:rsidRPr="003C2F18" w:rsidRDefault="003C2F18" w:rsidP="003C2F18">
            <w:pPr>
              <w:rPr>
                <w:color w:val="000000"/>
                <w:sz w:val="22"/>
                <w:szCs w:val="22"/>
              </w:rPr>
            </w:pPr>
            <w:r w:rsidRPr="003C2F18">
              <w:rPr>
                <w:color w:val="000000"/>
                <w:sz w:val="22"/>
                <w:szCs w:val="22"/>
              </w:rPr>
              <w:t>F</w:t>
            </w:r>
            <w:r>
              <w:rPr>
                <w:color w:val="000000"/>
                <w:sz w:val="22"/>
                <w:szCs w:val="22"/>
              </w:rPr>
              <w:t xml:space="preserve"> </w:t>
            </w:r>
            <w:r w:rsidRPr="003C2F18">
              <w:rPr>
                <w:color w:val="000000"/>
                <w:sz w:val="22"/>
                <w:szCs w:val="22"/>
              </w:rPr>
              <w:t>1</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47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64</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31</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7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24</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15</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6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44</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1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8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74</w:t>
            </w:r>
          </w:p>
        </w:tc>
      </w:tr>
      <w:tr w:rsidR="003C2F18" w:rsidRPr="003C2F18" w:rsidTr="00975F27">
        <w:trPr>
          <w:trHeight w:val="300"/>
        </w:trPr>
        <w:tc>
          <w:tcPr>
            <w:tcW w:w="1194" w:type="dxa"/>
            <w:shd w:val="clear" w:color="auto" w:fill="auto"/>
            <w:noWrap/>
            <w:vAlign w:val="bottom"/>
            <w:hideMark/>
          </w:tcPr>
          <w:p w:rsidR="003C2F18" w:rsidRPr="003C2F18" w:rsidRDefault="003C2F18" w:rsidP="003C2F18">
            <w:pPr>
              <w:rPr>
                <w:color w:val="000000"/>
                <w:sz w:val="22"/>
                <w:szCs w:val="22"/>
              </w:rPr>
            </w:pPr>
            <w:r w:rsidRPr="003C2F18">
              <w:rPr>
                <w:color w:val="000000"/>
                <w:sz w:val="22"/>
                <w:szCs w:val="22"/>
              </w:rPr>
              <w:t>F</w:t>
            </w:r>
            <w:r>
              <w:rPr>
                <w:color w:val="000000"/>
                <w:sz w:val="22"/>
                <w:szCs w:val="22"/>
              </w:rPr>
              <w:t xml:space="preserve"> </w:t>
            </w:r>
            <w:r w:rsidRPr="003C2F18">
              <w:rPr>
                <w:color w:val="000000"/>
                <w:sz w:val="22"/>
                <w:szCs w:val="22"/>
              </w:rPr>
              <w:t>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387</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14</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7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75</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36</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0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8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3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46</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8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68</w:t>
            </w:r>
          </w:p>
        </w:tc>
      </w:tr>
      <w:tr w:rsidR="003C2F18" w:rsidRPr="003C2F18" w:rsidTr="00975F27">
        <w:trPr>
          <w:trHeight w:val="300"/>
        </w:trPr>
        <w:tc>
          <w:tcPr>
            <w:tcW w:w="1194" w:type="dxa"/>
            <w:shd w:val="clear" w:color="auto" w:fill="auto"/>
            <w:noWrap/>
            <w:vAlign w:val="bottom"/>
            <w:hideMark/>
          </w:tcPr>
          <w:p w:rsidR="003C2F18" w:rsidRPr="003C2F18" w:rsidRDefault="003C2F18" w:rsidP="003C2F18">
            <w:pPr>
              <w:rPr>
                <w:color w:val="000000"/>
                <w:sz w:val="22"/>
                <w:szCs w:val="22"/>
              </w:rPr>
            </w:pPr>
            <w:r w:rsidRPr="003C2F18">
              <w:rPr>
                <w:color w:val="000000"/>
                <w:sz w:val="22"/>
                <w:szCs w:val="22"/>
              </w:rPr>
              <w:t>F</w:t>
            </w:r>
            <w:r>
              <w:rPr>
                <w:color w:val="000000"/>
                <w:sz w:val="22"/>
                <w:szCs w:val="22"/>
              </w:rPr>
              <w:t xml:space="preserve"> </w:t>
            </w:r>
            <w:r w:rsidRPr="003C2F18">
              <w:rPr>
                <w:color w:val="000000"/>
                <w:sz w:val="22"/>
                <w:szCs w:val="22"/>
              </w:rPr>
              <w:t>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5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24</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4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01</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84</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21</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65</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1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89</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57</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48</w:t>
            </w:r>
          </w:p>
        </w:tc>
      </w:tr>
      <w:tr w:rsidR="003C2F18" w:rsidRPr="003C2F18" w:rsidTr="00975F27">
        <w:trPr>
          <w:trHeight w:val="300"/>
        </w:trPr>
        <w:tc>
          <w:tcPr>
            <w:tcW w:w="1194" w:type="dxa"/>
            <w:shd w:val="clear" w:color="auto" w:fill="auto"/>
            <w:noWrap/>
            <w:vAlign w:val="bottom"/>
            <w:hideMark/>
          </w:tcPr>
          <w:p w:rsidR="003C2F18" w:rsidRPr="003C2F18" w:rsidRDefault="003C2F18" w:rsidP="003C2F18">
            <w:pPr>
              <w:rPr>
                <w:color w:val="000000"/>
                <w:sz w:val="22"/>
                <w:szCs w:val="22"/>
              </w:rPr>
            </w:pPr>
            <w:r w:rsidRPr="003C2F18">
              <w:rPr>
                <w:color w:val="000000"/>
                <w:sz w:val="22"/>
                <w:szCs w:val="22"/>
              </w:rPr>
              <w:t>F</w:t>
            </w:r>
            <w:r>
              <w:rPr>
                <w:color w:val="000000"/>
                <w:sz w:val="22"/>
                <w:szCs w:val="22"/>
              </w:rPr>
              <w:t xml:space="preserve"> </w:t>
            </w:r>
            <w:r w:rsidRPr="003C2F18">
              <w:rPr>
                <w:color w:val="000000"/>
                <w:sz w:val="22"/>
                <w:szCs w:val="22"/>
              </w:rPr>
              <w:t>4</w:t>
            </w:r>
            <w:r>
              <w:rPr>
                <w:color w:val="000000"/>
                <w:sz w:val="22"/>
                <w:szCs w:val="22"/>
              </w:rPr>
              <w:t>+</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6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89</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25</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8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7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0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87</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75</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08</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54</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47</w:t>
            </w:r>
          </w:p>
        </w:tc>
      </w:tr>
      <w:tr w:rsidR="003C2F18" w:rsidRPr="003C2F18" w:rsidTr="00975F27">
        <w:trPr>
          <w:trHeight w:val="300"/>
        </w:trPr>
        <w:tc>
          <w:tcPr>
            <w:tcW w:w="1194" w:type="dxa"/>
            <w:shd w:val="clear" w:color="auto" w:fill="auto"/>
            <w:noWrap/>
            <w:vAlign w:val="bottom"/>
            <w:hideMark/>
          </w:tcPr>
          <w:p w:rsidR="003C2F18" w:rsidRPr="003C2F18" w:rsidRDefault="003C2F18" w:rsidP="003C2F18">
            <w:pPr>
              <w:rPr>
                <w:color w:val="000000"/>
                <w:sz w:val="22"/>
                <w:szCs w:val="22"/>
              </w:rPr>
            </w:pPr>
            <w:r w:rsidRPr="003C2F18">
              <w:rPr>
                <w:color w:val="000000"/>
                <w:sz w:val="22"/>
                <w:szCs w:val="22"/>
              </w:rPr>
              <w:t>M</w:t>
            </w:r>
            <w:r>
              <w:rPr>
                <w:color w:val="000000"/>
                <w:sz w:val="22"/>
                <w:szCs w:val="22"/>
              </w:rPr>
              <w:t xml:space="preserve"> </w:t>
            </w:r>
            <w:r w:rsidR="00F14E34">
              <w:rPr>
                <w:color w:val="000000"/>
                <w:sz w:val="22"/>
                <w:szCs w:val="22"/>
              </w:rPr>
              <w:t>fawns</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77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7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4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11</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66</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46</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37</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37</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47</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7</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3</w:t>
            </w:r>
          </w:p>
        </w:tc>
      </w:tr>
      <w:tr w:rsidR="003C2F18" w:rsidRPr="003C2F18" w:rsidTr="00975F27">
        <w:trPr>
          <w:trHeight w:val="300"/>
        </w:trPr>
        <w:tc>
          <w:tcPr>
            <w:tcW w:w="1194" w:type="dxa"/>
            <w:shd w:val="clear" w:color="auto" w:fill="auto"/>
            <w:noWrap/>
            <w:vAlign w:val="bottom"/>
            <w:hideMark/>
          </w:tcPr>
          <w:p w:rsidR="003C2F18" w:rsidRPr="003C2F18" w:rsidRDefault="003C2F18" w:rsidP="003C2F18">
            <w:pPr>
              <w:rPr>
                <w:color w:val="000000"/>
                <w:sz w:val="22"/>
                <w:szCs w:val="22"/>
              </w:rPr>
            </w:pPr>
            <w:r w:rsidRPr="003C2F18">
              <w:rPr>
                <w:color w:val="000000"/>
                <w:sz w:val="22"/>
                <w:szCs w:val="22"/>
              </w:rPr>
              <w:t>M</w:t>
            </w:r>
            <w:r>
              <w:rPr>
                <w:color w:val="000000"/>
                <w:sz w:val="22"/>
                <w:szCs w:val="22"/>
              </w:rPr>
              <w:t xml:space="preserve"> </w:t>
            </w:r>
            <w:r w:rsidRPr="003C2F18">
              <w:rPr>
                <w:color w:val="000000"/>
                <w:sz w:val="22"/>
                <w:szCs w:val="22"/>
              </w:rPr>
              <w:t>1</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54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388</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59</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6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337</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45</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4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46</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8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81</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61</w:t>
            </w:r>
          </w:p>
        </w:tc>
      </w:tr>
      <w:tr w:rsidR="003C2F18" w:rsidRPr="003C2F18" w:rsidTr="00975F27">
        <w:trPr>
          <w:trHeight w:val="300"/>
        </w:trPr>
        <w:tc>
          <w:tcPr>
            <w:tcW w:w="1194" w:type="dxa"/>
            <w:shd w:val="clear" w:color="auto" w:fill="auto"/>
            <w:noWrap/>
            <w:vAlign w:val="bottom"/>
            <w:hideMark/>
          </w:tcPr>
          <w:p w:rsidR="003C2F18" w:rsidRPr="003C2F18" w:rsidRDefault="003C2F18" w:rsidP="003C2F18">
            <w:pPr>
              <w:rPr>
                <w:color w:val="000000"/>
                <w:sz w:val="22"/>
                <w:szCs w:val="22"/>
              </w:rPr>
            </w:pPr>
            <w:r w:rsidRPr="003C2F18">
              <w:rPr>
                <w:color w:val="000000"/>
                <w:sz w:val="22"/>
                <w:szCs w:val="22"/>
              </w:rPr>
              <w:t>M</w:t>
            </w:r>
            <w:r>
              <w:rPr>
                <w:color w:val="000000"/>
                <w:sz w:val="22"/>
                <w:szCs w:val="22"/>
              </w:rPr>
              <w:t xml:space="preserve"> </w:t>
            </w:r>
            <w:r w:rsidRPr="003C2F18">
              <w:rPr>
                <w:color w:val="000000"/>
                <w:sz w:val="22"/>
                <w:szCs w:val="22"/>
              </w:rPr>
              <w:t>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361</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5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67</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65</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5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71</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29</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14</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89</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35</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07</w:t>
            </w:r>
          </w:p>
        </w:tc>
      </w:tr>
      <w:tr w:rsidR="003C2F18" w:rsidRPr="003C2F18" w:rsidTr="00975F27">
        <w:trPr>
          <w:trHeight w:val="300"/>
        </w:trPr>
        <w:tc>
          <w:tcPr>
            <w:tcW w:w="1194" w:type="dxa"/>
            <w:shd w:val="clear" w:color="auto" w:fill="auto"/>
            <w:noWrap/>
            <w:vAlign w:val="bottom"/>
            <w:hideMark/>
          </w:tcPr>
          <w:p w:rsidR="003C2F18" w:rsidRPr="003C2F18" w:rsidRDefault="003C2F18" w:rsidP="003C2F18">
            <w:pPr>
              <w:rPr>
                <w:color w:val="000000"/>
                <w:sz w:val="22"/>
                <w:szCs w:val="22"/>
              </w:rPr>
            </w:pPr>
            <w:r w:rsidRPr="003C2F18">
              <w:rPr>
                <w:color w:val="000000"/>
                <w:sz w:val="22"/>
                <w:szCs w:val="22"/>
              </w:rPr>
              <w:t>M</w:t>
            </w:r>
            <w:r>
              <w:rPr>
                <w:color w:val="000000"/>
                <w:sz w:val="22"/>
                <w:szCs w:val="22"/>
              </w:rPr>
              <w:t xml:space="preserve"> </w:t>
            </w:r>
            <w:r w:rsidRPr="003C2F18">
              <w:rPr>
                <w:color w:val="000000"/>
                <w:sz w:val="22"/>
                <w:szCs w:val="22"/>
              </w:rPr>
              <w:t>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78</w:t>
            </w:r>
          </w:p>
        </w:tc>
        <w:tc>
          <w:tcPr>
            <w:tcW w:w="656" w:type="dxa"/>
            <w:shd w:val="clear" w:color="auto" w:fill="auto"/>
            <w:noWrap/>
            <w:vAlign w:val="bottom"/>
            <w:hideMark/>
          </w:tcPr>
          <w:p w:rsidR="003C2F18" w:rsidRPr="003C2F18" w:rsidRDefault="003C2F18" w:rsidP="003C2F18">
            <w:pPr>
              <w:jc w:val="right"/>
              <w:rPr>
                <w:sz w:val="22"/>
                <w:szCs w:val="22"/>
              </w:rPr>
            </w:pPr>
            <w:r w:rsidRPr="003C2F18">
              <w:rPr>
                <w:sz w:val="22"/>
                <w:szCs w:val="22"/>
              </w:rPr>
              <w:t>12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45</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4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15</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98</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0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04</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9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26</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97</w:t>
            </w:r>
          </w:p>
        </w:tc>
      </w:tr>
      <w:tr w:rsidR="003C2F18" w:rsidRPr="003C2F18" w:rsidTr="00975F27">
        <w:trPr>
          <w:trHeight w:val="300"/>
        </w:trPr>
        <w:tc>
          <w:tcPr>
            <w:tcW w:w="1194" w:type="dxa"/>
            <w:shd w:val="clear" w:color="auto" w:fill="auto"/>
            <w:noWrap/>
            <w:vAlign w:val="bottom"/>
            <w:hideMark/>
          </w:tcPr>
          <w:p w:rsidR="003C2F18" w:rsidRPr="003C2F18" w:rsidRDefault="003C2F18" w:rsidP="003C2F18">
            <w:pPr>
              <w:rPr>
                <w:color w:val="000000"/>
                <w:sz w:val="22"/>
                <w:szCs w:val="22"/>
              </w:rPr>
            </w:pPr>
            <w:r w:rsidRPr="003C2F18">
              <w:rPr>
                <w:color w:val="000000"/>
                <w:sz w:val="22"/>
                <w:szCs w:val="22"/>
              </w:rPr>
              <w:t>M</w:t>
            </w:r>
            <w:r>
              <w:rPr>
                <w:color w:val="000000"/>
                <w:sz w:val="22"/>
                <w:szCs w:val="22"/>
              </w:rPr>
              <w:t xml:space="preserve"> </w:t>
            </w:r>
            <w:r w:rsidRPr="003C2F18">
              <w:rPr>
                <w:color w:val="000000"/>
                <w:sz w:val="22"/>
                <w:szCs w:val="22"/>
              </w:rPr>
              <w:t>4</w:t>
            </w:r>
            <w:r>
              <w:rPr>
                <w:color w:val="000000"/>
                <w:sz w:val="22"/>
                <w:szCs w:val="22"/>
              </w:rPr>
              <w:t>+</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1</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6</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6</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7</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5</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7</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6</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36</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6</w:t>
            </w:r>
          </w:p>
        </w:tc>
      </w:tr>
      <w:tr w:rsidR="003C2F18" w:rsidRPr="003C2F18" w:rsidTr="00975F27">
        <w:trPr>
          <w:trHeight w:val="300"/>
        </w:trPr>
        <w:tc>
          <w:tcPr>
            <w:tcW w:w="1194" w:type="dxa"/>
            <w:shd w:val="clear" w:color="auto" w:fill="auto"/>
            <w:noWrap/>
            <w:vAlign w:val="bottom"/>
            <w:hideMark/>
          </w:tcPr>
          <w:p w:rsidR="003C2F18" w:rsidRPr="003C2F18" w:rsidRDefault="003C2F18" w:rsidP="003C2F18">
            <w:pPr>
              <w:rPr>
                <w:color w:val="000000"/>
                <w:sz w:val="22"/>
                <w:szCs w:val="22"/>
              </w:rPr>
            </w:pPr>
            <w:r>
              <w:rPr>
                <w:color w:val="000000"/>
                <w:sz w:val="22"/>
                <w:szCs w:val="22"/>
              </w:rPr>
              <w:t>Infected</w:t>
            </w:r>
          </w:p>
        </w:tc>
        <w:tc>
          <w:tcPr>
            <w:tcW w:w="656" w:type="dxa"/>
            <w:shd w:val="clear" w:color="auto" w:fill="auto"/>
            <w:noWrap/>
            <w:vAlign w:val="bottom"/>
            <w:hideMark/>
          </w:tcPr>
          <w:p w:rsidR="003C2F18" w:rsidRPr="003C2F18" w:rsidRDefault="003C2F18" w:rsidP="003C2F18">
            <w:pPr>
              <w:rPr>
                <w:color w:val="000000"/>
                <w:sz w:val="22"/>
                <w:szCs w:val="22"/>
              </w:rPr>
            </w:pPr>
          </w:p>
        </w:tc>
        <w:tc>
          <w:tcPr>
            <w:tcW w:w="656" w:type="dxa"/>
            <w:shd w:val="clear" w:color="auto" w:fill="auto"/>
            <w:noWrap/>
            <w:vAlign w:val="bottom"/>
            <w:hideMark/>
          </w:tcPr>
          <w:p w:rsidR="003C2F18" w:rsidRPr="003C2F18" w:rsidRDefault="003C2F18" w:rsidP="003C2F18">
            <w:pPr>
              <w:rPr>
                <w:color w:val="000000"/>
                <w:sz w:val="22"/>
                <w:szCs w:val="22"/>
              </w:rPr>
            </w:pPr>
          </w:p>
        </w:tc>
        <w:tc>
          <w:tcPr>
            <w:tcW w:w="656" w:type="dxa"/>
            <w:shd w:val="clear" w:color="auto" w:fill="auto"/>
            <w:noWrap/>
            <w:vAlign w:val="bottom"/>
            <w:hideMark/>
          </w:tcPr>
          <w:p w:rsidR="003C2F18" w:rsidRPr="003C2F18" w:rsidRDefault="003C2F18" w:rsidP="003C2F18">
            <w:pPr>
              <w:rPr>
                <w:color w:val="000000"/>
                <w:sz w:val="22"/>
                <w:szCs w:val="22"/>
              </w:rPr>
            </w:pPr>
          </w:p>
        </w:tc>
        <w:tc>
          <w:tcPr>
            <w:tcW w:w="656" w:type="dxa"/>
            <w:shd w:val="clear" w:color="auto" w:fill="auto"/>
            <w:noWrap/>
            <w:vAlign w:val="bottom"/>
            <w:hideMark/>
          </w:tcPr>
          <w:p w:rsidR="003C2F18" w:rsidRPr="003C2F18" w:rsidRDefault="003C2F18" w:rsidP="003C2F18">
            <w:pPr>
              <w:rPr>
                <w:color w:val="000000"/>
                <w:sz w:val="22"/>
                <w:szCs w:val="22"/>
              </w:rPr>
            </w:pPr>
          </w:p>
        </w:tc>
        <w:tc>
          <w:tcPr>
            <w:tcW w:w="656" w:type="dxa"/>
            <w:shd w:val="clear" w:color="auto" w:fill="auto"/>
            <w:noWrap/>
            <w:vAlign w:val="bottom"/>
            <w:hideMark/>
          </w:tcPr>
          <w:p w:rsidR="003C2F18" w:rsidRPr="003C2F18" w:rsidRDefault="003C2F18" w:rsidP="003C2F18">
            <w:pPr>
              <w:rPr>
                <w:color w:val="000000"/>
                <w:sz w:val="22"/>
                <w:szCs w:val="22"/>
              </w:rPr>
            </w:pPr>
          </w:p>
        </w:tc>
        <w:tc>
          <w:tcPr>
            <w:tcW w:w="656" w:type="dxa"/>
            <w:shd w:val="clear" w:color="auto" w:fill="auto"/>
            <w:noWrap/>
            <w:vAlign w:val="bottom"/>
            <w:hideMark/>
          </w:tcPr>
          <w:p w:rsidR="003C2F18" w:rsidRPr="003C2F18" w:rsidRDefault="003C2F18" w:rsidP="003C2F18">
            <w:pPr>
              <w:rPr>
                <w:color w:val="000000"/>
                <w:sz w:val="22"/>
                <w:szCs w:val="22"/>
              </w:rPr>
            </w:pPr>
          </w:p>
        </w:tc>
        <w:tc>
          <w:tcPr>
            <w:tcW w:w="656" w:type="dxa"/>
            <w:shd w:val="clear" w:color="auto" w:fill="auto"/>
            <w:noWrap/>
            <w:vAlign w:val="bottom"/>
            <w:hideMark/>
          </w:tcPr>
          <w:p w:rsidR="003C2F18" w:rsidRPr="003C2F18" w:rsidRDefault="003C2F18" w:rsidP="003C2F18">
            <w:pPr>
              <w:rPr>
                <w:color w:val="000000"/>
                <w:sz w:val="22"/>
                <w:szCs w:val="22"/>
              </w:rPr>
            </w:pPr>
          </w:p>
        </w:tc>
        <w:tc>
          <w:tcPr>
            <w:tcW w:w="656" w:type="dxa"/>
            <w:shd w:val="clear" w:color="auto" w:fill="auto"/>
            <w:noWrap/>
            <w:vAlign w:val="bottom"/>
            <w:hideMark/>
          </w:tcPr>
          <w:p w:rsidR="003C2F18" w:rsidRPr="003C2F18" w:rsidRDefault="003C2F18" w:rsidP="003C2F18">
            <w:pPr>
              <w:rPr>
                <w:color w:val="000000"/>
                <w:sz w:val="22"/>
                <w:szCs w:val="22"/>
              </w:rPr>
            </w:pPr>
          </w:p>
        </w:tc>
        <w:tc>
          <w:tcPr>
            <w:tcW w:w="656" w:type="dxa"/>
            <w:shd w:val="clear" w:color="auto" w:fill="auto"/>
            <w:noWrap/>
            <w:vAlign w:val="bottom"/>
            <w:hideMark/>
          </w:tcPr>
          <w:p w:rsidR="003C2F18" w:rsidRPr="003C2F18" w:rsidRDefault="003C2F18" w:rsidP="003C2F18">
            <w:pPr>
              <w:rPr>
                <w:color w:val="000000"/>
                <w:sz w:val="22"/>
                <w:szCs w:val="22"/>
              </w:rPr>
            </w:pPr>
          </w:p>
        </w:tc>
        <w:tc>
          <w:tcPr>
            <w:tcW w:w="656" w:type="dxa"/>
            <w:shd w:val="clear" w:color="auto" w:fill="auto"/>
            <w:noWrap/>
            <w:vAlign w:val="bottom"/>
            <w:hideMark/>
          </w:tcPr>
          <w:p w:rsidR="003C2F18" w:rsidRPr="003C2F18" w:rsidRDefault="003C2F18" w:rsidP="003C2F18">
            <w:pPr>
              <w:rPr>
                <w:color w:val="000000"/>
                <w:sz w:val="22"/>
                <w:szCs w:val="22"/>
              </w:rPr>
            </w:pPr>
          </w:p>
        </w:tc>
        <w:tc>
          <w:tcPr>
            <w:tcW w:w="656" w:type="dxa"/>
            <w:shd w:val="clear" w:color="auto" w:fill="auto"/>
            <w:noWrap/>
            <w:vAlign w:val="bottom"/>
            <w:hideMark/>
          </w:tcPr>
          <w:p w:rsidR="003C2F18" w:rsidRPr="003C2F18" w:rsidRDefault="003C2F18" w:rsidP="003C2F18">
            <w:pPr>
              <w:rPr>
                <w:color w:val="000000"/>
                <w:sz w:val="22"/>
                <w:szCs w:val="22"/>
              </w:rPr>
            </w:pPr>
          </w:p>
        </w:tc>
      </w:tr>
      <w:tr w:rsidR="003C2F18" w:rsidRPr="003C2F18" w:rsidTr="00975F27">
        <w:trPr>
          <w:trHeight w:val="300"/>
        </w:trPr>
        <w:tc>
          <w:tcPr>
            <w:tcW w:w="1194" w:type="dxa"/>
            <w:shd w:val="clear" w:color="auto" w:fill="auto"/>
            <w:noWrap/>
            <w:vAlign w:val="bottom"/>
            <w:hideMark/>
          </w:tcPr>
          <w:p w:rsidR="003C2F18" w:rsidRPr="003C2F18" w:rsidRDefault="003C2F18" w:rsidP="00140852">
            <w:pPr>
              <w:rPr>
                <w:color w:val="000000"/>
                <w:sz w:val="22"/>
                <w:szCs w:val="22"/>
              </w:rPr>
            </w:pPr>
            <w:r>
              <w:rPr>
                <w:color w:val="000000"/>
                <w:sz w:val="22"/>
                <w:szCs w:val="22"/>
              </w:rPr>
              <w:t xml:space="preserve">F </w:t>
            </w:r>
            <w:r w:rsidR="00F14E34">
              <w:rPr>
                <w:color w:val="000000"/>
                <w:sz w:val="22"/>
                <w:szCs w:val="22"/>
              </w:rPr>
              <w:t>fawns</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0</w:t>
            </w:r>
          </w:p>
        </w:tc>
      </w:tr>
      <w:tr w:rsidR="003C2F18" w:rsidRPr="003C2F18" w:rsidTr="00975F27">
        <w:trPr>
          <w:trHeight w:val="300"/>
        </w:trPr>
        <w:tc>
          <w:tcPr>
            <w:tcW w:w="1194" w:type="dxa"/>
            <w:shd w:val="clear" w:color="auto" w:fill="auto"/>
            <w:noWrap/>
            <w:vAlign w:val="bottom"/>
            <w:hideMark/>
          </w:tcPr>
          <w:p w:rsidR="003C2F18" w:rsidRPr="003C2F18" w:rsidRDefault="003C2F18" w:rsidP="00140852">
            <w:pPr>
              <w:rPr>
                <w:color w:val="000000"/>
                <w:sz w:val="22"/>
                <w:szCs w:val="22"/>
              </w:rPr>
            </w:pPr>
            <w:r w:rsidRPr="003C2F18">
              <w:rPr>
                <w:color w:val="000000"/>
                <w:sz w:val="22"/>
                <w:szCs w:val="22"/>
              </w:rPr>
              <w:t>F</w:t>
            </w:r>
            <w:r>
              <w:rPr>
                <w:color w:val="000000"/>
                <w:sz w:val="22"/>
                <w:szCs w:val="22"/>
              </w:rPr>
              <w:t xml:space="preserve"> </w:t>
            </w:r>
            <w:r w:rsidRPr="003C2F18">
              <w:rPr>
                <w:color w:val="000000"/>
                <w:sz w:val="22"/>
                <w:szCs w:val="22"/>
              </w:rPr>
              <w:t>1</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5</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4</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7</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9</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5</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w:t>
            </w:r>
          </w:p>
        </w:tc>
      </w:tr>
      <w:tr w:rsidR="003C2F18" w:rsidRPr="003C2F18" w:rsidTr="00975F27">
        <w:trPr>
          <w:trHeight w:val="300"/>
        </w:trPr>
        <w:tc>
          <w:tcPr>
            <w:tcW w:w="1194" w:type="dxa"/>
            <w:shd w:val="clear" w:color="auto" w:fill="auto"/>
            <w:noWrap/>
            <w:vAlign w:val="bottom"/>
            <w:hideMark/>
          </w:tcPr>
          <w:p w:rsidR="003C2F18" w:rsidRPr="003C2F18" w:rsidRDefault="003C2F18" w:rsidP="00140852">
            <w:pPr>
              <w:rPr>
                <w:color w:val="000000"/>
                <w:sz w:val="22"/>
                <w:szCs w:val="22"/>
              </w:rPr>
            </w:pPr>
            <w:r w:rsidRPr="003C2F18">
              <w:rPr>
                <w:color w:val="000000"/>
                <w:sz w:val="22"/>
                <w:szCs w:val="22"/>
              </w:rPr>
              <w:t>F</w:t>
            </w:r>
            <w:r>
              <w:rPr>
                <w:color w:val="000000"/>
                <w:sz w:val="22"/>
                <w:szCs w:val="22"/>
              </w:rPr>
              <w:t xml:space="preserve"> </w:t>
            </w:r>
            <w:r w:rsidRPr="003C2F18">
              <w:rPr>
                <w:color w:val="000000"/>
                <w:sz w:val="22"/>
                <w:szCs w:val="22"/>
              </w:rPr>
              <w:t>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9</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8</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8</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9</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6</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7</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7</w:t>
            </w:r>
          </w:p>
        </w:tc>
      </w:tr>
      <w:tr w:rsidR="003C2F18" w:rsidRPr="003C2F18" w:rsidTr="00975F27">
        <w:trPr>
          <w:trHeight w:val="300"/>
        </w:trPr>
        <w:tc>
          <w:tcPr>
            <w:tcW w:w="1194" w:type="dxa"/>
            <w:shd w:val="clear" w:color="auto" w:fill="auto"/>
            <w:noWrap/>
            <w:vAlign w:val="bottom"/>
            <w:hideMark/>
          </w:tcPr>
          <w:p w:rsidR="003C2F18" w:rsidRPr="003C2F18" w:rsidRDefault="003C2F18" w:rsidP="00140852">
            <w:pPr>
              <w:rPr>
                <w:color w:val="000000"/>
                <w:sz w:val="22"/>
                <w:szCs w:val="22"/>
              </w:rPr>
            </w:pPr>
            <w:r w:rsidRPr="003C2F18">
              <w:rPr>
                <w:color w:val="000000"/>
                <w:sz w:val="22"/>
                <w:szCs w:val="22"/>
              </w:rPr>
              <w:t>F</w:t>
            </w:r>
            <w:r>
              <w:rPr>
                <w:color w:val="000000"/>
                <w:sz w:val="22"/>
                <w:szCs w:val="22"/>
              </w:rPr>
              <w:t xml:space="preserve"> </w:t>
            </w:r>
            <w:r w:rsidRPr="003C2F18">
              <w:rPr>
                <w:color w:val="000000"/>
                <w:sz w:val="22"/>
                <w:szCs w:val="22"/>
              </w:rPr>
              <w:t>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5</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5</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7</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7</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8</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9</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1</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7</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9</w:t>
            </w:r>
          </w:p>
        </w:tc>
      </w:tr>
      <w:tr w:rsidR="003C2F18" w:rsidRPr="003C2F18" w:rsidTr="00975F27">
        <w:trPr>
          <w:trHeight w:val="300"/>
        </w:trPr>
        <w:tc>
          <w:tcPr>
            <w:tcW w:w="1194" w:type="dxa"/>
            <w:shd w:val="clear" w:color="auto" w:fill="auto"/>
            <w:noWrap/>
            <w:vAlign w:val="bottom"/>
            <w:hideMark/>
          </w:tcPr>
          <w:p w:rsidR="003C2F18" w:rsidRPr="003C2F18" w:rsidRDefault="003C2F18" w:rsidP="00140852">
            <w:pPr>
              <w:rPr>
                <w:color w:val="000000"/>
                <w:sz w:val="22"/>
                <w:szCs w:val="22"/>
              </w:rPr>
            </w:pPr>
            <w:r w:rsidRPr="003C2F18">
              <w:rPr>
                <w:color w:val="000000"/>
                <w:sz w:val="22"/>
                <w:szCs w:val="22"/>
              </w:rPr>
              <w:t>F</w:t>
            </w:r>
            <w:r>
              <w:rPr>
                <w:color w:val="000000"/>
                <w:sz w:val="22"/>
                <w:szCs w:val="22"/>
              </w:rPr>
              <w:t xml:space="preserve"> </w:t>
            </w:r>
            <w:r w:rsidRPr="003C2F18">
              <w:rPr>
                <w:color w:val="000000"/>
                <w:sz w:val="22"/>
                <w:szCs w:val="22"/>
              </w:rPr>
              <w:t>4</w:t>
            </w:r>
            <w:r>
              <w:rPr>
                <w:color w:val="000000"/>
                <w:sz w:val="22"/>
                <w:szCs w:val="22"/>
              </w:rPr>
              <w:t>+</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1</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4</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5</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7</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6</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6</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9</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4</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8</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5</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4</w:t>
            </w:r>
          </w:p>
        </w:tc>
      </w:tr>
      <w:tr w:rsidR="003C2F18" w:rsidRPr="003C2F18" w:rsidTr="00975F27">
        <w:trPr>
          <w:trHeight w:val="300"/>
        </w:trPr>
        <w:tc>
          <w:tcPr>
            <w:tcW w:w="1194" w:type="dxa"/>
            <w:shd w:val="clear" w:color="auto" w:fill="auto"/>
            <w:noWrap/>
            <w:vAlign w:val="bottom"/>
            <w:hideMark/>
          </w:tcPr>
          <w:p w:rsidR="003C2F18" w:rsidRPr="003C2F18" w:rsidRDefault="003C2F18" w:rsidP="00140852">
            <w:pPr>
              <w:rPr>
                <w:color w:val="000000"/>
                <w:sz w:val="22"/>
                <w:szCs w:val="22"/>
              </w:rPr>
            </w:pPr>
            <w:r w:rsidRPr="003C2F18">
              <w:rPr>
                <w:color w:val="000000"/>
                <w:sz w:val="22"/>
                <w:szCs w:val="22"/>
              </w:rPr>
              <w:t>M</w:t>
            </w:r>
            <w:r>
              <w:rPr>
                <w:color w:val="000000"/>
                <w:sz w:val="22"/>
                <w:szCs w:val="22"/>
              </w:rPr>
              <w:t xml:space="preserve"> </w:t>
            </w:r>
            <w:r w:rsidR="00F14E34">
              <w:rPr>
                <w:color w:val="000000"/>
                <w:sz w:val="22"/>
                <w:szCs w:val="22"/>
              </w:rPr>
              <w:t>fawns</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0</w:t>
            </w:r>
          </w:p>
        </w:tc>
      </w:tr>
      <w:tr w:rsidR="003C2F18" w:rsidRPr="003C2F18" w:rsidTr="00975F27">
        <w:trPr>
          <w:trHeight w:val="300"/>
        </w:trPr>
        <w:tc>
          <w:tcPr>
            <w:tcW w:w="1194" w:type="dxa"/>
            <w:shd w:val="clear" w:color="auto" w:fill="auto"/>
            <w:noWrap/>
            <w:vAlign w:val="bottom"/>
            <w:hideMark/>
          </w:tcPr>
          <w:p w:rsidR="003C2F18" w:rsidRPr="003C2F18" w:rsidRDefault="003C2F18" w:rsidP="00140852">
            <w:pPr>
              <w:rPr>
                <w:color w:val="000000"/>
                <w:sz w:val="22"/>
                <w:szCs w:val="22"/>
              </w:rPr>
            </w:pPr>
            <w:r w:rsidRPr="003C2F18">
              <w:rPr>
                <w:color w:val="000000"/>
                <w:sz w:val="22"/>
                <w:szCs w:val="22"/>
              </w:rPr>
              <w:t>M</w:t>
            </w:r>
            <w:r>
              <w:rPr>
                <w:color w:val="000000"/>
                <w:sz w:val="22"/>
                <w:szCs w:val="22"/>
              </w:rPr>
              <w:t xml:space="preserve"> </w:t>
            </w:r>
            <w:r w:rsidRPr="003C2F18">
              <w:rPr>
                <w:color w:val="000000"/>
                <w:sz w:val="22"/>
                <w:szCs w:val="22"/>
              </w:rPr>
              <w:t>1</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4</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5</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7</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5</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7</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9</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6</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8</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1</w:t>
            </w:r>
          </w:p>
        </w:tc>
      </w:tr>
      <w:tr w:rsidR="003C2F18" w:rsidRPr="003C2F18" w:rsidTr="00975F27">
        <w:trPr>
          <w:trHeight w:val="300"/>
        </w:trPr>
        <w:tc>
          <w:tcPr>
            <w:tcW w:w="1194" w:type="dxa"/>
            <w:shd w:val="clear" w:color="auto" w:fill="auto"/>
            <w:noWrap/>
            <w:vAlign w:val="bottom"/>
            <w:hideMark/>
          </w:tcPr>
          <w:p w:rsidR="003C2F18" w:rsidRPr="003C2F18" w:rsidRDefault="003C2F18" w:rsidP="00140852">
            <w:pPr>
              <w:rPr>
                <w:color w:val="000000"/>
                <w:sz w:val="22"/>
                <w:szCs w:val="22"/>
              </w:rPr>
            </w:pPr>
            <w:r w:rsidRPr="003C2F18">
              <w:rPr>
                <w:color w:val="000000"/>
                <w:sz w:val="22"/>
                <w:szCs w:val="22"/>
              </w:rPr>
              <w:t>M</w:t>
            </w:r>
            <w:r>
              <w:rPr>
                <w:color w:val="000000"/>
                <w:sz w:val="22"/>
                <w:szCs w:val="22"/>
              </w:rPr>
              <w:t xml:space="preserve"> </w:t>
            </w:r>
            <w:r w:rsidRPr="003C2F18">
              <w:rPr>
                <w:color w:val="000000"/>
                <w:sz w:val="22"/>
                <w:szCs w:val="22"/>
              </w:rPr>
              <w:t>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3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4</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3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7</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6</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4</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9</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4</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3</w:t>
            </w:r>
          </w:p>
        </w:tc>
      </w:tr>
      <w:tr w:rsidR="003C2F18" w:rsidRPr="003C2F18" w:rsidTr="00975F27">
        <w:trPr>
          <w:trHeight w:val="300"/>
        </w:trPr>
        <w:tc>
          <w:tcPr>
            <w:tcW w:w="1194" w:type="dxa"/>
            <w:shd w:val="clear" w:color="auto" w:fill="auto"/>
            <w:noWrap/>
            <w:vAlign w:val="bottom"/>
            <w:hideMark/>
          </w:tcPr>
          <w:p w:rsidR="003C2F18" w:rsidRPr="003C2F18" w:rsidRDefault="003C2F18" w:rsidP="00140852">
            <w:pPr>
              <w:rPr>
                <w:color w:val="000000"/>
                <w:sz w:val="22"/>
                <w:szCs w:val="22"/>
              </w:rPr>
            </w:pPr>
            <w:r w:rsidRPr="003C2F18">
              <w:rPr>
                <w:color w:val="000000"/>
                <w:sz w:val="22"/>
                <w:szCs w:val="22"/>
              </w:rPr>
              <w:t>M</w:t>
            </w:r>
            <w:r>
              <w:rPr>
                <w:color w:val="000000"/>
                <w:sz w:val="22"/>
                <w:szCs w:val="22"/>
              </w:rPr>
              <w:t xml:space="preserve"> </w:t>
            </w:r>
            <w:r w:rsidRPr="003C2F18">
              <w:rPr>
                <w:color w:val="000000"/>
                <w:sz w:val="22"/>
                <w:szCs w:val="22"/>
              </w:rPr>
              <w:t>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9</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1</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9</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4</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1</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8</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35</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9</w:t>
            </w:r>
          </w:p>
        </w:tc>
      </w:tr>
      <w:tr w:rsidR="003C2F18" w:rsidRPr="003C2F18" w:rsidTr="00975F27">
        <w:trPr>
          <w:trHeight w:val="300"/>
        </w:trPr>
        <w:tc>
          <w:tcPr>
            <w:tcW w:w="1194" w:type="dxa"/>
            <w:shd w:val="clear" w:color="auto" w:fill="auto"/>
            <w:noWrap/>
            <w:vAlign w:val="bottom"/>
            <w:hideMark/>
          </w:tcPr>
          <w:p w:rsidR="003C2F18" w:rsidRPr="003C2F18" w:rsidRDefault="003C2F18" w:rsidP="00140852">
            <w:pPr>
              <w:rPr>
                <w:color w:val="000000"/>
                <w:sz w:val="22"/>
                <w:szCs w:val="22"/>
              </w:rPr>
            </w:pPr>
            <w:r w:rsidRPr="003C2F18">
              <w:rPr>
                <w:color w:val="000000"/>
                <w:sz w:val="22"/>
                <w:szCs w:val="22"/>
              </w:rPr>
              <w:t>M</w:t>
            </w:r>
            <w:r>
              <w:rPr>
                <w:color w:val="000000"/>
                <w:sz w:val="22"/>
                <w:szCs w:val="22"/>
              </w:rPr>
              <w:t xml:space="preserve"> </w:t>
            </w:r>
            <w:r w:rsidRPr="003C2F18">
              <w:rPr>
                <w:color w:val="000000"/>
                <w:sz w:val="22"/>
                <w:szCs w:val="22"/>
              </w:rPr>
              <w:t>4</w:t>
            </w:r>
            <w:r>
              <w:rPr>
                <w:color w:val="000000"/>
                <w:sz w:val="22"/>
                <w:szCs w:val="22"/>
              </w:rPr>
              <w:t>+</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2</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3</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0</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9</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1</w:t>
            </w:r>
          </w:p>
        </w:tc>
        <w:tc>
          <w:tcPr>
            <w:tcW w:w="656" w:type="dxa"/>
            <w:shd w:val="clear" w:color="auto" w:fill="auto"/>
            <w:noWrap/>
            <w:vAlign w:val="bottom"/>
            <w:hideMark/>
          </w:tcPr>
          <w:p w:rsidR="003C2F18" w:rsidRPr="003C2F18" w:rsidRDefault="003C2F18" w:rsidP="003C2F18">
            <w:pPr>
              <w:jc w:val="right"/>
              <w:rPr>
                <w:color w:val="000000"/>
                <w:sz w:val="22"/>
                <w:szCs w:val="22"/>
              </w:rPr>
            </w:pPr>
            <w:r w:rsidRPr="003C2F18">
              <w:rPr>
                <w:color w:val="000000"/>
                <w:sz w:val="22"/>
                <w:szCs w:val="22"/>
              </w:rPr>
              <w:t>11</w:t>
            </w:r>
          </w:p>
        </w:tc>
      </w:tr>
    </w:tbl>
    <w:p w:rsidR="004B553D" w:rsidRDefault="004B553D" w:rsidP="005721D9">
      <w:pPr>
        <w:spacing w:line="480" w:lineRule="auto"/>
      </w:pPr>
    </w:p>
    <w:p w:rsidR="00660DFA" w:rsidRDefault="00660DFA" w:rsidP="005721D9">
      <w:pPr>
        <w:spacing w:line="480" w:lineRule="auto"/>
      </w:pPr>
    </w:p>
    <w:p w:rsidR="00660DFA" w:rsidRDefault="00660DFA" w:rsidP="005721D9">
      <w:pPr>
        <w:spacing w:line="480" w:lineRule="auto"/>
      </w:pPr>
    </w:p>
    <w:p w:rsidR="00660DFA" w:rsidRDefault="00660DFA" w:rsidP="005721D9">
      <w:pPr>
        <w:spacing w:line="480" w:lineRule="auto"/>
      </w:pPr>
    </w:p>
    <w:p w:rsidR="00660DFA" w:rsidRDefault="00660DFA" w:rsidP="005721D9">
      <w:pPr>
        <w:spacing w:line="480" w:lineRule="auto"/>
      </w:pPr>
    </w:p>
    <w:p w:rsidR="00EF62AB" w:rsidRDefault="00EF62AB" w:rsidP="005721D9">
      <w:pPr>
        <w:spacing w:line="480" w:lineRule="auto"/>
      </w:pPr>
    </w:p>
    <w:p w:rsidR="00EF62AB" w:rsidRDefault="00EF62AB" w:rsidP="005721D9">
      <w:pPr>
        <w:spacing w:line="480" w:lineRule="auto"/>
      </w:pPr>
    </w:p>
    <w:p w:rsidR="00291CD2" w:rsidRDefault="00291CD2" w:rsidP="005721D9">
      <w:pPr>
        <w:spacing w:line="480" w:lineRule="auto"/>
      </w:pPr>
      <w:r w:rsidRPr="00D06486">
        <w:rPr>
          <w:b/>
        </w:rPr>
        <w:lastRenderedPageBreak/>
        <w:t xml:space="preserve">Table </w:t>
      </w:r>
      <w:r w:rsidR="001B52D5" w:rsidRPr="00D06486">
        <w:rPr>
          <w:b/>
        </w:rPr>
        <w:t>S</w:t>
      </w:r>
      <w:r w:rsidR="004B553D" w:rsidRPr="00D06486">
        <w:rPr>
          <w:b/>
        </w:rPr>
        <w:t>2</w:t>
      </w:r>
      <w:r w:rsidRPr="00D06486">
        <w:rPr>
          <w:b/>
        </w:rPr>
        <w:t>. White-tailed deer demographic and harvest parameters.</w:t>
      </w:r>
      <w:r w:rsidRPr="00BD5D7C">
        <w:t xml:space="preserve"> Fecundity rate (</w:t>
      </w:r>
      <w:r w:rsidRPr="008050E1">
        <w:rPr>
          <w:i/>
        </w:rPr>
        <w:t>f</w:t>
      </w:r>
      <w:r w:rsidRPr="00BD5D7C">
        <w:t>) is based on</w:t>
      </w:r>
      <w:r w:rsidR="0086751D">
        <w:t xml:space="preserve"> </w:t>
      </w:r>
      <w:r w:rsidR="00A579CC">
        <w:fldChar w:fldCharType="begin"/>
      </w:r>
      <w:r w:rsidR="0086751D">
        <w:instrText xml:space="preserve"> ADDIN ZOTERO_ITEM CSL_CITATION {"citationID":"hJkm2UE9","properties":{"formattedCitation":"[3]","plainCitation":"[3]"},"citationItems":[{"id":12,"uris":["http://zotero.org/users/1515388/items/2ZMFNPR7"],"uri":["http://zotero.org/users/1515388/items/2ZMFNPR7"],"itemData":{"id":12,"type":"article-journal","title":"Deer Reproduction in Wisconsin","container-title":"Transactions of the Wisconsin Academy of Sciences, Arts and Letters","page":"249-262","volume":"86","author":[{"family":"McCaffery","given":"K. R."},{"family":"Ashbrenner","given":"J. E."},{"family":"Rolley","given":"R. E."}],"issued":{"date-parts":[["1998"]]}}}],"schema":"https://github.com/citation-style-language/schema/raw/master/csl-citation.json"} </w:instrText>
      </w:r>
      <w:r w:rsidR="00A579CC">
        <w:fldChar w:fldCharType="separate"/>
      </w:r>
      <w:r w:rsidR="0086751D" w:rsidRPr="0086751D">
        <w:t>[3]</w:t>
      </w:r>
      <w:r w:rsidR="00A579CC">
        <w:fldChar w:fldCharType="end"/>
      </w:r>
      <w:r w:rsidRPr="00BD5D7C">
        <w:t>. Survival rate (</w:t>
      </w:r>
      <w:r w:rsidRPr="008050E1">
        <w:rPr>
          <w:i/>
        </w:rPr>
        <w:t>S</w:t>
      </w:r>
      <w:r w:rsidRPr="00BD5D7C">
        <w:t>) is the age-specific non-harvest survival probability (WDNR, unpublished data). Harvest rate (</w:t>
      </w:r>
      <w:r w:rsidRPr="008050E1">
        <w:rPr>
          <w:i/>
        </w:rPr>
        <w:t>h</w:t>
      </w:r>
      <w:r w:rsidRPr="00BD5D7C">
        <w:t>) is mean harvest rate for antlered and antlerless deer for the years 1987 – 2001</w:t>
      </w:r>
      <w:r>
        <w:t xml:space="preserve"> (prior to detection of CWD). </w:t>
      </w:r>
    </w:p>
    <w:tbl>
      <w:tblPr>
        <w:tblW w:w="0" w:type="auto"/>
        <w:jc w:val="center"/>
        <w:tblLook w:val="01E0"/>
      </w:tblPr>
      <w:tblGrid>
        <w:gridCol w:w="1222"/>
        <w:gridCol w:w="1030"/>
        <w:gridCol w:w="751"/>
        <w:gridCol w:w="756"/>
        <w:gridCol w:w="756"/>
        <w:gridCol w:w="792"/>
        <w:gridCol w:w="756"/>
      </w:tblGrid>
      <w:tr w:rsidR="00291CD2" w:rsidTr="00975F27">
        <w:trPr>
          <w:trHeight w:val="427"/>
          <w:jc w:val="center"/>
        </w:trPr>
        <w:tc>
          <w:tcPr>
            <w:tcW w:w="1222" w:type="dxa"/>
          </w:tcPr>
          <w:p w:rsidR="00291CD2" w:rsidRDefault="00291CD2" w:rsidP="00747759">
            <w:pPr>
              <w:spacing w:line="360" w:lineRule="auto"/>
            </w:pPr>
            <w:bookmarkStart w:id="0" w:name="_Hlk122496564"/>
            <w:r>
              <w:t>Age</w:t>
            </w:r>
          </w:p>
        </w:tc>
        <w:tc>
          <w:tcPr>
            <w:tcW w:w="1030" w:type="dxa"/>
          </w:tcPr>
          <w:p w:rsidR="00291CD2" w:rsidRDefault="00291CD2" w:rsidP="00747759">
            <w:pPr>
              <w:spacing w:line="360" w:lineRule="auto"/>
            </w:pPr>
            <w:r>
              <w:t>Season</w:t>
            </w:r>
          </w:p>
        </w:tc>
        <w:tc>
          <w:tcPr>
            <w:tcW w:w="1507" w:type="dxa"/>
            <w:gridSpan w:val="2"/>
          </w:tcPr>
          <w:p w:rsidR="00291CD2" w:rsidRDefault="00291CD2" w:rsidP="00747759">
            <w:pPr>
              <w:spacing w:line="360" w:lineRule="auto"/>
              <w:jc w:val="center"/>
            </w:pPr>
            <w:r>
              <w:t xml:space="preserve">  Males</w:t>
            </w:r>
          </w:p>
        </w:tc>
        <w:tc>
          <w:tcPr>
            <w:tcW w:w="2304" w:type="dxa"/>
            <w:gridSpan w:val="3"/>
          </w:tcPr>
          <w:p w:rsidR="00291CD2" w:rsidRDefault="00291CD2" w:rsidP="00747759">
            <w:pPr>
              <w:spacing w:line="360" w:lineRule="auto"/>
              <w:jc w:val="center"/>
            </w:pPr>
            <w:r>
              <w:t>Female</w:t>
            </w:r>
          </w:p>
        </w:tc>
      </w:tr>
      <w:tr w:rsidR="00291CD2" w:rsidTr="00975F27">
        <w:trPr>
          <w:trHeight w:val="412"/>
          <w:jc w:val="center"/>
        </w:trPr>
        <w:tc>
          <w:tcPr>
            <w:tcW w:w="1222" w:type="dxa"/>
          </w:tcPr>
          <w:p w:rsidR="00291CD2" w:rsidRDefault="00291CD2" w:rsidP="00747759">
            <w:pPr>
              <w:spacing w:line="360" w:lineRule="auto"/>
            </w:pPr>
          </w:p>
        </w:tc>
        <w:tc>
          <w:tcPr>
            <w:tcW w:w="1030" w:type="dxa"/>
          </w:tcPr>
          <w:p w:rsidR="00291CD2" w:rsidRDefault="00291CD2" w:rsidP="00747759">
            <w:pPr>
              <w:spacing w:line="360" w:lineRule="auto"/>
            </w:pPr>
          </w:p>
        </w:tc>
        <w:tc>
          <w:tcPr>
            <w:tcW w:w="751" w:type="dxa"/>
          </w:tcPr>
          <w:p w:rsidR="00291CD2" w:rsidRPr="008050E1" w:rsidRDefault="00291CD2" w:rsidP="00747759">
            <w:pPr>
              <w:spacing w:line="360" w:lineRule="auto"/>
              <w:jc w:val="center"/>
              <w:rPr>
                <w:i/>
              </w:rPr>
            </w:pPr>
            <w:r w:rsidRPr="008050E1">
              <w:rPr>
                <w:i/>
              </w:rPr>
              <w:t>S</w:t>
            </w:r>
          </w:p>
        </w:tc>
        <w:tc>
          <w:tcPr>
            <w:tcW w:w="756" w:type="dxa"/>
          </w:tcPr>
          <w:p w:rsidR="00291CD2" w:rsidRPr="008050E1" w:rsidRDefault="00291CD2" w:rsidP="00747759">
            <w:pPr>
              <w:spacing w:line="360" w:lineRule="auto"/>
              <w:jc w:val="center"/>
              <w:rPr>
                <w:i/>
              </w:rPr>
            </w:pPr>
            <w:r w:rsidRPr="008050E1">
              <w:rPr>
                <w:i/>
              </w:rPr>
              <w:t>h</w:t>
            </w:r>
          </w:p>
        </w:tc>
        <w:tc>
          <w:tcPr>
            <w:tcW w:w="756" w:type="dxa"/>
          </w:tcPr>
          <w:p w:rsidR="00291CD2" w:rsidRPr="008050E1" w:rsidRDefault="00291CD2" w:rsidP="00747759">
            <w:pPr>
              <w:spacing w:line="360" w:lineRule="auto"/>
              <w:jc w:val="center"/>
              <w:rPr>
                <w:i/>
              </w:rPr>
            </w:pPr>
            <w:r w:rsidRPr="008050E1">
              <w:rPr>
                <w:i/>
              </w:rPr>
              <w:t>f</w:t>
            </w:r>
          </w:p>
        </w:tc>
        <w:tc>
          <w:tcPr>
            <w:tcW w:w="792" w:type="dxa"/>
          </w:tcPr>
          <w:p w:rsidR="00291CD2" w:rsidRPr="008050E1" w:rsidRDefault="00A72769" w:rsidP="00747759">
            <w:pPr>
              <w:spacing w:line="360" w:lineRule="auto"/>
              <w:jc w:val="center"/>
              <w:rPr>
                <w:i/>
              </w:rPr>
            </w:pPr>
            <w:r w:rsidRPr="008050E1">
              <w:rPr>
                <w:i/>
              </w:rPr>
              <w:t>S</w:t>
            </w:r>
          </w:p>
        </w:tc>
        <w:tc>
          <w:tcPr>
            <w:tcW w:w="756" w:type="dxa"/>
          </w:tcPr>
          <w:p w:rsidR="00291CD2" w:rsidRPr="008050E1" w:rsidRDefault="00291CD2" w:rsidP="00747759">
            <w:pPr>
              <w:spacing w:line="360" w:lineRule="auto"/>
              <w:jc w:val="center"/>
              <w:rPr>
                <w:i/>
              </w:rPr>
            </w:pPr>
            <w:r w:rsidRPr="008050E1">
              <w:rPr>
                <w:i/>
              </w:rPr>
              <w:t>h</w:t>
            </w:r>
          </w:p>
        </w:tc>
      </w:tr>
      <w:tr w:rsidR="00291CD2" w:rsidTr="00975F27">
        <w:trPr>
          <w:trHeight w:val="427"/>
          <w:jc w:val="center"/>
        </w:trPr>
        <w:tc>
          <w:tcPr>
            <w:tcW w:w="1222" w:type="dxa"/>
          </w:tcPr>
          <w:p w:rsidR="00291CD2" w:rsidRDefault="00291CD2" w:rsidP="00747759">
            <w:pPr>
              <w:spacing w:line="360" w:lineRule="auto"/>
            </w:pPr>
            <w:r>
              <w:t>Fawn</w:t>
            </w:r>
          </w:p>
        </w:tc>
        <w:tc>
          <w:tcPr>
            <w:tcW w:w="1030" w:type="dxa"/>
          </w:tcPr>
          <w:p w:rsidR="00291CD2" w:rsidRDefault="00291CD2" w:rsidP="00747759">
            <w:pPr>
              <w:spacing w:line="360" w:lineRule="auto"/>
            </w:pPr>
            <w:r>
              <w:t>Summer</w:t>
            </w:r>
          </w:p>
        </w:tc>
        <w:tc>
          <w:tcPr>
            <w:tcW w:w="751" w:type="dxa"/>
          </w:tcPr>
          <w:p w:rsidR="00291CD2" w:rsidRDefault="00291CD2" w:rsidP="00747759">
            <w:pPr>
              <w:spacing w:line="360" w:lineRule="auto"/>
              <w:jc w:val="center"/>
            </w:pPr>
            <w:r>
              <w:t>0.92</w:t>
            </w:r>
          </w:p>
        </w:tc>
        <w:tc>
          <w:tcPr>
            <w:tcW w:w="756" w:type="dxa"/>
          </w:tcPr>
          <w:p w:rsidR="00291CD2" w:rsidRDefault="00291CD2" w:rsidP="00747759">
            <w:pPr>
              <w:spacing w:line="360" w:lineRule="auto"/>
              <w:jc w:val="center"/>
            </w:pPr>
            <w:r>
              <w:t>-</w:t>
            </w:r>
          </w:p>
        </w:tc>
        <w:tc>
          <w:tcPr>
            <w:tcW w:w="756" w:type="dxa"/>
          </w:tcPr>
          <w:p w:rsidR="00291CD2" w:rsidRDefault="00291CD2" w:rsidP="00747759">
            <w:pPr>
              <w:spacing w:line="360" w:lineRule="auto"/>
              <w:jc w:val="center"/>
            </w:pPr>
            <w:r>
              <w:t>-</w:t>
            </w:r>
          </w:p>
        </w:tc>
        <w:tc>
          <w:tcPr>
            <w:tcW w:w="792" w:type="dxa"/>
          </w:tcPr>
          <w:p w:rsidR="00291CD2" w:rsidRDefault="00291CD2" w:rsidP="00747759">
            <w:pPr>
              <w:spacing w:line="360" w:lineRule="auto"/>
              <w:jc w:val="center"/>
            </w:pPr>
            <w:r>
              <w:t>0.92</w:t>
            </w:r>
          </w:p>
        </w:tc>
        <w:tc>
          <w:tcPr>
            <w:tcW w:w="756" w:type="dxa"/>
          </w:tcPr>
          <w:p w:rsidR="00291CD2" w:rsidRDefault="00291CD2" w:rsidP="00747759">
            <w:pPr>
              <w:spacing w:line="360" w:lineRule="auto"/>
              <w:jc w:val="center"/>
            </w:pPr>
            <w:r>
              <w:t>-</w:t>
            </w:r>
          </w:p>
        </w:tc>
      </w:tr>
      <w:tr w:rsidR="00291CD2" w:rsidTr="007450F0">
        <w:trPr>
          <w:trHeight w:val="412"/>
          <w:jc w:val="center"/>
        </w:trPr>
        <w:tc>
          <w:tcPr>
            <w:tcW w:w="1222" w:type="dxa"/>
          </w:tcPr>
          <w:p w:rsidR="00291CD2" w:rsidRDefault="00291CD2" w:rsidP="00747759">
            <w:pPr>
              <w:spacing w:line="360" w:lineRule="auto"/>
            </w:pPr>
          </w:p>
        </w:tc>
        <w:tc>
          <w:tcPr>
            <w:tcW w:w="1030" w:type="dxa"/>
          </w:tcPr>
          <w:p w:rsidR="00291CD2" w:rsidRDefault="00291CD2" w:rsidP="00747759">
            <w:pPr>
              <w:spacing w:line="360" w:lineRule="auto"/>
            </w:pPr>
            <w:r>
              <w:t>Winter</w:t>
            </w:r>
          </w:p>
        </w:tc>
        <w:tc>
          <w:tcPr>
            <w:tcW w:w="751" w:type="dxa"/>
          </w:tcPr>
          <w:p w:rsidR="00291CD2" w:rsidRDefault="00291CD2" w:rsidP="00747759">
            <w:pPr>
              <w:spacing w:line="360" w:lineRule="auto"/>
              <w:jc w:val="center"/>
            </w:pPr>
            <w:r>
              <w:t>0.95</w:t>
            </w:r>
          </w:p>
        </w:tc>
        <w:tc>
          <w:tcPr>
            <w:tcW w:w="756" w:type="dxa"/>
          </w:tcPr>
          <w:p w:rsidR="00291CD2" w:rsidRDefault="00291CD2" w:rsidP="00747759">
            <w:pPr>
              <w:spacing w:line="360" w:lineRule="auto"/>
              <w:jc w:val="center"/>
            </w:pPr>
            <w:r>
              <w:t>0.2</w:t>
            </w:r>
            <w:r w:rsidR="00C04B1D">
              <w:t>6</w:t>
            </w:r>
          </w:p>
        </w:tc>
        <w:tc>
          <w:tcPr>
            <w:tcW w:w="756" w:type="dxa"/>
          </w:tcPr>
          <w:p w:rsidR="00291CD2" w:rsidRDefault="00291CD2" w:rsidP="00747759">
            <w:pPr>
              <w:spacing w:line="360" w:lineRule="auto"/>
              <w:jc w:val="center"/>
            </w:pPr>
            <w:r>
              <w:t>-</w:t>
            </w:r>
          </w:p>
        </w:tc>
        <w:tc>
          <w:tcPr>
            <w:tcW w:w="792" w:type="dxa"/>
          </w:tcPr>
          <w:p w:rsidR="00291CD2" w:rsidRDefault="00291CD2" w:rsidP="00747759">
            <w:pPr>
              <w:spacing w:line="360" w:lineRule="auto"/>
            </w:pPr>
            <w:r>
              <w:t xml:space="preserve"> 0.95</w:t>
            </w:r>
          </w:p>
        </w:tc>
        <w:tc>
          <w:tcPr>
            <w:tcW w:w="756" w:type="dxa"/>
          </w:tcPr>
          <w:p w:rsidR="00291CD2" w:rsidRDefault="00291CD2" w:rsidP="00747759">
            <w:pPr>
              <w:spacing w:line="360" w:lineRule="auto"/>
              <w:jc w:val="center"/>
            </w:pPr>
            <w:r>
              <w:t>0.2</w:t>
            </w:r>
            <w:r w:rsidR="00C04B1D">
              <w:t>6</w:t>
            </w:r>
          </w:p>
        </w:tc>
      </w:tr>
      <w:tr w:rsidR="00291CD2" w:rsidTr="007450F0">
        <w:trPr>
          <w:trHeight w:val="427"/>
          <w:jc w:val="center"/>
        </w:trPr>
        <w:tc>
          <w:tcPr>
            <w:tcW w:w="1222" w:type="dxa"/>
          </w:tcPr>
          <w:p w:rsidR="00291CD2" w:rsidRDefault="00291CD2" w:rsidP="00747759">
            <w:pPr>
              <w:spacing w:line="360" w:lineRule="auto"/>
            </w:pPr>
            <w:r>
              <w:t>Yearling</w:t>
            </w:r>
          </w:p>
        </w:tc>
        <w:tc>
          <w:tcPr>
            <w:tcW w:w="1030" w:type="dxa"/>
          </w:tcPr>
          <w:p w:rsidR="00291CD2" w:rsidRDefault="00291CD2" w:rsidP="00747759">
            <w:pPr>
              <w:spacing w:line="360" w:lineRule="auto"/>
            </w:pPr>
            <w:r>
              <w:t>Summer</w:t>
            </w:r>
          </w:p>
        </w:tc>
        <w:tc>
          <w:tcPr>
            <w:tcW w:w="751" w:type="dxa"/>
          </w:tcPr>
          <w:p w:rsidR="00291CD2" w:rsidRDefault="00291CD2" w:rsidP="00747759">
            <w:pPr>
              <w:spacing w:line="360" w:lineRule="auto"/>
              <w:jc w:val="center"/>
            </w:pPr>
            <w:r>
              <w:t>0.97</w:t>
            </w:r>
          </w:p>
        </w:tc>
        <w:tc>
          <w:tcPr>
            <w:tcW w:w="756" w:type="dxa"/>
          </w:tcPr>
          <w:p w:rsidR="00291CD2" w:rsidRDefault="00291CD2" w:rsidP="00747759">
            <w:pPr>
              <w:spacing w:line="360" w:lineRule="auto"/>
              <w:jc w:val="center"/>
            </w:pPr>
            <w:r>
              <w:t>-</w:t>
            </w:r>
          </w:p>
        </w:tc>
        <w:tc>
          <w:tcPr>
            <w:tcW w:w="756" w:type="dxa"/>
          </w:tcPr>
          <w:p w:rsidR="00291CD2" w:rsidRDefault="00291CD2" w:rsidP="00747759">
            <w:pPr>
              <w:spacing w:line="360" w:lineRule="auto"/>
              <w:jc w:val="center"/>
            </w:pPr>
            <w:r>
              <w:t>0.293</w:t>
            </w:r>
          </w:p>
        </w:tc>
        <w:tc>
          <w:tcPr>
            <w:tcW w:w="792" w:type="dxa"/>
          </w:tcPr>
          <w:p w:rsidR="00291CD2" w:rsidRDefault="00291CD2" w:rsidP="00747759">
            <w:pPr>
              <w:spacing w:line="360" w:lineRule="auto"/>
              <w:jc w:val="center"/>
            </w:pPr>
            <w:r>
              <w:t>0.97</w:t>
            </w:r>
          </w:p>
        </w:tc>
        <w:tc>
          <w:tcPr>
            <w:tcW w:w="756" w:type="dxa"/>
          </w:tcPr>
          <w:p w:rsidR="00291CD2" w:rsidRDefault="00291CD2" w:rsidP="00747759">
            <w:pPr>
              <w:spacing w:line="360" w:lineRule="auto"/>
              <w:jc w:val="center"/>
            </w:pPr>
            <w:r>
              <w:t>-</w:t>
            </w:r>
          </w:p>
        </w:tc>
      </w:tr>
      <w:tr w:rsidR="00291CD2" w:rsidTr="007450F0">
        <w:trPr>
          <w:trHeight w:val="427"/>
          <w:jc w:val="center"/>
        </w:trPr>
        <w:tc>
          <w:tcPr>
            <w:tcW w:w="1222" w:type="dxa"/>
          </w:tcPr>
          <w:p w:rsidR="00291CD2" w:rsidRDefault="00291CD2" w:rsidP="00747759">
            <w:pPr>
              <w:spacing w:line="360" w:lineRule="auto"/>
            </w:pPr>
          </w:p>
        </w:tc>
        <w:tc>
          <w:tcPr>
            <w:tcW w:w="1030" w:type="dxa"/>
          </w:tcPr>
          <w:p w:rsidR="00291CD2" w:rsidRDefault="00291CD2" w:rsidP="00747759">
            <w:pPr>
              <w:spacing w:line="360" w:lineRule="auto"/>
            </w:pPr>
            <w:r>
              <w:t>Winter</w:t>
            </w:r>
          </w:p>
        </w:tc>
        <w:tc>
          <w:tcPr>
            <w:tcW w:w="751" w:type="dxa"/>
          </w:tcPr>
          <w:p w:rsidR="00291CD2" w:rsidRDefault="00291CD2" w:rsidP="00747759">
            <w:pPr>
              <w:spacing w:line="360" w:lineRule="auto"/>
              <w:jc w:val="center"/>
            </w:pPr>
            <w:r>
              <w:t>0.97</w:t>
            </w:r>
          </w:p>
        </w:tc>
        <w:tc>
          <w:tcPr>
            <w:tcW w:w="756" w:type="dxa"/>
          </w:tcPr>
          <w:p w:rsidR="00291CD2" w:rsidRDefault="00291CD2" w:rsidP="00747759">
            <w:pPr>
              <w:spacing w:line="360" w:lineRule="auto"/>
              <w:jc w:val="center"/>
            </w:pPr>
            <w:r>
              <w:t>0.4</w:t>
            </w:r>
            <w:r w:rsidR="00B613C5">
              <w:t>8</w:t>
            </w:r>
          </w:p>
        </w:tc>
        <w:tc>
          <w:tcPr>
            <w:tcW w:w="756" w:type="dxa"/>
          </w:tcPr>
          <w:p w:rsidR="00291CD2" w:rsidRDefault="00291CD2" w:rsidP="00747759">
            <w:pPr>
              <w:spacing w:line="360" w:lineRule="auto"/>
              <w:jc w:val="center"/>
            </w:pPr>
            <w:r>
              <w:t>-</w:t>
            </w:r>
          </w:p>
        </w:tc>
        <w:tc>
          <w:tcPr>
            <w:tcW w:w="792" w:type="dxa"/>
          </w:tcPr>
          <w:p w:rsidR="00291CD2" w:rsidRDefault="00291CD2" w:rsidP="00747759">
            <w:pPr>
              <w:spacing w:line="360" w:lineRule="auto"/>
              <w:jc w:val="center"/>
            </w:pPr>
            <w:r>
              <w:t>0.97</w:t>
            </w:r>
          </w:p>
        </w:tc>
        <w:tc>
          <w:tcPr>
            <w:tcW w:w="756" w:type="dxa"/>
          </w:tcPr>
          <w:p w:rsidR="00291CD2" w:rsidRDefault="00291CD2" w:rsidP="00747759">
            <w:pPr>
              <w:spacing w:line="360" w:lineRule="auto"/>
              <w:jc w:val="center"/>
            </w:pPr>
            <w:r>
              <w:t>0.2</w:t>
            </w:r>
            <w:r w:rsidR="00C04B1D">
              <w:t>6</w:t>
            </w:r>
          </w:p>
        </w:tc>
      </w:tr>
      <w:tr w:rsidR="00291CD2" w:rsidTr="007450F0">
        <w:trPr>
          <w:trHeight w:val="412"/>
          <w:jc w:val="center"/>
        </w:trPr>
        <w:tc>
          <w:tcPr>
            <w:tcW w:w="1222" w:type="dxa"/>
          </w:tcPr>
          <w:p w:rsidR="00291CD2" w:rsidRDefault="00291CD2" w:rsidP="00747759">
            <w:pPr>
              <w:spacing w:line="360" w:lineRule="auto"/>
            </w:pPr>
            <w:r>
              <w:t>2</w:t>
            </w:r>
          </w:p>
        </w:tc>
        <w:tc>
          <w:tcPr>
            <w:tcW w:w="1030" w:type="dxa"/>
          </w:tcPr>
          <w:p w:rsidR="00291CD2" w:rsidRDefault="00291CD2" w:rsidP="00747759">
            <w:pPr>
              <w:spacing w:line="360" w:lineRule="auto"/>
            </w:pPr>
            <w:r>
              <w:t>Summer</w:t>
            </w:r>
          </w:p>
        </w:tc>
        <w:tc>
          <w:tcPr>
            <w:tcW w:w="751" w:type="dxa"/>
          </w:tcPr>
          <w:p w:rsidR="00291CD2" w:rsidRDefault="00291CD2" w:rsidP="00747759">
            <w:pPr>
              <w:spacing w:line="360" w:lineRule="auto"/>
              <w:jc w:val="center"/>
            </w:pPr>
            <w:r>
              <w:t>0.96</w:t>
            </w:r>
          </w:p>
        </w:tc>
        <w:tc>
          <w:tcPr>
            <w:tcW w:w="756" w:type="dxa"/>
          </w:tcPr>
          <w:p w:rsidR="00291CD2" w:rsidRDefault="00291CD2" w:rsidP="00747759">
            <w:pPr>
              <w:spacing w:line="360" w:lineRule="auto"/>
              <w:jc w:val="center"/>
            </w:pPr>
            <w:r>
              <w:t>-</w:t>
            </w:r>
          </w:p>
        </w:tc>
        <w:tc>
          <w:tcPr>
            <w:tcW w:w="756" w:type="dxa"/>
          </w:tcPr>
          <w:p w:rsidR="00291CD2" w:rsidRDefault="00291CD2" w:rsidP="00747759">
            <w:pPr>
              <w:spacing w:line="360" w:lineRule="auto"/>
              <w:jc w:val="center"/>
            </w:pPr>
            <w:r>
              <w:t>0.730</w:t>
            </w:r>
          </w:p>
        </w:tc>
        <w:tc>
          <w:tcPr>
            <w:tcW w:w="792" w:type="dxa"/>
          </w:tcPr>
          <w:p w:rsidR="00291CD2" w:rsidRDefault="00291CD2" w:rsidP="00747759">
            <w:pPr>
              <w:spacing w:line="360" w:lineRule="auto"/>
              <w:jc w:val="center"/>
            </w:pPr>
            <w:r>
              <w:t>0.97</w:t>
            </w:r>
          </w:p>
        </w:tc>
        <w:tc>
          <w:tcPr>
            <w:tcW w:w="756" w:type="dxa"/>
          </w:tcPr>
          <w:p w:rsidR="00291CD2" w:rsidRDefault="00291CD2" w:rsidP="00747759">
            <w:pPr>
              <w:spacing w:line="360" w:lineRule="auto"/>
              <w:jc w:val="center"/>
            </w:pPr>
            <w:r>
              <w:t>-</w:t>
            </w:r>
          </w:p>
        </w:tc>
      </w:tr>
      <w:tr w:rsidR="00291CD2" w:rsidTr="007450F0">
        <w:trPr>
          <w:trHeight w:val="427"/>
          <w:jc w:val="center"/>
        </w:trPr>
        <w:tc>
          <w:tcPr>
            <w:tcW w:w="1222" w:type="dxa"/>
          </w:tcPr>
          <w:p w:rsidR="00291CD2" w:rsidRDefault="00291CD2" w:rsidP="00747759">
            <w:pPr>
              <w:spacing w:line="360" w:lineRule="auto"/>
            </w:pPr>
          </w:p>
        </w:tc>
        <w:tc>
          <w:tcPr>
            <w:tcW w:w="1030" w:type="dxa"/>
          </w:tcPr>
          <w:p w:rsidR="00291CD2" w:rsidRDefault="00291CD2" w:rsidP="00747759">
            <w:pPr>
              <w:spacing w:line="360" w:lineRule="auto"/>
            </w:pPr>
            <w:r>
              <w:t>Winter</w:t>
            </w:r>
          </w:p>
        </w:tc>
        <w:tc>
          <w:tcPr>
            <w:tcW w:w="751" w:type="dxa"/>
          </w:tcPr>
          <w:p w:rsidR="00291CD2" w:rsidRDefault="00291CD2" w:rsidP="00747759">
            <w:pPr>
              <w:spacing w:line="360" w:lineRule="auto"/>
              <w:jc w:val="center"/>
            </w:pPr>
            <w:r>
              <w:t>0.96</w:t>
            </w:r>
          </w:p>
        </w:tc>
        <w:tc>
          <w:tcPr>
            <w:tcW w:w="756" w:type="dxa"/>
          </w:tcPr>
          <w:p w:rsidR="00291CD2" w:rsidRDefault="00291CD2" w:rsidP="00747759">
            <w:pPr>
              <w:spacing w:line="360" w:lineRule="auto"/>
              <w:jc w:val="center"/>
            </w:pPr>
            <w:r>
              <w:t>0.4</w:t>
            </w:r>
            <w:r w:rsidR="00B613C5">
              <w:t>8</w:t>
            </w:r>
          </w:p>
        </w:tc>
        <w:tc>
          <w:tcPr>
            <w:tcW w:w="756" w:type="dxa"/>
          </w:tcPr>
          <w:p w:rsidR="00291CD2" w:rsidRDefault="00291CD2" w:rsidP="00747759">
            <w:pPr>
              <w:spacing w:line="360" w:lineRule="auto"/>
              <w:jc w:val="center"/>
            </w:pPr>
            <w:r>
              <w:t>-</w:t>
            </w:r>
          </w:p>
        </w:tc>
        <w:tc>
          <w:tcPr>
            <w:tcW w:w="792" w:type="dxa"/>
          </w:tcPr>
          <w:p w:rsidR="00291CD2" w:rsidRDefault="00291CD2" w:rsidP="00747759">
            <w:pPr>
              <w:spacing w:line="360" w:lineRule="auto"/>
              <w:jc w:val="center"/>
            </w:pPr>
            <w:r>
              <w:t>0.97</w:t>
            </w:r>
          </w:p>
        </w:tc>
        <w:tc>
          <w:tcPr>
            <w:tcW w:w="756" w:type="dxa"/>
          </w:tcPr>
          <w:p w:rsidR="00291CD2" w:rsidRDefault="00291CD2" w:rsidP="00747759">
            <w:pPr>
              <w:spacing w:line="360" w:lineRule="auto"/>
              <w:jc w:val="center"/>
            </w:pPr>
            <w:r>
              <w:t>0.2</w:t>
            </w:r>
            <w:r w:rsidR="00C04B1D">
              <w:t>6</w:t>
            </w:r>
          </w:p>
        </w:tc>
      </w:tr>
      <w:tr w:rsidR="00291CD2" w:rsidTr="007450F0">
        <w:trPr>
          <w:trHeight w:val="412"/>
          <w:jc w:val="center"/>
        </w:trPr>
        <w:tc>
          <w:tcPr>
            <w:tcW w:w="1222" w:type="dxa"/>
          </w:tcPr>
          <w:p w:rsidR="00291CD2" w:rsidRDefault="00B06C41" w:rsidP="00747759">
            <w:pPr>
              <w:spacing w:line="360" w:lineRule="auto"/>
            </w:pPr>
            <w:r>
              <w:t>3+</w:t>
            </w:r>
          </w:p>
        </w:tc>
        <w:tc>
          <w:tcPr>
            <w:tcW w:w="1030" w:type="dxa"/>
          </w:tcPr>
          <w:p w:rsidR="00291CD2" w:rsidRDefault="00291CD2" w:rsidP="00747759">
            <w:pPr>
              <w:spacing w:line="360" w:lineRule="auto"/>
            </w:pPr>
            <w:r>
              <w:t>Summer</w:t>
            </w:r>
          </w:p>
        </w:tc>
        <w:tc>
          <w:tcPr>
            <w:tcW w:w="751" w:type="dxa"/>
          </w:tcPr>
          <w:p w:rsidR="00291CD2" w:rsidRDefault="00291CD2" w:rsidP="00747759">
            <w:pPr>
              <w:spacing w:line="360" w:lineRule="auto"/>
              <w:jc w:val="center"/>
            </w:pPr>
            <w:r>
              <w:t>0.96</w:t>
            </w:r>
          </w:p>
        </w:tc>
        <w:tc>
          <w:tcPr>
            <w:tcW w:w="756" w:type="dxa"/>
          </w:tcPr>
          <w:p w:rsidR="00291CD2" w:rsidRDefault="00291CD2" w:rsidP="00747759">
            <w:pPr>
              <w:spacing w:line="360" w:lineRule="auto"/>
              <w:jc w:val="center"/>
            </w:pPr>
            <w:r>
              <w:t>-</w:t>
            </w:r>
          </w:p>
        </w:tc>
        <w:tc>
          <w:tcPr>
            <w:tcW w:w="756" w:type="dxa"/>
          </w:tcPr>
          <w:p w:rsidR="00291CD2" w:rsidRDefault="00291CD2" w:rsidP="00747759">
            <w:pPr>
              <w:spacing w:line="360" w:lineRule="auto"/>
              <w:jc w:val="center"/>
            </w:pPr>
            <w:r>
              <w:t>0.903</w:t>
            </w:r>
          </w:p>
        </w:tc>
        <w:tc>
          <w:tcPr>
            <w:tcW w:w="792" w:type="dxa"/>
          </w:tcPr>
          <w:p w:rsidR="00291CD2" w:rsidRDefault="00291CD2" w:rsidP="00747759">
            <w:pPr>
              <w:spacing w:line="360" w:lineRule="auto"/>
              <w:jc w:val="center"/>
            </w:pPr>
            <w:r>
              <w:t>0.97</w:t>
            </w:r>
          </w:p>
        </w:tc>
        <w:tc>
          <w:tcPr>
            <w:tcW w:w="756" w:type="dxa"/>
          </w:tcPr>
          <w:p w:rsidR="00291CD2" w:rsidRDefault="00291CD2" w:rsidP="00747759">
            <w:pPr>
              <w:spacing w:line="360" w:lineRule="auto"/>
              <w:jc w:val="center"/>
            </w:pPr>
            <w:r>
              <w:t>-</w:t>
            </w:r>
          </w:p>
        </w:tc>
      </w:tr>
      <w:tr w:rsidR="00291CD2" w:rsidTr="00975F27">
        <w:trPr>
          <w:trHeight w:val="427"/>
          <w:jc w:val="center"/>
        </w:trPr>
        <w:tc>
          <w:tcPr>
            <w:tcW w:w="1222" w:type="dxa"/>
          </w:tcPr>
          <w:p w:rsidR="00291CD2" w:rsidRDefault="00291CD2" w:rsidP="00747759">
            <w:pPr>
              <w:spacing w:line="360" w:lineRule="auto"/>
            </w:pPr>
          </w:p>
        </w:tc>
        <w:tc>
          <w:tcPr>
            <w:tcW w:w="1030" w:type="dxa"/>
          </w:tcPr>
          <w:p w:rsidR="00291CD2" w:rsidRDefault="00291CD2" w:rsidP="00747759">
            <w:pPr>
              <w:spacing w:line="360" w:lineRule="auto"/>
            </w:pPr>
            <w:r>
              <w:t>Winter</w:t>
            </w:r>
          </w:p>
        </w:tc>
        <w:tc>
          <w:tcPr>
            <w:tcW w:w="751" w:type="dxa"/>
          </w:tcPr>
          <w:p w:rsidR="00291CD2" w:rsidRDefault="00291CD2" w:rsidP="00747759">
            <w:pPr>
              <w:spacing w:line="360" w:lineRule="auto"/>
              <w:jc w:val="center"/>
            </w:pPr>
            <w:r>
              <w:t>0.96</w:t>
            </w:r>
          </w:p>
        </w:tc>
        <w:tc>
          <w:tcPr>
            <w:tcW w:w="756" w:type="dxa"/>
          </w:tcPr>
          <w:p w:rsidR="00291CD2" w:rsidRDefault="00291CD2" w:rsidP="00747759">
            <w:pPr>
              <w:spacing w:line="360" w:lineRule="auto"/>
              <w:jc w:val="center"/>
            </w:pPr>
            <w:r>
              <w:t>0.4</w:t>
            </w:r>
            <w:r w:rsidR="00B613C5">
              <w:t>8</w:t>
            </w:r>
          </w:p>
        </w:tc>
        <w:tc>
          <w:tcPr>
            <w:tcW w:w="756" w:type="dxa"/>
          </w:tcPr>
          <w:p w:rsidR="00291CD2" w:rsidRDefault="00291CD2" w:rsidP="00747759">
            <w:pPr>
              <w:spacing w:line="360" w:lineRule="auto"/>
              <w:jc w:val="center"/>
            </w:pPr>
            <w:r>
              <w:t>-</w:t>
            </w:r>
          </w:p>
        </w:tc>
        <w:tc>
          <w:tcPr>
            <w:tcW w:w="792" w:type="dxa"/>
          </w:tcPr>
          <w:p w:rsidR="00291CD2" w:rsidRDefault="00291CD2" w:rsidP="00747759">
            <w:pPr>
              <w:spacing w:line="360" w:lineRule="auto"/>
              <w:jc w:val="center"/>
            </w:pPr>
            <w:r>
              <w:t>0.97</w:t>
            </w:r>
          </w:p>
        </w:tc>
        <w:tc>
          <w:tcPr>
            <w:tcW w:w="756" w:type="dxa"/>
          </w:tcPr>
          <w:p w:rsidR="00291CD2" w:rsidRDefault="00291CD2" w:rsidP="00747759">
            <w:pPr>
              <w:spacing w:line="360" w:lineRule="auto"/>
              <w:jc w:val="center"/>
            </w:pPr>
            <w:r>
              <w:t>0.2</w:t>
            </w:r>
            <w:r w:rsidR="00C04B1D">
              <w:t>6</w:t>
            </w:r>
          </w:p>
        </w:tc>
      </w:tr>
      <w:bookmarkEnd w:id="0"/>
    </w:tbl>
    <w:p w:rsidR="008407CF" w:rsidRDefault="008407CF" w:rsidP="00C034F4">
      <w:pPr>
        <w:spacing w:line="480" w:lineRule="auto"/>
      </w:pPr>
    </w:p>
    <w:p w:rsidR="008407CF" w:rsidRDefault="008407CF" w:rsidP="008407CF"/>
    <w:p w:rsidR="00C034F4" w:rsidRPr="001B52D5" w:rsidRDefault="00C034F4" w:rsidP="00B06C41">
      <w:pPr>
        <w:tabs>
          <w:tab w:val="left" w:pos="0"/>
        </w:tabs>
        <w:spacing w:line="480" w:lineRule="auto"/>
      </w:pPr>
    </w:p>
    <w:sectPr w:rsidR="00C034F4" w:rsidRPr="001B52D5" w:rsidSect="00EA2D2A">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proofState w:spelling="clean" w:grammar="clean"/>
  <w:stylePaneFormatFilter w:val="3F01"/>
  <w:defaultTabStop w:val="720"/>
  <w:noPunctuationKerning/>
  <w:characterSpacingControl w:val="doNotCompress"/>
  <w:compat>
    <w:useFELayout/>
  </w:compat>
  <w:docVars>
    <w:docVar w:name="REFMGR.InstantFormat" w:val="&lt;InstantFormat&gt;&lt;Enabled&gt;1&lt;/Enabled&gt;&lt;ScanUnformatted&gt;1&lt;/ScanUnformatted&gt;&lt;ScanChanges&gt;1&lt;/ScanChanges&gt;&lt;/InstantFormat&gt;"/>
    <w:docVar w:name="REFMGR.Libraries" w:val="&lt;Databases&gt;&lt;Libraries&gt;&lt;item&gt;new2&lt;/item&gt;&lt;/Libraries&gt;&lt;/Databases&gt;"/>
  </w:docVars>
  <w:rsids>
    <w:rsidRoot w:val="0081412C"/>
    <w:rsid w:val="00021570"/>
    <w:rsid w:val="00040110"/>
    <w:rsid w:val="0004098F"/>
    <w:rsid w:val="0004184F"/>
    <w:rsid w:val="000550B0"/>
    <w:rsid w:val="00057AE7"/>
    <w:rsid w:val="00062589"/>
    <w:rsid w:val="000855D1"/>
    <w:rsid w:val="000A7298"/>
    <w:rsid w:val="000E70FC"/>
    <w:rsid w:val="000F4FDF"/>
    <w:rsid w:val="00101528"/>
    <w:rsid w:val="00113CE5"/>
    <w:rsid w:val="00140852"/>
    <w:rsid w:val="001500EB"/>
    <w:rsid w:val="001A3106"/>
    <w:rsid w:val="001A338D"/>
    <w:rsid w:val="001B4353"/>
    <w:rsid w:val="001B52D5"/>
    <w:rsid w:val="001C6729"/>
    <w:rsid w:val="001D0AFF"/>
    <w:rsid w:val="001F279F"/>
    <w:rsid w:val="00204976"/>
    <w:rsid w:val="002068EC"/>
    <w:rsid w:val="00211863"/>
    <w:rsid w:val="00215624"/>
    <w:rsid w:val="002169BB"/>
    <w:rsid w:val="00216DC2"/>
    <w:rsid w:val="00247A07"/>
    <w:rsid w:val="00291CD2"/>
    <w:rsid w:val="0029698D"/>
    <w:rsid w:val="002A1CE7"/>
    <w:rsid w:val="002A39DB"/>
    <w:rsid w:val="002B3FC7"/>
    <w:rsid w:val="002B72D3"/>
    <w:rsid w:val="002C7C1D"/>
    <w:rsid w:val="0031139E"/>
    <w:rsid w:val="00332662"/>
    <w:rsid w:val="00334346"/>
    <w:rsid w:val="0034757A"/>
    <w:rsid w:val="00352693"/>
    <w:rsid w:val="00361194"/>
    <w:rsid w:val="00363B4F"/>
    <w:rsid w:val="00363BF9"/>
    <w:rsid w:val="00364CAA"/>
    <w:rsid w:val="0037471E"/>
    <w:rsid w:val="003777CA"/>
    <w:rsid w:val="003917AE"/>
    <w:rsid w:val="00394B23"/>
    <w:rsid w:val="003950CB"/>
    <w:rsid w:val="00397220"/>
    <w:rsid w:val="003978FF"/>
    <w:rsid w:val="003A33C0"/>
    <w:rsid w:val="003B0517"/>
    <w:rsid w:val="003B3D47"/>
    <w:rsid w:val="003C2F18"/>
    <w:rsid w:val="003E66BC"/>
    <w:rsid w:val="003F6C47"/>
    <w:rsid w:val="00426FBB"/>
    <w:rsid w:val="004424A7"/>
    <w:rsid w:val="0045078D"/>
    <w:rsid w:val="00457603"/>
    <w:rsid w:val="004764A3"/>
    <w:rsid w:val="00486A4F"/>
    <w:rsid w:val="00496860"/>
    <w:rsid w:val="004B28CC"/>
    <w:rsid w:val="004B553D"/>
    <w:rsid w:val="004C1CBB"/>
    <w:rsid w:val="004D0E9C"/>
    <w:rsid w:val="004E7E8E"/>
    <w:rsid w:val="004F002B"/>
    <w:rsid w:val="00501C99"/>
    <w:rsid w:val="00504322"/>
    <w:rsid w:val="00513D4E"/>
    <w:rsid w:val="00522D6D"/>
    <w:rsid w:val="00560E29"/>
    <w:rsid w:val="00564AC5"/>
    <w:rsid w:val="0057156B"/>
    <w:rsid w:val="005721D9"/>
    <w:rsid w:val="00587C74"/>
    <w:rsid w:val="0059019C"/>
    <w:rsid w:val="005A7A46"/>
    <w:rsid w:val="005B1B0F"/>
    <w:rsid w:val="005B6624"/>
    <w:rsid w:val="005C1EF0"/>
    <w:rsid w:val="005F173E"/>
    <w:rsid w:val="0061246B"/>
    <w:rsid w:val="00613718"/>
    <w:rsid w:val="0063069E"/>
    <w:rsid w:val="00633741"/>
    <w:rsid w:val="006455B7"/>
    <w:rsid w:val="00657131"/>
    <w:rsid w:val="00660DFA"/>
    <w:rsid w:val="006655A3"/>
    <w:rsid w:val="0067048E"/>
    <w:rsid w:val="00670E6C"/>
    <w:rsid w:val="006715DE"/>
    <w:rsid w:val="0068199E"/>
    <w:rsid w:val="00696F96"/>
    <w:rsid w:val="006C1B16"/>
    <w:rsid w:val="006E6B55"/>
    <w:rsid w:val="006F53AF"/>
    <w:rsid w:val="007008D9"/>
    <w:rsid w:val="00713601"/>
    <w:rsid w:val="00721464"/>
    <w:rsid w:val="00740326"/>
    <w:rsid w:val="00743EC8"/>
    <w:rsid w:val="007450F0"/>
    <w:rsid w:val="00747759"/>
    <w:rsid w:val="00756E34"/>
    <w:rsid w:val="007618DD"/>
    <w:rsid w:val="0076736E"/>
    <w:rsid w:val="007826BE"/>
    <w:rsid w:val="00790835"/>
    <w:rsid w:val="007D2A4F"/>
    <w:rsid w:val="007E6DA9"/>
    <w:rsid w:val="007F1B25"/>
    <w:rsid w:val="008050E1"/>
    <w:rsid w:val="008062F5"/>
    <w:rsid w:val="0081412C"/>
    <w:rsid w:val="00817713"/>
    <w:rsid w:val="0083294D"/>
    <w:rsid w:val="0083721B"/>
    <w:rsid w:val="0084025D"/>
    <w:rsid w:val="008407CF"/>
    <w:rsid w:val="00841CB6"/>
    <w:rsid w:val="008457DB"/>
    <w:rsid w:val="00846DFB"/>
    <w:rsid w:val="00851767"/>
    <w:rsid w:val="0086446C"/>
    <w:rsid w:val="008667AA"/>
    <w:rsid w:val="0086751D"/>
    <w:rsid w:val="00871D32"/>
    <w:rsid w:val="008743FA"/>
    <w:rsid w:val="008840C2"/>
    <w:rsid w:val="008904D5"/>
    <w:rsid w:val="008A44F1"/>
    <w:rsid w:val="008B1FCD"/>
    <w:rsid w:val="008D79E1"/>
    <w:rsid w:val="0090305D"/>
    <w:rsid w:val="009106AF"/>
    <w:rsid w:val="00911D21"/>
    <w:rsid w:val="0091685E"/>
    <w:rsid w:val="00917A41"/>
    <w:rsid w:val="00933C52"/>
    <w:rsid w:val="00934E5B"/>
    <w:rsid w:val="00963356"/>
    <w:rsid w:val="00965633"/>
    <w:rsid w:val="00975F27"/>
    <w:rsid w:val="009B47BD"/>
    <w:rsid w:val="009B727D"/>
    <w:rsid w:val="009C735C"/>
    <w:rsid w:val="009D25E1"/>
    <w:rsid w:val="009F509D"/>
    <w:rsid w:val="00A10496"/>
    <w:rsid w:val="00A1763C"/>
    <w:rsid w:val="00A2521A"/>
    <w:rsid w:val="00A579CC"/>
    <w:rsid w:val="00A674AA"/>
    <w:rsid w:val="00A71CEE"/>
    <w:rsid w:val="00A72769"/>
    <w:rsid w:val="00A72964"/>
    <w:rsid w:val="00A74BBA"/>
    <w:rsid w:val="00A817AD"/>
    <w:rsid w:val="00A90D42"/>
    <w:rsid w:val="00A93572"/>
    <w:rsid w:val="00AE7AD7"/>
    <w:rsid w:val="00B06C41"/>
    <w:rsid w:val="00B1389D"/>
    <w:rsid w:val="00B142DD"/>
    <w:rsid w:val="00B3027B"/>
    <w:rsid w:val="00B4197C"/>
    <w:rsid w:val="00B42B9D"/>
    <w:rsid w:val="00B567D2"/>
    <w:rsid w:val="00B613C5"/>
    <w:rsid w:val="00B76920"/>
    <w:rsid w:val="00BA0045"/>
    <w:rsid w:val="00BC3E93"/>
    <w:rsid w:val="00BC5A7F"/>
    <w:rsid w:val="00BC7CC4"/>
    <w:rsid w:val="00BD76B7"/>
    <w:rsid w:val="00BE3B8F"/>
    <w:rsid w:val="00BE4F0A"/>
    <w:rsid w:val="00C0188A"/>
    <w:rsid w:val="00C034F4"/>
    <w:rsid w:val="00C037DD"/>
    <w:rsid w:val="00C04B1D"/>
    <w:rsid w:val="00C05D42"/>
    <w:rsid w:val="00C06DA9"/>
    <w:rsid w:val="00C17AA3"/>
    <w:rsid w:val="00C446E1"/>
    <w:rsid w:val="00C62D4C"/>
    <w:rsid w:val="00C8489A"/>
    <w:rsid w:val="00C90316"/>
    <w:rsid w:val="00C91BC2"/>
    <w:rsid w:val="00CA3ADA"/>
    <w:rsid w:val="00CC6C48"/>
    <w:rsid w:val="00CD0B0E"/>
    <w:rsid w:val="00CE45A2"/>
    <w:rsid w:val="00CE4C62"/>
    <w:rsid w:val="00CE72C1"/>
    <w:rsid w:val="00D027C6"/>
    <w:rsid w:val="00D06486"/>
    <w:rsid w:val="00D15574"/>
    <w:rsid w:val="00D16745"/>
    <w:rsid w:val="00D25A60"/>
    <w:rsid w:val="00D27454"/>
    <w:rsid w:val="00D300A3"/>
    <w:rsid w:val="00D35947"/>
    <w:rsid w:val="00D61B18"/>
    <w:rsid w:val="00D63AE7"/>
    <w:rsid w:val="00D67848"/>
    <w:rsid w:val="00D81F34"/>
    <w:rsid w:val="00D92E3E"/>
    <w:rsid w:val="00D93EC3"/>
    <w:rsid w:val="00DB176E"/>
    <w:rsid w:val="00DD51ED"/>
    <w:rsid w:val="00E201CC"/>
    <w:rsid w:val="00E25410"/>
    <w:rsid w:val="00E34C37"/>
    <w:rsid w:val="00E3688C"/>
    <w:rsid w:val="00E374B5"/>
    <w:rsid w:val="00E44F6B"/>
    <w:rsid w:val="00E60CE0"/>
    <w:rsid w:val="00E759E4"/>
    <w:rsid w:val="00E77CD0"/>
    <w:rsid w:val="00E95EA4"/>
    <w:rsid w:val="00EA2CB8"/>
    <w:rsid w:val="00EA2D2A"/>
    <w:rsid w:val="00EC1D40"/>
    <w:rsid w:val="00EC2760"/>
    <w:rsid w:val="00EC4C5C"/>
    <w:rsid w:val="00ED12AF"/>
    <w:rsid w:val="00ED6DDF"/>
    <w:rsid w:val="00EE2340"/>
    <w:rsid w:val="00EF466F"/>
    <w:rsid w:val="00EF62AB"/>
    <w:rsid w:val="00F02AF5"/>
    <w:rsid w:val="00F122F1"/>
    <w:rsid w:val="00F14E34"/>
    <w:rsid w:val="00F237F6"/>
    <w:rsid w:val="00F27807"/>
    <w:rsid w:val="00F37100"/>
    <w:rsid w:val="00F5505C"/>
    <w:rsid w:val="00F6390A"/>
    <w:rsid w:val="00F653CD"/>
    <w:rsid w:val="00F705A8"/>
    <w:rsid w:val="00FA33EA"/>
    <w:rsid w:val="00FA67AB"/>
    <w:rsid w:val="00FE3C1C"/>
    <w:rsid w:val="00FE5BC6"/>
    <w:rsid w:val="00FF2C9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66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S Mincho"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412C"/>
    <w:rPr>
      <w:rFonts w:eastAsia="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291CD2"/>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rsid w:val="00291CD2"/>
    <w:rPr>
      <w:sz w:val="16"/>
      <w:szCs w:val="16"/>
    </w:rPr>
  </w:style>
  <w:style w:type="paragraph" w:styleId="CommentText">
    <w:name w:val="annotation text"/>
    <w:basedOn w:val="Normal"/>
    <w:semiHidden/>
    <w:rsid w:val="00291CD2"/>
    <w:rPr>
      <w:sz w:val="20"/>
      <w:szCs w:val="20"/>
    </w:rPr>
  </w:style>
  <w:style w:type="paragraph" w:styleId="CommentSubject">
    <w:name w:val="annotation subject"/>
    <w:basedOn w:val="CommentText"/>
    <w:next w:val="CommentText"/>
    <w:semiHidden/>
    <w:rsid w:val="00291CD2"/>
    <w:rPr>
      <w:b/>
      <w:bCs/>
    </w:rPr>
  </w:style>
  <w:style w:type="paragraph" w:styleId="BalloonText">
    <w:name w:val="Balloon Text"/>
    <w:basedOn w:val="Normal"/>
    <w:semiHidden/>
    <w:rsid w:val="00291CD2"/>
    <w:rPr>
      <w:rFonts w:ascii="Tahoma" w:hAnsi="Tahoma" w:cs="Tahoma"/>
      <w:sz w:val="16"/>
      <w:szCs w:val="16"/>
    </w:rPr>
  </w:style>
  <w:style w:type="character" w:styleId="PlaceholderText">
    <w:name w:val="Placeholder Text"/>
    <w:basedOn w:val="DefaultParagraphFont"/>
    <w:uiPriority w:val="99"/>
    <w:semiHidden/>
    <w:rsid w:val="00657131"/>
    <w:rPr>
      <w:color w:val="808080"/>
    </w:rPr>
  </w:style>
  <w:style w:type="paragraph" w:styleId="Bibliography">
    <w:name w:val="Bibliography"/>
    <w:basedOn w:val="Normal"/>
    <w:next w:val="Normal"/>
    <w:uiPriority w:val="37"/>
    <w:unhideWhenUsed/>
    <w:rsid w:val="009B727D"/>
    <w:pPr>
      <w:tabs>
        <w:tab w:val="left" w:pos="384"/>
      </w:tabs>
      <w:spacing w:after="240"/>
      <w:ind w:left="384" w:hanging="384"/>
    </w:pPr>
  </w:style>
  <w:style w:type="character" w:styleId="Emphasis">
    <w:name w:val="Emphasis"/>
    <w:basedOn w:val="DefaultParagraphFont"/>
    <w:uiPriority w:val="20"/>
    <w:qFormat/>
    <w:rsid w:val="002B72D3"/>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71201706">
      <w:bodyDiv w:val="1"/>
      <w:marLeft w:val="0"/>
      <w:marRight w:val="0"/>
      <w:marTop w:val="0"/>
      <w:marBottom w:val="0"/>
      <w:divBdr>
        <w:top w:val="none" w:sz="0" w:space="0" w:color="auto"/>
        <w:left w:val="none" w:sz="0" w:space="0" w:color="auto"/>
        <w:bottom w:val="none" w:sz="0" w:space="0" w:color="auto"/>
        <w:right w:val="none" w:sz="0" w:space="0" w:color="auto"/>
      </w:divBdr>
    </w:div>
    <w:div w:id="1633368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1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5" Type="http://schemas.openxmlformats.org/officeDocument/2006/relationships/image" Target="media/image1.w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C9B6B23-A6B1-4B12-BC62-2C42373490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6</TotalTime>
  <Pages>12</Pages>
  <Words>8972</Words>
  <Characters>51146</Characters>
  <Application>Microsoft Office Word</Application>
  <DocSecurity>0</DocSecurity>
  <Lines>426</Lines>
  <Paragraphs>119</Paragraphs>
  <ScaleCrop>false</ScaleCrop>
  <HeadingPairs>
    <vt:vector size="2" baseType="variant">
      <vt:variant>
        <vt:lpstr>Title</vt:lpstr>
      </vt:variant>
      <vt:variant>
        <vt:i4>1</vt:i4>
      </vt:variant>
    </vt:vector>
  </HeadingPairs>
  <TitlesOfParts>
    <vt:vector size="1" baseType="lpstr">
      <vt:lpstr>Supplementary material S1</vt:lpstr>
    </vt:vector>
  </TitlesOfParts>
  <Company>USGS National Wildlife Health Center</Company>
  <LinksUpToDate>false</LinksUpToDate>
  <CharactersWithSpaces>599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S1</dc:title>
  <dc:creator>Michael Samuel</dc:creator>
  <cp:lastModifiedBy>Chris Jennelle</cp:lastModifiedBy>
  <cp:revision>37</cp:revision>
  <cp:lastPrinted>2013-06-26T23:22:00Z</cp:lastPrinted>
  <dcterms:created xsi:type="dcterms:W3CDTF">2014-02-22T00:04:00Z</dcterms:created>
  <dcterms:modified xsi:type="dcterms:W3CDTF">2014-02-28T2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ZOTERO_PREF_1">
    <vt:lpwstr>&lt;data data-version="3" zotero-version="4.0.9"&gt;&lt;session id="gB5Utt1N"/&gt;&lt;style id="http://www.zotero.org/styles/plos-one" hasBibliography="1" bibliographyStyleHasBeenSet="1"/&gt;&lt;prefs&gt;&lt;pref name="fieldType" value="Field"/&gt;&lt;pref name="storeReferences" value="t</vt:lpwstr>
  </property>
  <property fmtid="{D5CDD505-2E9C-101B-9397-08002B2CF9AE}" pid="4" name="ZOTERO_PREF_2">
    <vt:lpwstr>rue"/&gt;&lt;pref name="automaticJournalAbbreviations" value="true"/&gt;&lt;pref name="noteType" value="0"/&gt;&lt;/prefs&gt;&lt;/data&gt;</vt:lpwstr>
  </property>
</Properties>
</file>